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65ED4" w:rsidRPr="003E5A3E" w:rsidRDefault="00E65ED4" w:rsidP="00E65ED4">
      <w:pPr>
        <w:spacing w:line="480" w:lineRule="auto"/>
        <w:jc w:val="both"/>
        <w:rPr>
          <w:b/>
          <w:color w:val="000000" w:themeColor="text1"/>
        </w:rPr>
      </w:pPr>
      <w:bookmarkStart w:id="0" w:name="_Hlk211263548"/>
      <w:r w:rsidRPr="003E5A3E">
        <w:rPr>
          <w:b/>
          <w:color w:val="000000" w:themeColor="text1"/>
        </w:rPr>
        <w:t>Supplementary Material</w:t>
      </w:r>
    </w:p>
    <w:p w:rsidR="00E65ED4" w:rsidRPr="003E5A3E" w:rsidRDefault="00E65ED4" w:rsidP="00E65ED4">
      <w:pPr>
        <w:spacing w:line="480" w:lineRule="auto"/>
        <w:jc w:val="both"/>
        <w:rPr>
          <w:b/>
          <w:color w:val="000000" w:themeColor="text1"/>
        </w:rPr>
      </w:pPr>
      <w:r w:rsidRPr="003E5A3E">
        <w:rPr>
          <w:b/>
          <w:color w:val="000000" w:themeColor="text1"/>
        </w:rPr>
        <w:t>Materials &amp; Methods</w:t>
      </w:r>
    </w:p>
    <w:p w:rsidR="00E65ED4" w:rsidRPr="003E5A3E" w:rsidRDefault="00E65ED4" w:rsidP="00E65ED4">
      <w:pPr>
        <w:spacing w:line="480" w:lineRule="auto"/>
        <w:jc w:val="both"/>
        <w:rPr>
          <w:b/>
          <w:color w:val="000000" w:themeColor="text1"/>
        </w:rPr>
      </w:pPr>
      <w:r w:rsidRPr="003E5A3E">
        <w:rPr>
          <w:b/>
          <w:color w:val="000000" w:themeColor="text1"/>
        </w:rPr>
        <w:t>Generation of HaJo Cell Line and Patient-Derived Xenograft (PDX) Model</w:t>
      </w:r>
    </w:p>
    <w:p w:rsidR="00E65ED4" w:rsidRPr="003E5A3E" w:rsidRDefault="00E65ED4" w:rsidP="00E65ED4">
      <w:pPr>
        <w:spacing w:before="240" w:after="240" w:line="480" w:lineRule="auto"/>
        <w:jc w:val="both"/>
        <w:rPr>
          <w:color w:val="000000" w:themeColor="text1"/>
        </w:rPr>
      </w:pPr>
      <w:r w:rsidRPr="003E5A3E">
        <w:rPr>
          <w:color w:val="000000" w:themeColor="text1"/>
        </w:rPr>
        <w:t xml:space="preserve">Written informed consent was obtained from the patient and analysis of patient material conducted in accordance with approvals by the institutional review board of the University of Cologne (20-1577, 21-1472). For cell line and PDX generation, mononuclear cells were isolated by </w:t>
      </w:r>
      <w:proofErr w:type="spellStart"/>
      <w:r w:rsidRPr="003E5A3E">
        <w:rPr>
          <w:color w:val="000000" w:themeColor="text1"/>
        </w:rPr>
        <w:t>Histopaque</w:t>
      </w:r>
      <w:proofErr w:type="spellEnd"/>
      <w:r w:rsidRPr="003E5A3E">
        <w:rPr>
          <w:color w:val="000000" w:themeColor="text1"/>
        </w:rPr>
        <w:t xml:space="preserve"> density gradient (Sigma Aldrich, 10771) from fresh peripheral blood of the patient according to manufacturer’s instructions. For generation of the HaJo cell line, fresh unsorted PBMCs with a reported tumor cell content of 39% were plated at an initial concentration of 1x10</w:t>
      </w:r>
      <w:r w:rsidRPr="003E5A3E">
        <w:rPr>
          <w:color w:val="000000" w:themeColor="text1"/>
          <w:vertAlign w:val="superscript"/>
        </w:rPr>
        <w:t>6</w:t>
      </w:r>
      <w:r w:rsidRPr="003E5A3E">
        <w:rPr>
          <w:color w:val="000000" w:themeColor="text1"/>
        </w:rPr>
        <w:t>/mL in RPMI-1640 medium (</w:t>
      </w:r>
      <w:proofErr w:type="spellStart"/>
      <w:r w:rsidRPr="003E5A3E">
        <w:rPr>
          <w:color w:val="000000" w:themeColor="text1"/>
        </w:rPr>
        <w:t>Thermo</w:t>
      </w:r>
      <w:proofErr w:type="spellEnd"/>
      <w:r w:rsidRPr="003E5A3E">
        <w:rPr>
          <w:color w:val="000000" w:themeColor="text1"/>
        </w:rPr>
        <w:t xml:space="preserve"> Fisher, 21875091) + 10% FCS (</w:t>
      </w:r>
      <w:proofErr w:type="spellStart"/>
      <w:r w:rsidRPr="003E5A3E">
        <w:rPr>
          <w:color w:val="000000" w:themeColor="text1"/>
        </w:rPr>
        <w:t>Thermo</w:t>
      </w:r>
      <w:proofErr w:type="spellEnd"/>
      <w:r w:rsidRPr="003E5A3E">
        <w:rPr>
          <w:color w:val="000000" w:themeColor="text1"/>
        </w:rPr>
        <w:t xml:space="preserve"> Fisher, A5256701) + P/S (</w:t>
      </w:r>
      <w:proofErr w:type="spellStart"/>
      <w:r w:rsidRPr="003E5A3E">
        <w:rPr>
          <w:color w:val="000000" w:themeColor="text1"/>
        </w:rPr>
        <w:t>Thermo</w:t>
      </w:r>
      <w:proofErr w:type="spellEnd"/>
      <w:r w:rsidRPr="003E5A3E">
        <w:rPr>
          <w:color w:val="000000" w:themeColor="text1"/>
        </w:rPr>
        <w:t xml:space="preserve"> Fisher, 15070063) and monitored regularly. After approximately 8 weeks, expansion of the malignant B-cell population was observed and cells passaged 2-3x/week to maintain concentrations of 0.5-1.5 x 10</w:t>
      </w:r>
      <w:r w:rsidRPr="003E5A3E">
        <w:rPr>
          <w:color w:val="000000" w:themeColor="text1"/>
          <w:vertAlign w:val="superscript"/>
        </w:rPr>
        <w:t>6</w:t>
      </w:r>
      <w:r w:rsidRPr="003E5A3E">
        <w:rPr>
          <w:color w:val="000000" w:themeColor="text1"/>
        </w:rPr>
        <w:t xml:space="preserve">/mL at a doubling time of approximately 40 hours.  </w:t>
      </w:r>
    </w:p>
    <w:p w:rsidR="00E65ED4" w:rsidRPr="003E5A3E" w:rsidRDefault="00E65ED4" w:rsidP="00E65ED4">
      <w:pPr>
        <w:spacing w:before="240" w:after="240" w:line="480" w:lineRule="auto"/>
        <w:jc w:val="both"/>
        <w:rPr>
          <w:color w:val="000000" w:themeColor="text1"/>
        </w:rPr>
      </w:pPr>
      <w:r w:rsidRPr="003E5A3E">
        <w:rPr>
          <w:color w:val="000000" w:themeColor="text1"/>
        </w:rPr>
        <w:t xml:space="preserve">For all </w:t>
      </w:r>
      <w:r w:rsidRPr="003E5A3E">
        <w:rPr>
          <w:i/>
          <w:color w:val="000000" w:themeColor="text1"/>
        </w:rPr>
        <w:t>in vivo</w:t>
      </w:r>
      <w:r w:rsidRPr="003E5A3E">
        <w:rPr>
          <w:color w:val="000000" w:themeColor="text1"/>
        </w:rPr>
        <w:t xml:space="preserve"> experiments, 4- to 6-week-old </w:t>
      </w:r>
      <w:proofErr w:type="spellStart"/>
      <w:r w:rsidR="00745F53" w:rsidRPr="003E5A3E">
        <w:t>NOD.Cg-</w:t>
      </w:r>
      <w:r w:rsidR="00745F53" w:rsidRPr="003E5A3E">
        <w:rPr>
          <w:i/>
        </w:rPr>
        <w:t>Prkdc</w:t>
      </w:r>
      <w:r w:rsidR="00745F53" w:rsidRPr="003E5A3E">
        <w:rPr>
          <w:i/>
          <w:vertAlign w:val="superscript"/>
        </w:rPr>
        <w:t>scid</w:t>
      </w:r>
      <w:proofErr w:type="spellEnd"/>
      <w:r w:rsidR="00745F53" w:rsidRPr="003E5A3E">
        <w:t xml:space="preserve"> </w:t>
      </w:r>
      <w:r w:rsidR="00745F53" w:rsidRPr="003E5A3E">
        <w:rPr>
          <w:i/>
        </w:rPr>
        <w:t>Il2rg</w:t>
      </w:r>
      <w:r w:rsidR="00745F53" w:rsidRPr="003E5A3E">
        <w:rPr>
          <w:i/>
          <w:vertAlign w:val="superscript"/>
        </w:rPr>
        <w:t>tm1Wjl</w:t>
      </w:r>
      <w:r w:rsidR="00745F53" w:rsidRPr="003E5A3E">
        <w:t>/</w:t>
      </w:r>
      <w:proofErr w:type="spellStart"/>
      <w:r w:rsidR="00745F53" w:rsidRPr="003E5A3E">
        <w:t>SzJ</w:t>
      </w:r>
      <w:proofErr w:type="spellEnd"/>
      <w:r w:rsidR="00745F53" w:rsidRPr="003E5A3E">
        <w:t xml:space="preserve"> (NSG)</w:t>
      </w:r>
      <w:r w:rsidR="00745F53" w:rsidRPr="003E5A3E">
        <w:rPr>
          <w:sz w:val="24"/>
          <w:szCs w:val="24"/>
        </w:rPr>
        <w:t xml:space="preserve"> </w:t>
      </w:r>
      <w:r w:rsidRPr="003E5A3E">
        <w:rPr>
          <w:color w:val="000000" w:themeColor="text1"/>
        </w:rPr>
        <w:t>mice obtained from Charles River Laboratories were used. The general health status of all animals was monitored daily. All experiments were performed in accordance with the guidelines of the Federation of European Laboratory Animal Science Associations (FELASA), approved by the respective regional authorities (LANUV: 81-02.</w:t>
      </w:r>
      <w:proofErr w:type="gramStart"/>
      <w:r w:rsidRPr="003E5A3E">
        <w:rPr>
          <w:color w:val="000000" w:themeColor="text1"/>
        </w:rPr>
        <w:t>04.2023.A</w:t>
      </w:r>
      <w:proofErr w:type="gramEnd"/>
      <w:r w:rsidRPr="003E5A3E">
        <w:rPr>
          <w:color w:val="000000" w:themeColor="text1"/>
        </w:rPr>
        <w:t xml:space="preserve">091) and were conducted in the animal facilities of the Max-Planck Institute for Biology of Ageing, Cologne, Germany. </w:t>
      </w:r>
    </w:p>
    <w:p w:rsidR="00E65ED4" w:rsidRPr="003E5A3E" w:rsidRDefault="00E65ED4" w:rsidP="00E65ED4">
      <w:pPr>
        <w:spacing w:before="240" w:after="240" w:line="480" w:lineRule="auto"/>
        <w:jc w:val="both"/>
        <w:rPr>
          <w:color w:val="000000" w:themeColor="text1"/>
        </w:rPr>
      </w:pPr>
      <w:r w:rsidRPr="003E5A3E">
        <w:rPr>
          <w:color w:val="000000" w:themeColor="text1"/>
        </w:rPr>
        <w:t>For PDX generation, unsorted PBMCs were thawed and washed twice with PBS. A total of 20 x 10</w:t>
      </w:r>
      <w:r w:rsidRPr="003E5A3E">
        <w:rPr>
          <w:color w:val="000000" w:themeColor="text1"/>
          <w:vertAlign w:val="superscript"/>
        </w:rPr>
        <w:t>6</w:t>
      </w:r>
      <w:r w:rsidRPr="003E5A3E">
        <w:rPr>
          <w:color w:val="000000" w:themeColor="text1"/>
        </w:rPr>
        <w:t xml:space="preserve"> cells were kept on ice until immediate transplantation via tail vein injection into NSG mice (F0 generation). Mice were sacrificed upon reaching a humane endpoint due to morbidity burden. At the time of sacrifice, spleen, bone marrow, liver, peripheral blood and all macroscopically affected organs were collected. Depending on sample type, amount of tissue and desired downstream applications, samples were stored either formalin-fixed paraffin-</w:t>
      </w:r>
      <w:r w:rsidRPr="003E5A3E">
        <w:rPr>
          <w:color w:val="000000" w:themeColor="text1"/>
        </w:rPr>
        <w:lastRenderedPageBreak/>
        <w:t>embedded (FFPE), snap frozen in liquid nitrogen and/or as viable single-cell suspensions (</w:t>
      </w:r>
      <w:proofErr w:type="spellStart"/>
      <w:r w:rsidRPr="003E5A3E">
        <w:rPr>
          <w:color w:val="000000" w:themeColor="text1"/>
        </w:rPr>
        <w:t>scSuspension</w:t>
      </w:r>
      <w:proofErr w:type="spellEnd"/>
      <w:r w:rsidRPr="003E5A3E">
        <w:rPr>
          <w:color w:val="000000" w:themeColor="text1"/>
        </w:rPr>
        <w:t>) after mechanic dissociation with a 100µM cell-strainer (Falcon, 352360). Parts of the spleen tissue were passaged further by tail vein injection after dissociation: for the F1 generation, 10 x 10</w:t>
      </w:r>
      <w:r w:rsidRPr="003E5A3E">
        <w:rPr>
          <w:color w:val="000000" w:themeColor="text1"/>
          <w:vertAlign w:val="superscript"/>
        </w:rPr>
        <w:t xml:space="preserve">6 </w:t>
      </w:r>
      <w:r w:rsidRPr="003E5A3E">
        <w:rPr>
          <w:color w:val="000000" w:themeColor="text1"/>
        </w:rPr>
        <w:t>cells per mouse were injected while 1 x 10</w:t>
      </w:r>
      <w:r w:rsidRPr="003E5A3E">
        <w:rPr>
          <w:color w:val="000000" w:themeColor="text1"/>
          <w:vertAlign w:val="superscript"/>
        </w:rPr>
        <w:t xml:space="preserve">6 </w:t>
      </w:r>
      <w:r w:rsidRPr="003E5A3E">
        <w:rPr>
          <w:color w:val="000000" w:themeColor="text1"/>
        </w:rPr>
        <w:t xml:space="preserve">cells per mouse were injected for the subsequent F2 and F3 generations from intermittently frozen spleen </w:t>
      </w:r>
      <w:proofErr w:type="spellStart"/>
      <w:r w:rsidRPr="003E5A3E">
        <w:rPr>
          <w:color w:val="000000" w:themeColor="text1"/>
        </w:rPr>
        <w:t>scSuspensions</w:t>
      </w:r>
      <w:proofErr w:type="spellEnd"/>
      <w:r w:rsidRPr="003E5A3E">
        <w:rPr>
          <w:color w:val="000000" w:themeColor="text1"/>
        </w:rPr>
        <w:t>.</w:t>
      </w:r>
    </w:p>
    <w:p w:rsidR="00E65ED4" w:rsidRPr="003E5A3E" w:rsidRDefault="00E65ED4" w:rsidP="00E65ED4">
      <w:pPr>
        <w:spacing w:line="480" w:lineRule="auto"/>
        <w:jc w:val="both"/>
        <w:rPr>
          <w:b/>
          <w:color w:val="000000" w:themeColor="text1"/>
        </w:rPr>
      </w:pPr>
      <w:r w:rsidRPr="003E5A3E">
        <w:rPr>
          <w:b/>
          <w:color w:val="000000" w:themeColor="text1"/>
        </w:rPr>
        <w:t xml:space="preserve">Fluorescence </w:t>
      </w:r>
      <w:r w:rsidRPr="003E5A3E">
        <w:rPr>
          <w:b/>
          <w:i/>
          <w:color w:val="000000" w:themeColor="text1"/>
        </w:rPr>
        <w:t>in situ</w:t>
      </w:r>
      <w:r w:rsidRPr="003E5A3E">
        <w:rPr>
          <w:b/>
          <w:color w:val="000000" w:themeColor="text1"/>
        </w:rPr>
        <w:t xml:space="preserve"> hybridization (FISH)</w:t>
      </w:r>
    </w:p>
    <w:p w:rsidR="00E65ED4" w:rsidRPr="003E5A3E" w:rsidRDefault="00E65ED4" w:rsidP="00E65ED4">
      <w:pPr>
        <w:spacing w:line="480" w:lineRule="auto"/>
        <w:jc w:val="both"/>
        <w:rPr>
          <w:color w:val="000000" w:themeColor="text1"/>
        </w:rPr>
      </w:pPr>
      <w:r w:rsidRPr="003E5A3E">
        <w:rPr>
          <w:color w:val="000000" w:themeColor="text1"/>
        </w:rPr>
        <w:t xml:space="preserve">To visualize the rearrangement of </w:t>
      </w:r>
      <w:r w:rsidRPr="003E5A3E">
        <w:rPr>
          <w:i/>
          <w:iCs/>
          <w:color w:val="000000" w:themeColor="text1"/>
        </w:rPr>
        <w:t>CCND1</w:t>
      </w:r>
      <w:r w:rsidRPr="003E5A3E">
        <w:rPr>
          <w:color w:val="000000" w:themeColor="text1"/>
        </w:rPr>
        <w:t xml:space="preserve"> in the refractory patient sample, FISH was performed on interphase nuclei using a dual-color break apart probe for 11q13.3 (Cat. Z-2108-200, </w:t>
      </w:r>
      <w:proofErr w:type="spellStart"/>
      <w:r w:rsidRPr="003E5A3E">
        <w:rPr>
          <w:color w:val="000000" w:themeColor="text1"/>
        </w:rPr>
        <w:t>Zytovision</w:t>
      </w:r>
      <w:proofErr w:type="spellEnd"/>
      <w:r w:rsidRPr="003E5A3E">
        <w:rPr>
          <w:color w:val="000000" w:themeColor="text1"/>
        </w:rPr>
        <w:t xml:space="preserve">, Germany) according to the manufacturer’s protocol. Signal patterns were evaluated manually on a Leica DM 5500B, and if not stated otherwise 100 nuclei were quantified. All other FISH results, including </w:t>
      </w:r>
      <w:proofErr w:type="gramStart"/>
      <w:r w:rsidRPr="003E5A3E">
        <w:rPr>
          <w:color w:val="000000" w:themeColor="text1"/>
        </w:rPr>
        <w:t>t(</w:t>
      </w:r>
      <w:proofErr w:type="gramEnd"/>
      <w:r w:rsidRPr="003E5A3E">
        <w:rPr>
          <w:color w:val="000000" w:themeColor="text1"/>
        </w:rPr>
        <w:t>11;14), were obtained by the diagnostic laboratories as part of analyses in routine clinical care with validated assays.</w:t>
      </w:r>
    </w:p>
    <w:p w:rsidR="00E65ED4" w:rsidRPr="003E5A3E" w:rsidRDefault="00E65ED4" w:rsidP="00E65ED4">
      <w:pPr>
        <w:spacing w:line="480" w:lineRule="auto"/>
        <w:jc w:val="both"/>
        <w:rPr>
          <w:color w:val="000000" w:themeColor="text1"/>
        </w:rPr>
      </w:pPr>
    </w:p>
    <w:p w:rsidR="00E65ED4" w:rsidRPr="003E5A3E" w:rsidRDefault="00E65ED4" w:rsidP="00E65ED4">
      <w:pPr>
        <w:spacing w:line="480" w:lineRule="auto"/>
        <w:jc w:val="both"/>
        <w:rPr>
          <w:b/>
          <w:color w:val="000000" w:themeColor="text1"/>
        </w:rPr>
      </w:pPr>
      <w:r w:rsidRPr="003E5A3E">
        <w:rPr>
          <w:b/>
          <w:color w:val="000000" w:themeColor="text1"/>
        </w:rPr>
        <w:t>Optical Genome Mapping (OGM)</w:t>
      </w:r>
    </w:p>
    <w:p w:rsidR="00E65ED4" w:rsidRPr="003E5A3E" w:rsidRDefault="00E65ED4" w:rsidP="00E65ED4">
      <w:pPr>
        <w:spacing w:line="480" w:lineRule="auto"/>
        <w:jc w:val="both"/>
        <w:rPr>
          <w:color w:val="000000" w:themeColor="text1"/>
        </w:rPr>
      </w:pPr>
      <w:r w:rsidRPr="003E5A3E">
        <w:rPr>
          <w:color w:val="000000" w:themeColor="text1"/>
        </w:rPr>
        <w:t>OGM was performed on HaJo cell line using ultra-high molecular weight genomic DNA isolated from a frozen pellet using the SP Blood and Cell Culture DNA Isolation Kit (</w:t>
      </w:r>
      <w:proofErr w:type="spellStart"/>
      <w:r w:rsidRPr="003E5A3E">
        <w:rPr>
          <w:color w:val="000000" w:themeColor="text1"/>
        </w:rPr>
        <w:t>Bionano</w:t>
      </w:r>
      <w:proofErr w:type="spellEnd"/>
      <w:r w:rsidRPr="003E5A3E">
        <w:rPr>
          <w:color w:val="000000" w:themeColor="text1"/>
        </w:rPr>
        <w:t xml:space="preserve"> Genomics, San Diego, CA, USA; number 80030), according to the manufacturer’s recommendations. DNA quantification was performed using the Qubit dsDNA BR assay kit (</w:t>
      </w:r>
      <w:proofErr w:type="spellStart"/>
      <w:r w:rsidRPr="003E5A3E">
        <w:rPr>
          <w:color w:val="000000" w:themeColor="text1"/>
        </w:rPr>
        <w:t>Thermo</w:t>
      </w:r>
      <w:proofErr w:type="spellEnd"/>
      <w:r w:rsidRPr="003E5A3E">
        <w:rPr>
          <w:color w:val="000000" w:themeColor="text1"/>
        </w:rPr>
        <w:t xml:space="preserve"> Fisher Scientific, Waltham, MA). DNA was then labeled using the </w:t>
      </w:r>
      <w:proofErr w:type="spellStart"/>
      <w:r w:rsidRPr="003E5A3E">
        <w:rPr>
          <w:color w:val="000000" w:themeColor="text1"/>
        </w:rPr>
        <w:t>Bionano</w:t>
      </w:r>
      <w:proofErr w:type="spellEnd"/>
      <w:r w:rsidRPr="003E5A3E">
        <w:rPr>
          <w:color w:val="000000" w:themeColor="text1"/>
        </w:rPr>
        <w:t xml:space="preserve"> Prep Direct Label and Stain DLS DNA Kit (</w:t>
      </w:r>
      <w:proofErr w:type="spellStart"/>
      <w:r w:rsidRPr="003E5A3E">
        <w:rPr>
          <w:color w:val="000000" w:themeColor="text1"/>
        </w:rPr>
        <w:t>Bionano</w:t>
      </w:r>
      <w:proofErr w:type="spellEnd"/>
      <w:r w:rsidRPr="003E5A3E">
        <w:rPr>
          <w:color w:val="000000" w:themeColor="text1"/>
        </w:rPr>
        <w:t xml:space="preserve"> Genomics; number 80005) using Direct Label Enzyme (DLE-1) and DL-Green fluorophores, according to the manufacturer’s protocol. The high-molecular-weight labeled DNA was loaded into a flow cell (number 20440, </w:t>
      </w:r>
      <w:proofErr w:type="spellStart"/>
      <w:r w:rsidRPr="003E5A3E">
        <w:rPr>
          <w:color w:val="000000" w:themeColor="text1"/>
        </w:rPr>
        <w:t>Saphyr</w:t>
      </w:r>
      <w:proofErr w:type="spellEnd"/>
      <w:r w:rsidRPr="003E5A3E">
        <w:rPr>
          <w:color w:val="000000" w:themeColor="text1"/>
        </w:rPr>
        <w:t xml:space="preserve"> Chip G3.3; </w:t>
      </w:r>
      <w:proofErr w:type="spellStart"/>
      <w:r w:rsidRPr="003E5A3E">
        <w:rPr>
          <w:color w:val="000000" w:themeColor="text1"/>
        </w:rPr>
        <w:t>Bionano</w:t>
      </w:r>
      <w:proofErr w:type="spellEnd"/>
      <w:r w:rsidRPr="003E5A3E">
        <w:rPr>
          <w:color w:val="000000" w:themeColor="text1"/>
        </w:rPr>
        <w:t xml:space="preserve"> Genomics) and analyzed using a </w:t>
      </w:r>
      <w:proofErr w:type="spellStart"/>
      <w:r w:rsidRPr="003E5A3E">
        <w:rPr>
          <w:color w:val="000000" w:themeColor="text1"/>
        </w:rPr>
        <w:t>Bionano</w:t>
      </w:r>
      <w:proofErr w:type="spellEnd"/>
      <w:r w:rsidRPr="003E5A3E">
        <w:rPr>
          <w:color w:val="000000" w:themeColor="text1"/>
        </w:rPr>
        <w:t xml:space="preserve"> </w:t>
      </w:r>
      <w:proofErr w:type="spellStart"/>
      <w:r w:rsidRPr="003E5A3E">
        <w:rPr>
          <w:color w:val="000000" w:themeColor="text1"/>
        </w:rPr>
        <w:t>Saphyr</w:t>
      </w:r>
      <w:proofErr w:type="spellEnd"/>
      <w:r w:rsidRPr="003E5A3E">
        <w:rPr>
          <w:color w:val="000000" w:themeColor="text1"/>
        </w:rPr>
        <w:t xml:space="preserve"> instrument with a target of 1500 </w:t>
      </w:r>
      <w:proofErr w:type="spellStart"/>
      <w:r w:rsidRPr="003E5A3E">
        <w:rPr>
          <w:color w:val="000000" w:themeColor="text1"/>
        </w:rPr>
        <w:t>Gbp</w:t>
      </w:r>
      <w:proofErr w:type="spellEnd"/>
      <w:r w:rsidRPr="003E5A3E">
        <w:rPr>
          <w:color w:val="000000" w:themeColor="text1"/>
        </w:rPr>
        <w:t xml:space="preserve">. The final coverage for HaJo has been 440,8X. Data were aligned to GRCh38/hg38 and analyzed using the </w:t>
      </w:r>
      <w:proofErr w:type="spellStart"/>
      <w:r w:rsidRPr="003E5A3E">
        <w:rPr>
          <w:color w:val="000000" w:themeColor="text1"/>
        </w:rPr>
        <w:t>Bionano</w:t>
      </w:r>
      <w:proofErr w:type="spellEnd"/>
      <w:r w:rsidRPr="003E5A3E">
        <w:rPr>
          <w:color w:val="000000" w:themeColor="text1"/>
        </w:rPr>
        <w:t xml:space="preserve"> Solve/Access software (version 1.8.1) with the Rare Variant Analysis pipeline and with an additional step applying a “lymphoma” bed file. The analyses were performed following the current OGM international guidelines (1</w:t>
      </w:r>
      <w:r w:rsidR="00DE538B">
        <w:rPr>
          <w:color w:val="000000" w:themeColor="text1"/>
        </w:rPr>
        <w:t>4</w:t>
      </w:r>
      <w:r w:rsidRPr="003E5A3E">
        <w:rPr>
          <w:color w:val="000000" w:themeColor="text1"/>
        </w:rPr>
        <w:t>, 1</w:t>
      </w:r>
      <w:r w:rsidR="00DE538B">
        <w:rPr>
          <w:color w:val="000000" w:themeColor="text1"/>
        </w:rPr>
        <w:t>5</w:t>
      </w:r>
      <w:r w:rsidRPr="003E5A3E">
        <w:rPr>
          <w:color w:val="000000" w:themeColor="text1"/>
        </w:rPr>
        <w:t>).</w:t>
      </w:r>
    </w:p>
    <w:p w:rsidR="00E65ED4" w:rsidRPr="003E5A3E" w:rsidRDefault="00E65ED4" w:rsidP="00E65ED4">
      <w:pPr>
        <w:spacing w:line="480" w:lineRule="auto"/>
        <w:jc w:val="both"/>
        <w:rPr>
          <w:b/>
          <w:color w:val="000000" w:themeColor="text1"/>
        </w:rPr>
      </w:pPr>
      <w:proofErr w:type="spellStart"/>
      <w:r w:rsidRPr="003E5A3E">
        <w:rPr>
          <w:b/>
          <w:color w:val="000000" w:themeColor="text1"/>
        </w:rPr>
        <w:lastRenderedPageBreak/>
        <w:t>RNAseq</w:t>
      </w:r>
      <w:proofErr w:type="spellEnd"/>
    </w:p>
    <w:p w:rsidR="00E65ED4" w:rsidRPr="003E5A3E" w:rsidRDefault="00E65ED4" w:rsidP="00E65ED4">
      <w:pPr>
        <w:spacing w:line="480" w:lineRule="auto"/>
        <w:jc w:val="both"/>
        <w:rPr>
          <w:color w:val="000000" w:themeColor="text1"/>
        </w:rPr>
      </w:pPr>
      <w:r w:rsidRPr="003E5A3E">
        <w:rPr>
          <w:color w:val="000000" w:themeColor="text1"/>
        </w:rPr>
        <w:t xml:space="preserve">Bulk </w:t>
      </w:r>
      <w:proofErr w:type="spellStart"/>
      <w:r w:rsidRPr="003E5A3E">
        <w:rPr>
          <w:color w:val="000000" w:themeColor="text1"/>
        </w:rPr>
        <w:t>RNAseq</w:t>
      </w:r>
      <w:proofErr w:type="spellEnd"/>
      <w:r w:rsidRPr="003E5A3E">
        <w:rPr>
          <w:color w:val="000000" w:themeColor="text1"/>
        </w:rPr>
        <w:t xml:space="preserve"> data of 20 samples were generated, comprising both cell lines and primary/patient-derived xenograft (PDX) tissues. Cell lines were obtained from publicly available repositories (DSMZ, ATCC) or collaborators (Prof. Dreyling, Munich; Prof. Klapper, Kiel; Dr. Zhao, Cleveland) and were cultured under optimized conditions using either RPMI-1640 supplemented with 10–20% FCS or DMEM (Gibco, 61965059; for Granta cell line). All cell lines were authenticated by short tandem repeat (STR) profiling and routinely tested to exclude mycoplasma contamination. RNA was extracted using the RNeasy Mini Kit (Qiagen, 74106) according to the manufacturer’s protocol. The RNA integrity was assessed with the Agilent </w:t>
      </w:r>
      <w:proofErr w:type="spellStart"/>
      <w:r w:rsidRPr="003E5A3E">
        <w:rPr>
          <w:color w:val="000000" w:themeColor="text1"/>
        </w:rPr>
        <w:t>TapeStation</w:t>
      </w:r>
      <w:proofErr w:type="spellEnd"/>
      <w:r w:rsidRPr="003E5A3E">
        <w:rPr>
          <w:color w:val="000000" w:themeColor="text1"/>
        </w:rPr>
        <w:t xml:space="preserve"> using the RNA </w:t>
      </w:r>
      <w:proofErr w:type="spellStart"/>
      <w:r w:rsidRPr="003E5A3E">
        <w:rPr>
          <w:color w:val="000000" w:themeColor="text1"/>
        </w:rPr>
        <w:t>ScreenTape</w:t>
      </w:r>
      <w:proofErr w:type="spellEnd"/>
      <w:r w:rsidRPr="003E5A3E">
        <w:rPr>
          <w:color w:val="000000" w:themeColor="text1"/>
        </w:rPr>
        <w:t xml:space="preserve">. RNA libraries from cell lines were prepared using 500ng of total RNA with the Illumina </w:t>
      </w:r>
      <w:proofErr w:type="spellStart"/>
      <w:r w:rsidRPr="003E5A3E">
        <w:rPr>
          <w:color w:val="000000" w:themeColor="text1"/>
        </w:rPr>
        <w:t>TruSeq</w:t>
      </w:r>
      <w:proofErr w:type="spellEnd"/>
      <w:r w:rsidRPr="003E5A3E">
        <w:rPr>
          <w:color w:val="000000" w:themeColor="text1"/>
        </w:rPr>
        <w:t xml:space="preserve"> Strand kit including ERCC spike-ins, while libraries from primary and PDX samples were prepared from 10ng total RNA using the SMART-Seq Stranded Kit (Takara Bio, 20020595) enabling total RNA sequencing. Libraries were sequenced either on the Illumina </w:t>
      </w:r>
      <w:proofErr w:type="spellStart"/>
      <w:r w:rsidRPr="003E5A3E">
        <w:rPr>
          <w:color w:val="000000" w:themeColor="text1"/>
        </w:rPr>
        <w:t>NovaSeq</w:t>
      </w:r>
      <w:proofErr w:type="spellEnd"/>
      <w:r w:rsidRPr="003E5A3E">
        <w:rPr>
          <w:color w:val="000000" w:themeColor="text1"/>
        </w:rPr>
        <w:t xml:space="preserve"> X Plus platform, generating 2 × 101 bp paired-end reads or on an Illumina NovaSeq6000 sequencing instrument with a PE100 protocol aiming for 50 million clusters. The resulting data were processed using the </w:t>
      </w:r>
      <w:proofErr w:type="spellStart"/>
      <w:r w:rsidRPr="003E5A3E">
        <w:rPr>
          <w:color w:val="000000" w:themeColor="text1"/>
        </w:rPr>
        <w:t>nf</w:t>
      </w:r>
      <w:proofErr w:type="spellEnd"/>
      <w:r w:rsidRPr="003E5A3E">
        <w:rPr>
          <w:color w:val="000000" w:themeColor="text1"/>
        </w:rPr>
        <w:t>-core/</w:t>
      </w:r>
      <w:proofErr w:type="spellStart"/>
      <w:r w:rsidRPr="003E5A3E">
        <w:rPr>
          <w:color w:val="000000" w:themeColor="text1"/>
        </w:rPr>
        <w:t>rnaseq</w:t>
      </w:r>
      <w:proofErr w:type="spellEnd"/>
      <w:r w:rsidRPr="003E5A3E">
        <w:rPr>
          <w:color w:val="000000" w:themeColor="text1"/>
        </w:rPr>
        <w:t xml:space="preserve"> pipeline (version 3.14.0) executed with </w:t>
      </w:r>
      <w:proofErr w:type="spellStart"/>
      <w:r w:rsidRPr="003E5A3E">
        <w:rPr>
          <w:color w:val="000000" w:themeColor="text1"/>
        </w:rPr>
        <w:t>Nextflow</w:t>
      </w:r>
      <w:proofErr w:type="spellEnd"/>
      <w:r w:rsidRPr="003E5A3E">
        <w:rPr>
          <w:color w:val="000000" w:themeColor="text1"/>
        </w:rPr>
        <w:t xml:space="preserve"> (version 23.10.1), aligning reads to the human reference genome (GRCh38, </w:t>
      </w:r>
      <w:proofErr w:type="spellStart"/>
      <w:r w:rsidRPr="003E5A3E">
        <w:rPr>
          <w:color w:val="000000" w:themeColor="text1"/>
        </w:rPr>
        <w:t>Ensembl</w:t>
      </w:r>
      <w:proofErr w:type="spellEnd"/>
      <w:r w:rsidRPr="003E5A3E">
        <w:rPr>
          <w:color w:val="000000" w:themeColor="text1"/>
        </w:rPr>
        <w:t xml:space="preserve"> release 109) using STAR (version 2.7.9a). Quality assessment of raw reads was performed with </w:t>
      </w:r>
      <w:proofErr w:type="spellStart"/>
      <w:r w:rsidRPr="003E5A3E">
        <w:rPr>
          <w:color w:val="000000" w:themeColor="text1"/>
        </w:rPr>
        <w:t>FastQC</w:t>
      </w:r>
      <w:proofErr w:type="spellEnd"/>
      <w:r w:rsidRPr="003E5A3E">
        <w:rPr>
          <w:color w:val="000000" w:themeColor="text1"/>
        </w:rPr>
        <w:t xml:space="preserve"> (version 0.12.1), and adapter trimming was conducted using Trim Galore (version 0.6.7) incorporating Cutadapt (version 3.4). Transcript quantification was achieved with Salmon (version 1.10.1), and gene-level counts were generated using </w:t>
      </w:r>
      <w:proofErr w:type="spellStart"/>
      <w:r w:rsidRPr="003E5A3E">
        <w:rPr>
          <w:color w:val="000000" w:themeColor="text1"/>
        </w:rPr>
        <w:t>tximport</w:t>
      </w:r>
      <w:proofErr w:type="spellEnd"/>
      <w:r w:rsidRPr="003E5A3E">
        <w:rPr>
          <w:color w:val="000000" w:themeColor="text1"/>
        </w:rPr>
        <w:t xml:space="preserve"> (Bioconductor-</w:t>
      </w:r>
      <w:proofErr w:type="spellStart"/>
      <w:r w:rsidRPr="003E5A3E">
        <w:rPr>
          <w:color w:val="000000" w:themeColor="text1"/>
        </w:rPr>
        <w:t>tximeta</w:t>
      </w:r>
      <w:proofErr w:type="spellEnd"/>
      <w:r w:rsidRPr="003E5A3E">
        <w:rPr>
          <w:color w:val="000000" w:themeColor="text1"/>
        </w:rPr>
        <w:t xml:space="preserve"> version 1.12.0). Quality control metrics were compiled using </w:t>
      </w:r>
      <w:proofErr w:type="spellStart"/>
      <w:r w:rsidRPr="003E5A3E">
        <w:rPr>
          <w:color w:val="000000" w:themeColor="text1"/>
        </w:rPr>
        <w:t>RSeQC</w:t>
      </w:r>
      <w:proofErr w:type="spellEnd"/>
      <w:r w:rsidRPr="003E5A3E">
        <w:rPr>
          <w:color w:val="000000" w:themeColor="text1"/>
        </w:rPr>
        <w:t xml:space="preserve"> (version 5.0.2), </w:t>
      </w:r>
      <w:proofErr w:type="spellStart"/>
      <w:r w:rsidRPr="003E5A3E">
        <w:rPr>
          <w:color w:val="000000" w:themeColor="text1"/>
        </w:rPr>
        <w:t>Qualimap</w:t>
      </w:r>
      <w:proofErr w:type="spellEnd"/>
      <w:r w:rsidRPr="003E5A3E">
        <w:rPr>
          <w:color w:val="000000" w:themeColor="text1"/>
        </w:rPr>
        <w:t xml:space="preserve"> (version 2.3), and </w:t>
      </w:r>
      <w:proofErr w:type="spellStart"/>
      <w:r w:rsidRPr="003E5A3E">
        <w:rPr>
          <w:color w:val="000000" w:themeColor="text1"/>
        </w:rPr>
        <w:t>dupRadar</w:t>
      </w:r>
      <w:proofErr w:type="spellEnd"/>
      <w:r w:rsidRPr="003E5A3E">
        <w:rPr>
          <w:color w:val="000000" w:themeColor="text1"/>
        </w:rPr>
        <w:t xml:space="preserve"> (version 1.28.0). Duplicate reads were marked with Picard (version 3.0.0), and comprehensive quality metrics were summarized using </w:t>
      </w:r>
      <w:proofErr w:type="spellStart"/>
      <w:r w:rsidRPr="003E5A3E">
        <w:rPr>
          <w:color w:val="000000" w:themeColor="text1"/>
        </w:rPr>
        <w:t>MultiQC</w:t>
      </w:r>
      <w:proofErr w:type="spellEnd"/>
      <w:r w:rsidRPr="003E5A3E">
        <w:rPr>
          <w:color w:val="000000" w:themeColor="text1"/>
        </w:rPr>
        <w:t xml:space="preserve"> (version 1.19). Differential gene expression analysis was conducted using DESeq2 (version 1.48.0) within the R environment (version 4.3.2). To assess pathway activity at the individual sample level, single-sample gene set enrichment analysis (</w:t>
      </w:r>
      <w:proofErr w:type="spellStart"/>
      <w:r w:rsidRPr="003E5A3E">
        <w:rPr>
          <w:color w:val="000000" w:themeColor="text1"/>
        </w:rPr>
        <w:t>ssGSEA</w:t>
      </w:r>
      <w:proofErr w:type="spellEnd"/>
      <w:r w:rsidRPr="003E5A3E">
        <w:rPr>
          <w:color w:val="000000" w:themeColor="text1"/>
        </w:rPr>
        <w:t xml:space="preserve">) was performed using the GSVA package (version 3.21) in R. Normalized </w:t>
      </w:r>
      <w:r w:rsidRPr="003E5A3E">
        <w:rPr>
          <w:color w:val="000000" w:themeColor="text1"/>
        </w:rPr>
        <w:lastRenderedPageBreak/>
        <w:t xml:space="preserve">expression data were analyzed with a predefined gene set collection using </w:t>
      </w:r>
      <w:proofErr w:type="spellStart"/>
      <w:proofErr w:type="gramStart"/>
      <w:r w:rsidRPr="003E5A3E">
        <w:rPr>
          <w:color w:val="000000" w:themeColor="text1"/>
        </w:rPr>
        <w:t>ssgseaParam</w:t>
      </w:r>
      <w:proofErr w:type="spellEnd"/>
      <w:r w:rsidRPr="003E5A3E">
        <w:rPr>
          <w:color w:val="000000" w:themeColor="text1"/>
        </w:rPr>
        <w:t>(</w:t>
      </w:r>
      <w:proofErr w:type="gramEnd"/>
      <w:r w:rsidRPr="003E5A3E">
        <w:rPr>
          <w:color w:val="000000" w:themeColor="text1"/>
        </w:rPr>
        <w:t xml:space="preserve">) and </w:t>
      </w:r>
      <w:proofErr w:type="spellStart"/>
      <w:proofErr w:type="gramStart"/>
      <w:r w:rsidRPr="003E5A3E">
        <w:rPr>
          <w:color w:val="000000" w:themeColor="text1"/>
        </w:rPr>
        <w:t>gsva</w:t>
      </w:r>
      <w:proofErr w:type="spellEnd"/>
      <w:r w:rsidRPr="003E5A3E">
        <w:rPr>
          <w:color w:val="000000" w:themeColor="text1"/>
        </w:rPr>
        <w:t>(</w:t>
      </w:r>
      <w:proofErr w:type="gramEnd"/>
      <w:r w:rsidRPr="003E5A3E">
        <w:rPr>
          <w:color w:val="000000" w:themeColor="text1"/>
        </w:rPr>
        <w:t>).</w:t>
      </w:r>
    </w:p>
    <w:p w:rsidR="00E65ED4" w:rsidRPr="003E5A3E" w:rsidRDefault="00E65ED4" w:rsidP="00E65ED4">
      <w:pPr>
        <w:spacing w:line="480" w:lineRule="auto"/>
        <w:jc w:val="both"/>
        <w:rPr>
          <w:color w:val="000000" w:themeColor="text1"/>
        </w:rPr>
      </w:pPr>
    </w:p>
    <w:p w:rsidR="00E65ED4" w:rsidRPr="003E5A3E" w:rsidRDefault="00E65ED4" w:rsidP="00E65ED4">
      <w:pPr>
        <w:spacing w:line="480" w:lineRule="auto"/>
        <w:jc w:val="both"/>
        <w:rPr>
          <w:b/>
          <w:color w:val="000000" w:themeColor="text1"/>
        </w:rPr>
      </w:pPr>
      <w:r w:rsidRPr="003E5A3E">
        <w:rPr>
          <w:b/>
          <w:color w:val="000000" w:themeColor="text1"/>
        </w:rPr>
        <w:t>Whole-Exome Sequencing</w:t>
      </w:r>
    </w:p>
    <w:p w:rsidR="00E65ED4" w:rsidRPr="003E5A3E" w:rsidRDefault="00E65ED4" w:rsidP="00E65ED4">
      <w:pPr>
        <w:spacing w:line="480" w:lineRule="auto"/>
        <w:jc w:val="both"/>
        <w:rPr>
          <w:color w:val="000000" w:themeColor="text1"/>
        </w:rPr>
      </w:pPr>
      <w:r w:rsidRPr="003E5A3E">
        <w:rPr>
          <w:color w:val="000000" w:themeColor="text1"/>
        </w:rPr>
        <w:t xml:space="preserve">We performed whole-exome sequencing for the cell line with the </w:t>
      </w:r>
      <w:proofErr w:type="spellStart"/>
      <w:r w:rsidRPr="003E5A3E">
        <w:rPr>
          <w:color w:val="000000" w:themeColor="text1"/>
        </w:rPr>
        <w:t>SureSelect</w:t>
      </w:r>
      <w:proofErr w:type="spellEnd"/>
      <w:r w:rsidRPr="003E5A3E">
        <w:rPr>
          <w:color w:val="000000" w:themeColor="text1"/>
        </w:rPr>
        <w:t xml:space="preserve"> Human All Exon V6 Kit (Agilent) and for patient and PDX samples with the Twist Human Core Exome kit with </w:t>
      </w:r>
      <w:proofErr w:type="spellStart"/>
      <w:r w:rsidRPr="003E5A3E">
        <w:rPr>
          <w:color w:val="000000" w:themeColor="text1"/>
        </w:rPr>
        <w:t>RefSeq</w:t>
      </w:r>
      <w:proofErr w:type="spellEnd"/>
      <w:r w:rsidRPr="003E5A3E">
        <w:rPr>
          <w:color w:val="000000" w:themeColor="text1"/>
        </w:rPr>
        <w:t xml:space="preserve"> and Mitochondrial Panel (Twist Bioscience), following the protocol of the manufacturer. Exon-enriched libraries were subjected to paired-end sequencing on either the Illumina </w:t>
      </w:r>
      <w:proofErr w:type="spellStart"/>
      <w:r w:rsidRPr="003E5A3E">
        <w:rPr>
          <w:color w:val="000000" w:themeColor="text1"/>
        </w:rPr>
        <w:t>NovaSeq</w:t>
      </w:r>
      <w:proofErr w:type="spellEnd"/>
      <w:r w:rsidRPr="003E5A3E">
        <w:rPr>
          <w:color w:val="000000" w:themeColor="text1"/>
        </w:rPr>
        <w:t xml:space="preserve"> platform. Libraries were prepared to reach a mean insert size of 200 base pairs (bp) for sequencing with a read length of 2× 100 bp. Tumor DNA material was sequenced aiming for a coverage of at least 200× which, following filtering of PCR-duplicated reads and alignment to the annotated human genome (hg19), resulted in an average coverage of 214X. Patient tumor samples showed a median purity of 82%, thus minimizing problems in the assessment of tumor-specific mutations. This allowed for sufficient sequencing depth for reliable analysis for allelic fractions and clonality, as described below. </w:t>
      </w:r>
    </w:p>
    <w:p w:rsidR="00E65ED4" w:rsidRPr="003E5A3E" w:rsidRDefault="00E65ED4" w:rsidP="00E65ED4">
      <w:pPr>
        <w:spacing w:line="480" w:lineRule="auto"/>
        <w:jc w:val="both"/>
        <w:rPr>
          <w:color w:val="000000" w:themeColor="text1"/>
        </w:rPr>
      </w:pPr>
    </w:p>
    <w:p w:rsidR="00E65ED4" w:rsidRPr="003E5A3E" w:rsidRDefault="00E65ED4" w:rsidP="00E65ED4">
      <w:pPr>
        <w:spacing w:line="480" w:lineRule="auto"/>
        <w:jc w:val="both"/>
        <w:rPr>
          <w:b/>
          <w:color w:val="000000" w:themeColor="text1"/>
        </w:rPr>
      </w:pPr>
      <w:r w:rsidRPr="003E5A3E">
        <w:rPr>
          <w:b/>
          <w:color w:val="000000" w:themeColor="text1"/>
        </w:rPr>
        <w:t>Data processing of Whole-Exome Sequencing</w:t>
      </w:r>
    </w:p>
    <w:p w:rsidR="00E65ED4" w:rsidRPr="003E5A3E" w:rsidRDefault="00E65ED4" w:rsidP="00E65ED4">
      <w:pPr>
        <w:spacing w:after="240" w:line="480" w:lineRule="auto"/>
        <w:jc w:val="both"/>
        <w:rPr>
          <w:color w:val="000000" w:themeColor="text1"/>
        </w:rPr>
      </w:pPr>
      <w:r w:rsidRPr="003E5A3E">
        <w:rPr>
          <w:color w:val="000000" w:themeColor="text1"/>
        </w:rPr>
        <w:t xml:space="preserve">Raw sequencing reads were processed as previously described </w:t>
      </w:r>
      <w:r w:rsidRPr="003E5A3E">
        <w:rPr>
          <w:color w:val="000000" w:themeColor="text1"/>
        </w:rPr>
        <w:fldChar w:fldCharType="begin"/>
      </w:r>
      <w:r w:rsidRPr="003E5A3E">
        <w:rPr>
          <w:color w:val="000000" w:themeColor="text1"/>
        </w:rPr>
        <w:instrText xml:space="preserve"> ADDIN ZOTERO_ITEM CSL_CITATION {"citationID":"s1NREReQ","properties":{"formattedCitation":"(14,15)","plainCitation":"(14,15)","noteIndex":0},"citationItems":[{"id":10,"uris":["http://zotero.org/users/local/jImjpCcu/items/M2CD8PSQ"],"itemData":{"id":10,"type":"article-journal","container-title":"Nature Protocols","DOI":"10.1038/nprot.2018.033","ISSN":"1754-2189, 1750-2799","issue":"6","journalAbbreviation":"Nat Protoc","language":"en","page":"1488-1501","source":"DOI.org (Crossref)","title":"Copy-number analysis and inference of subclonal populations in cancer genomes using Sclust","volume":"13","author":[{"family":"Cun","given":"Yupeng"},{"family":"Yang","given":"Tsun-Po"},{"family":"Achter","given":"Viktor"},{"family":"Lang","given":"Ulrich"},{"family":"Peifer","given":"Martin"}],"issued":{"date-parts":[["2018",6]]}}},{"id":30,"uris":["http://zotero.org/users/local/jImjpCcu/items/3B4BBAM2"],"itemData":{"id":30,"type":"article-journal","abstract":"Abstract\n            \n              The evolutionary processes that underlie the marked sensitivity of small cell lung cancer (SCLC) to chemotherapy and rapid relapse are unknown\n              1–3\n              . Here we determined tumour phylogenies at diagnosis and throughout chemotherapy and immunotherapy by multiregion sequencing of 160 tumours from 65 patients. Treatment-naive SCLC exhibited clonal homogeneity at distinct tumour sites, whereas first-line platinum-based chemotherapy led to a burst in genomic intratumour heterogeneity and spatial clonal diversity. We observed branched evolution and a shift to ancestral clones underlying tumour relapse. Effective radio- or immunotherapy induced a re-expansion of founder clones with acquired genomic damage from first-line chemotherapy. Whereas\n              TP53\n              and\n              RB1\n              alterations were exclusively part of the common ancestor,\n              MYC\n              family amplifications were frequently not constituents of the founder clone. At relapse, emerging subclonal mutations affected key genes associated with SCLC biology, and tumours harbouring clonal\n              CREBBP\n              /\n              EP300\n              alterations underwent genome duplications. Gene-damaging\n              TP53\n              alterations and co-alterations of\n              TP53\n              missense mutations with\n              TP73\n              ,\n              CREBBP\n              /\n              EP300\n              or\n              FMN2\n              were significantly associated with shorter disease relapse following chemotherapy. In summary, we uncover key processes of the genomic evolution of SCLC under therapy, identify the common ancestor as the source of clonal diversity at relapse and show central genomic patterns associated with sensitivity and resistance to chemotherapy.","container-title":"Nature","DOI":"10.1038/s41586-024-07177-7","ISSN":"0028-0836, 1476-4687","issue":"8005","journalAbbreviation":"Nature","language":"en","page":"880-889","source":"DOI.org (Crossref)","title":"Evolutionary trajectories of small cell lung cancer under therapy","volume":"627","author":[{"family":"George","given":"Julie"},{"family":"Maas","given":"Lukas"},{"family":"Abedpour","given":"Nima"},{"family":"Cartolano","given":"Maria"},{"family":"Kaiser","given":"Laura"},{"family":"Fischer","given":"Rieke N."},{"family":"Scheel","given":"Andreas H."},{"family":"Weber","given":"Jan-Philipp"},{"family":"Hellmich","given":"Martin"},{"family":"Bosco","given":"Graziella"},{"family":"Volz","given":"Caroline"},{"family":"Mueller","given":"Christian"},{"family":"Dahmen","given":"Ilona"},{"family":"John","given":"Felix"},{"family":"Alves","given":"Cleidson Padua"},{"family":"Werr","given":"Lisa"},{"family":"Panse","given":"Jens Peter"},{"family":"Kirschner","given":"Martin"},{"family":"Engel-Riedel","given":"Walburga"},{"family":"Jürgens","given":"Jessica"},{"family":"Stoelben","given":"Erich"},{"family":"Brockmann","given":"Michael"},{"family":"Grau","given":"Stefan"},{"family":"Sebastian","given":"Martin"},{"family":"Stratmann","given":"Jan A."},{"family":"Kern","given":"Jens"},{"family":"Hummel","given":"Horst-Dieter"},{"family":"Hegedüs","given":"Balazs"},{"family":"Schuler","given":"Martin"},{"family":"Plönes","given":"Till"},{"family":"Aigner","given":"Clemens"},{"family":"Elter","given":"Thomas"},{"family":"Toepelt","given":"Karin"},{"family":"Ko","given":"Yon-Dschun"},{"family":"Kurz","given":"Sylke"},{"family":"Grohé","given":"Christian"},{"family":"Serke","given":"Monika"},{"family":"Höpker","given":"Katja"},{"family":"Hagmeyer","given":"Lars"},{"family":"Doerr","given":"Fabian"},{"family":"Hekmath","given":"Khosro"},{"family":"Strapatsas","given":"Judith"},{"family":"Kambartel","given":"Karl-Otto"},{"family":"Chakupurakal","given":"Geothy"},{"family":"Busch","given":"Annette"},{"family":"Bauernfeind","given":"Franz-Georg"},{"family":"Griesinger","given":"Frank"},{"family":"Luers","given":"Anne"},{"family":"Dirks","given":"Wiebke"},{"family":"Wiewrodt","given":"Rainer"},{"family":"Luecke","given":"Andrea"},{"family":"Rodermann","given":"Ernst"},{"family":"Diel","given":"Andreas"},{"family":"Hagen","given":"Volker"},{"family":"Severin","given":"Kai"},{"family":"Ullrich","given":"Roland T."},{"family":"Reinhardt","given":"Hans Christian"},{"family":"Quaas","given":"Alexander"},{"family":"Bogus","given":"Magdalena"},{"family":"Courts","given":"Cornelius"},{"family":"Nürnberg","given":"Peter"},{"family":"Becker","given":"Kerstin"},{"family":"Achter","given":"Viktor"},{"family":"Büttner","given":"Reinhard"},{"family":"Wolf","given":"Jürgen"},{"family":"Peifer","given":"Martin"},{"family":"Thomas","given":"Roman K."}],"issued":{"date-parts":[["2024",3,28]]}}}],"schema":"https://github.com/citation-style-language/schema/raw/master/csl-citation.json"} </w:instrText>
      </w:r>
      <w:r w:rsidRPr="003E5A3E">
        <w:rPr>
          <w:color w:val="000000" w:themeColor="text1"/>
        </w:rPr>
        <w:fldChar w:fldCharType="separate"/>
      </w:r>
      <w:r w:rsidRPr="003E5A3E">
        <w:rPr>
          <w:noProof/>
          <w:color w:val="000000" w:themeColor="text1"/>
        </w:rPr>
        <w:t>(1</w:t>
      </w:r>
      <w:r w:rsidR="00DE538B">
        <w:rPr>
          <w:noProof/>
          <w:color w:val="000000" w:themeColor="text1"/>
        </w:rPr>
        <w:t>6</w:t>
      </w:r>
      <w:r w:rsidRPr="003E5A3E">
        <w:rPr>
          <w:noProof/>
          <w:color w:val="000000" w:themeColor="text1"/>
        </w:rPr>
        <w:t>,1</w:t>
      </w:r>
      <w:r w:rsidR="00DE538B">
        <w:rPr>
          <w:noProof/>
          <w:color w:val="000000" w:themeColor="text1"/>
        </w:rPr>
        <w:t>7</w:t>
      </w:r>
      <w:r w:rsidRPr="003E5A3E">
        <w:rPr>
          <w:noProof/>
          <w:color w:val="000000" w:themeColor="text1"/>
        </w:rPr>
        <w:t>)</w:t>
      </w:r>
      <w:r w:rsidRPr="003E5A3E">
        <w:rPr>
          <w:color w:val="000000" w:themeColor="text1"/>
        </w:rPr>
        <w:fldChar w:fldCharType="end"/>
      </w:r>
      <w:r w:rsidRPr="003E5A3E">
        <w:rPr>
          <w:color w:val="000000" w:themeColor="text1"/>
        </w:rPr>
        <w:t xml:space="preserve">. Reads were aligned to the human reference genome (GRCh37/hg19). For PDX tumor samples, sequencing reads were aligned to a combined human and murine reference genome (GRCh37/hg19 and GRCm38/mm10). Concordant read-pairs were identified as potential PCR duplicates and were subsequently masked in the alignment file. </w:t>
      </w:r>
    </w:p>
    <w:p w:rsidR="00E65ED4" w:rsidRPr="003E5A3E" w:rsidRDefault="00E65ED4" w:rsidP="00E65ED4">
      <w:pPr>
        <w:spacing w:before="240" w:after="240" w:line="480" w:lineRule="auto"/>
        <w:jc w:val="both"/>
        <w:rPr>
          <w:color w:val="000000" w:themeColor="text1"/>
        </w:rPr>
      </w:pPr>
      <w:r w:rsidRPr="003E5A3E">
        <w:rPr>
          <w:color w:val="000000" w:themeColor="text1"/>
        </w:rPr>
        <w:t xml:space="preserve">Sequencing reads mapped to the human reference genome were analyzed for tumor purity, tumor ploidy, somatic mutations and copy number alterations using </w:t>
      </w:r>
      <w:proofErr w:type="spellStart"/>
      <w:r w:rsidRPr="003E5A3E">
        <w:rPr>
          <w:color w:val="000000" w:themeColor="text1"/>
        </w:rPr>
        <w:t>Sclust</w:t>
      </w:r>
      <w:proofErr w:type="spellEnd"/>
      <w:r w:rsidRPr="003E5A3E">
        <w:rPr>
          <w:color w:val="000000" w:themeColor="text1"/>
        </w:rPr>
        <w:t xml:space="preserve"> </w:t>
      </w:r>
      <w:r w:rsidRPr="003E5A3E">
        <w:rPr>
          <w:color w:val="000000" w:themeColor="text1"/>
        </w:rPr>
        <w:fldChar w:fldCharType="begin"/>
      </w:r>
      <w:r w:rsidRPr="003E5A3E">
        <w:rPr>
          <w:color w:val="000000" w:themeColor="text1"/>
        </w:rPr>
        <w:instrText xml:space="preserve"> ADDIN ZOTERO_ITEM CSL_CITATION {"citationID":"y1N2vUiu","properties":{"formattedCitation":"(14)","plainCitation":"(14)","noteIndex":0},"citationItems":[{"id":10,"uris":["http://zotero.org/users/local/jImjpCcu/items/M2CD8PSQ"],"itemData":{"id":10,"type":"article-journal","container-title":"Nature Protocols","DOI":"10.1038/nprot.2018.033","ISSN":"1754-2189, 1750-2799","issue":"6","journalAbbreviation":"Nat Protoc","language":"en","page":"1488-1501","source":"DOI.org (Crossref)","title":"Copy-number analysis and inference of subclonal populations in cancer genomes using Sclust","volume":"13","author":[{"family":"Cun","given":"Yupeng"},{"family":"Yang","given":"Tsun-Po"},{"family":"Achter","given":"Viktor"},{"family":"Lang","given":"Ulrich"},{"family":"Peifer","given":"Martin"}],"issued":{"date-parts":[["2018",6]]}}}],"schema":"https://github.com/citation-style-language/schema/raw/master/csl-citation.json"} </w:instrText>
      </w:r>
      <w:r w:rsidRPr="003E5A3E">
        <w:rPr>
          <w:color w:val="000000" w:themeColor="text1"/>
        </w:rPr>
        <w:fldChar w:fldCharType="separate"/>
      </w:r>
      <w:r w:rsidRPr="003E5A3E">
        <w:rPr>
          <w:noProof/>
          <w:color w:val="000000" w:themeColor="text1"/>
        </w:rPr>
        <w:t>(1</w:t>
      </w:r>
      <w:r w:rsidR="00DE538B">
        <w:rPr>
          <w:noProof/>
          <w:color w:val="000000" w:themeColor="text1"/>
        </w:rPr>
        <w:t>6</w:t>
      </w:r>
      <w:r w:rsidRPr="003E5A3E">
        <w:rPr>
          <w:noProof/>
          <w:color w:val="000000" w:themeColor="text1"/>
        </w:rPr>
        <w:t>)</w:t>
      </w:r>
      <w:r w:rsidRPr="003E5A3E">
        <w:rPr>
          <w:color w:val="000000" w:themeColor="text1"/>
        </w:rPr>
        <w:fldChar w:fldCharType="end"/>
      </w:r>
      <w:r w:rsidRPr="003E5A3E">
        <w:rPr>
          <w:color w:val="000000" w:themeColor="text1"/>
        </w:rPr>
        <w:t>. Mutation calling followed the previously described pipeline</w:t>
      </w:r>
      <w:r w:rsidRPr="003E5A3E">
        <w:rPr>
          <w:color w:val="000000" w:themeColor="text1"/>
        </w:rPr>
        <w:fldChar w:fldCharType="begin"/>
      </w:r>
      <w:r w:rsidRPr="003E5A3E">
        <w:rPr>
          <w:color w:val="000000" w:themeColor="text1"/>
        </w:rPr>
        <w:instrText xml:space="preserve"> ADDIN ZOTERO_ITEM CSL_CITATION {"citationID":"kZZH24eH","properties":{"formattedCitation":"(14,15)","plainCitation":"(14,15)","dontUpdate":true,"noteIndex":0},"citationItems":[{"id":8,"uris":["http://zotero.org/users/local/jImjpCcu/items/2DE7WZJE"],"itemData":{"id":8,"type":"article-journal","container-title":"Nature Genetics","DOI":"10.1038/ng.2396","ISSN":"1061-4036, 1546-1718","issue":"10","journalAbbreviation":"Nat Genet","language":"en","page":"1104-1110","source":"DOI.org (Crossref)","title":"Integrative genome analyses identify key somatic driver mutations of small-cell lung cancer","volume":"44","author":[{"family":"Peifer","given":"Martin"},{"family":"Fernández-Cuesta","given":"Lynnette"},{"family":"Sos","given":"Martin L"},{"family":"George","given":"Julie"},{"family":"Seidel","given":"Danila"},{"family":"Kasper","given":"Lawryn H"},{"family":"Plenker","given":"Dennis"},{"family":"Leenders","given":"Frauke"},{"family":"Sun","given":"Ruping"},{"family":"Zander","given":"Thomas"},{"family":"Menon","given":"Roopika"},{"family":"Koker","given":"Mirjam"},{"family":"Dahmen","given":"Ilona"},{"family":"Müller","given":"Christian"},{"family":"Di Cerbo","given":"Vincenzo"},{"family":"Schildhaus","given":"Hans-Ulrich"},{"family":"Altmüller","given":"Janine"},{"family":"Baessmann","given":"Ingelore"},{"family":"Becker","given":"Christian"},{"family":"De Wilde","given":"Bram"},{"family":"Vandesompele","given":"Jo"},{"family":"Böhm","given":"Diana"},{"family":"Ansén","given":"Sascha"},{"family":"Gabler","given":"Franziska"},{"family":"Wilkening","given":"Ines"},{"family":"Heynck","given":"Stefanie"},{"family":"Heuckmann","given":"Johannes M"},{"family":"Lu","given":"Xin"},{"family":"Carter","given":"Scott L"},{"family":"Cibulskis","given":"Kristian"},{"family":"Banerji","given":"Shantanu"},{"family":"Getz","given":"Gad"},{"family":"Park","given":"Kwon-Sik"},{"family":"Rauh","given":"Daniel"},{"family":"Grütter","given":"Christian"},{"family":"Fischer","given":"Matthias"},{"family":"Pasqualucci","given":"Laura"},{"family":"Wright","given":"Gavin"},{"family":"Wainer","given":"Zoe"},{"family":"Russell","given":"Prudence"},{"family":"Petersen","given":"Iver"},{"family":"Chen","given":"Yuan"},{"family":"Stoelben","given":"Erich"},{"family":"Ludwig","given":"Corinna"},{"family":"Schnabel","given":"Philipp"},{"family":"Hoffmann","given":"Hans"},{"family":"Muley","given":"Thomas"},{"family":"Brockmann","given":"Michael"},{"family":"Engel-Riedel","given":"Walburga"},{"family":"Muscarella","given":"Lucia A"},{"family":"Fazio","given":"Vito M"},{"family":"Groen","given":"Harry"},{"family":"Timens","given":"Wim"},{"family":"Sietsma","given":"Hannie"},{"family":"Thunnissen","given":"Erik"},{"family":"Smit","given":"Egbert"},{"family":"Heideman","given":"Daniëlle A M"},{"family":"Snijders","given":"Peter J F"},{"family":"Cappuzzo","given":"Federico"},{"family":"Ligorio","given":"Claudia"},{"family":"Damiani","given":"Stefania"},{"family":"Field","given":"John"},{"family":"Solberg","given":"Steinar"},{"family":"Brustugun","given":"Odd Terje"},{"family":"Lund-Iversen","given":"Marius"},{"family":"Sänger","given":"Jörg"},{"family":"Clement","given":"Joachim H"},{"family":"Soltermann","given":"Alex"},{"family":"Moch","given":"Holger"},{"family":"Weder","given":"Walter"},{"family":"Solomon","given":"Benjamin"},{"family":"Soria","given":"Jean-Charles"},{"family":"Validire","given":"Pierre"},{"family":"Besse","given":"Benjamin"},{"family":"Brambilla","given":"Elisabeth"},{"family":"Brambilla","given":"Christian"},{"family":"Lantuejoul","given":"Sylvie"},{"family":"Lorimier","given":"Philippe"},{"family":"Schneider","given":"Peter M"},{"family":"Hallek","given":"Michael"},{"family":"Pao","given":"William"},{"family":"Meyerson","given":"Matthew"},{"family":"Sage","given":"Julien"},{"family":"Shendure","given":"Jay"},{"family":"Schneider","given":"Robert"},{"family":"Büttner","given":"Reinhard"},{"family":"Wolf","given":"Jürgen"},{"family":"Nürnberg","given":"Peter"},{"family":"Perner","given":"Sven"},{"family":"Heukamp","given":"Lukas C"},{"family":"Brindle","given":"Paul K"},{"family":"Haas","given":"Stefan"},{"family":"Thomas","given":"Roman K"}],"issued":{"date-parts":[["2012",10]]}}},{"id":9,"uris":["http://zotero.org/users/local/jImjpCcu/items/34I79QXZ"],"itemData":{"id":9,"type":"article-journal","container-title":"Nature","DOI":"10.1038/nature14664","ISSN":"0028-0836, 1476-4687","issue":"7563","journalAbbreviation":"Nature","language":"en","page":"47-53","source":"DOI.org (Crossref)","title":"Comprehensive genomic profiles of small cell lung cancer","volume":"524","author":[{"family":"George","given":"Julie"},{"family":"Lim","given":"Jing Shan"},{"family":"Jang","given":"Se Jin"},{"family":"Cun","given":"Yupeng"},{"family":"Ozretić","given":"Luka"},{"family":"Kong","given":"Gu"},{"family":"Leenders","given":"Frauke"},{"family":"Lu","given":"Xin"},{"family":"Fernández-Cuesta","given":"Lynnette"},{"family":"Bosco","given":"Graziella"},{"family":"Müller","given":"Christian"},{"family":"Dahmen","given":"Ilona"},{"family":"Jahchan","given":"Nadine S."},{"family":"Park","given":"Kwon-Sik"},{"family":"Yang","given":"Dian"},{"family":"Karnezis","given":"Anthony N."},{"family":"Vaka","given":"Dedeepya"},{"family":"Torres","given":"Angela"},{"family":"Wang","given":"Maia Segura"},{"family":"Korbel","given":"Jan O."},{"family":"Menon","given":"Roopika"},{"family":"Chun","given":"Sung-Min"},{"family":"Kim","given":"Deokhoon"},{"family":"Wilkerson","given":"Matt"},{"family":"Hayes","given":"Neil"},{"family":"Engelmann","given":"David"},{"family":"Pützer","given":"Brigitte"},{"family":"Bos","given":"Marc"},{"family":"Michels","given":"Sebastian"},{"family":"Vlasic","given":"Ignacija"},{"family":"Seidel","given":"Danila"},{"family":"Pinther","given":"Berit"},{"family":"Schaub","given":"Philipp"},{"family":"Becker","given":"Christian"},{"family":"Altmüller","given":"Janine"},{"family":"Yokota","given":"Jun"},{"family":"Kohno","given":"Takashi"},{"family":"Iwakawa","given":"Reika"},{"family":"Tsuta","given":"Koji"},{"family":"Noguchi","given":"Masayuki"},{"family":"Muley","given":"Thomas"},{"family":"Hoffmann","given":"Hans"},{"family":"Schnabel","given":"Philipp A."},{"family":"Petersen","given":"Iver"},{"family":"Chen","given":"Yuan"},{"family":"Soltermann","given":"Alex"},{"family":"Tischler","given":"Verena"},{"family":"Choi","given":"Chang-min"},{"family":"Kim","given":"Yong-Hee"},{"family":"Massion","given":"Pierre P."},{"family":"Zou","given":"Yong"},{"family":"Jovanovic","given":"Dragana"},{"family":"Kontic","given":"Milica"},{"family":"Wright","given":"Gavin M."},{"family":"Russell","given":"Prudence A."},{"family":"Solomon","given":"Benjamin"},{"family":"Koch","given":"Ina"},{"family":"Lindner","given":"Michael"},{"family":"Muscarella","given":"Lucia A."},{"family":"La Torre","given":"Annamaria"},{"family":"Field","given":"John K."},{"family":"Jakopovic","given":"Marko"},{"family":"Knezevic","given":"Jelena"},{"family":"Castaños-Vélez","given":"Esmeralda"},{"family":"Roz","given":"Luca"},{"family":"Pastorino","given":"Ugo"},{"family":"Brustugun","given":"Odd-Terje"},{"family":"Lund-Iversen","given":"Marius"},{"family":"Thunnissen","given":"Erik"},{"family":"Köhler","given":"Jens"},{"family":"Schuler","given":"Martin"},{"family":"Botling","given":"Johan"},{"family":"Sandelin","given":"Martin"},{"family":"Sanchez-Cespedes","given":"Montserrat"},{"family":"Salvesen","given":"Helga B."},{"family":"Achter","given":"Viktor"},{"family":"Lang","given":"Ulrich"},{"family":"Bogus","given":"Magdalena"},{"family":"Schneider","given":"Peter M."},{"family":"Zander","given":"Thomas"},{"family":"Ansén","given":"Sascha"},{"family":"Hallek","given":"Michael"},{"family":"Wolf","given":"Jürgen"},{"family":"Vingron","given":"Martin"},{"family":"Yatabe","given":"Yasushi"},{"family":"Travis","given":"William D."},{"family":"Nürnberg","given":"Peter"},{"family":"Reinhardt","given":"Christian"},{"family":"Perner","given":"Sven"},{"family":"Heukamp","given":"Lukas"},{"family":"Büttner","given":"Reinhard"},{"family":"Haas","given":"Stefan A."},{"family":"Brambilla","given":"Elisabeth"},{"family":"Peifer","given":"Martin"},{"family":"Sage","given":"Julien"},{"family":"Thomas","given":"Roman K."}],"issued":{"date-parts":[["2015",8,6]]}}},{"id":30,"uris":["http://zotero.org/users/local/jImjpCcu/items/3B4BBAM2"],"itemData":{"id":30,"type":"article-journal","abstract":"Abstract\n            \n              The evolutionary processes that underlie the marked sensitivity of small cell lung cancer (SCLC) to chemotherapy and rapid relapse are unknown\n              1–3\n              . Here we determined tumour phylogenies at diagnosis and throughout chemotherapy and immunotherapy by multiregion sequencing of 160 tumours from 65 patients. Treatment-naive SCLC exhibited clonal homogeneity at distinct tumour sites, whereas first-line platinum-based chemotherapy led to a burst in genomic intratumour heterogeneity and spatial clonal diversity. We observed branched evolution and a shift to ancestral clones underlying tumour relapse. Effective radio- or immunotherapy induced a re-expansion of founder clones with acquired genomic damage from first-line chemotherapy. Whereas\n              TP53\n              and\n              RB1\n              alterations were exclusively part of the common ancestor,\n              MYC\n              family amplifications were frequently not constituents of the founder clone. At relapse, emerging subclonal mutations affected key genes associated with SCLC biology, and tumours harbouring clonal\n              CREBBP\n              /\n              EP300\n              alterations underwent genome duplications. Gene-damaging\n              TP53\n              alterations and co-alterations of\n              TP53\n              missense mutations with\n              TP73\n              ,\n              CREBBP\n              /\n              EP300\n              or\n              FMN2\n              were significantly associated with shorter disease relapse following chemotherapy. In summary, we uncover key processes of the genomic evolution of SCLC under therapy, identify the common ancestor as the source of clonal diversity at relapse and show central genomic patterns associated with sensitivity and resistance to chemotherapy.","container-title":"Nature","DOI":"10.1038/s41586-024-07177-7","ISSN":"0028-0836, 1476-4687","issue":"8005","journalAbbreviation":"Nature","language":"en","page":"880-889","source":"DOI.org (Crossref)","title":"Evolutionary trajectories of small cell lung cancer under therapy","volume":"627","author":[{"family":"George","given":"Julie"},{"family":"Maas","given":"Lukas"},{"family":"Abedpour","given":"Nima"},{"family":"Cartolano","given":"Maria"},{"family":"Kaiser","given":"Laura"},{"family":"Fischer","given":"Rieke N."},{"family":"Scheel","given":"Andreas H."},{"family":"Weber","given":"Jan-Philipp"},{"family":"Hellmich","given":"Martin"},{"family":"Bosco","given":"Graziella"},{"family":"Volz","given":"Caroline"},{"family":"Mueller","given":"Christian"},{"family":"Dahmen","given":"Ilona"},{"family":"John","given":"Felix"},{"family":"Alves","given":"Cleidson Padua"},{"family":"Werr","given":"Lisa"},{"family":"Panse","given":"Jens Peter"},{"family":"Kirschner","given":"Martin"},{"family":"Engel-Riedel","given":"Walburga"},{"family":"Jürgens","given":"Jessica"},{"family":"Stoelben","given":"Erich"},{"family":"Brockmann","given":"Michael"},{"family":"Grau","given":"Stefan"},{"family":"Sebastian","given":"Martin"},{"family":"Stratmann","given":"Jan A."},{"family":"Kern","given":"Jens"},{"family":"Hummel","given":"Horst-Dieter"},{"family":"Hegedüs","given":"Balazs"},{"family":"Schuler","given":"Martin"},{"family":"Plönes","given":"Till"},{"family":"Aigner","given":"Clemens"},{"family":"Elter","given":"Thomas"},{"family":"Toepelt","given":"Karin"},{"family":"Ko","given":"Yon-Dschun"},{"family":"Kurz","given":"Sylke"},{"family":"Grohé","given":"Christian"},{"family":"Serke","given":"Monika"},{"family":"Höpker","given":"Katja"},{"family":"Hagmeyer","given":"Lars"},{"family":"Doerr","given":"Fabian"},{"family":"Hekmath","given":"Khosro"},{"family":"Strapatsas","given":"Judith"},{"family":"Kambartel","given":"Karl-Otto"},{"family":"Chakupurakal","given":"Geothy"},{"family":"Busch","given":"Annette"},{"family":"Bauernfeind","given":"Franz-Georg"},{"family":"Griesinger","given":"Frank"},{"family":"Luers","given":"Anne"},{"family":"Dirks","given":"Wiebke"},{"family":"Wiewrodt","given":"Rainer"},{"family":"Luecke","given":"Andrea"},{"family":"Rodermann","given":"Ernst"},{"family":"Diel","given":"Andreas"},{"family":"Hagen","given":"Volker"},{"family":"Severin","given":"Kai"},{"family":"Ullrich","given":"Roland T."},{"family":"Reinhardt","given":"Hans Christian"},{"family":"Quaas","given":"Alexander"},{"family":"Bogus","given":"Magdalena"},{"family":"Courts","given":"Cornelius"},{"family":"Nürnberg","given":"Peter"},{"family":"Becker","given":"Kerstin"},{"family":"Achter","given":"Viktor"},{"family":"Büttner","given":"Reinhard"},{"family":"Wolf","given":"Jürgen"},{"family":"Peifer","given":"Martin"},{"family":"Thomas","given":"Roman K."}],"issued":{"date-parts":[["2024",3,28]]}}}],"schema":"https://github.com/citation-style-language/schema/raw/master/csl-citation.json"} </w:instrText>
      </w:r>
      <w:r w:rsidRPr="003E5A3E">
        <w:rPr>
          <w:color w:val="000000" w:themeColor="text1"/>
        </w:rPr>
        <w:fldChar w:fldCharType="separate"/>
      </w:r>
      <w:r w:rsidRPr="003E5A3E">
        <w:rPr>
          <w:color w:val="000000" w:themeColor="text1"/>
        </w:rPr>
        <w:fldChar w:fldCharType="end"/>
      </w:r>
      <w:r w:rsidRPr="003E5A3E">
        <w:rPr>
          <w:color w:val="000000" w:themeColor="text1"/>
        </w:rPr>
        <w:t>, adapted for tumor-only data (1</w:t>
      </w:r>
      <w:r w:rsidR="00DE538B">
        <w:rPr>
          <w:color w:val="000000" w:themeColor="text1"/>
        </w:rPr>
        <w:t>7</w:t>
      </w:r>
      <w:r w:rsidRPr="003E5A3E">
        <w:rPr>
          <w:color w:val="000000" w:themeColor="text1"/>
        </w:rPr>
        <w:t xml:space="preserve">). In brief, variant counts were assessed, corrected for sequencing noise and compared with a database of 300 whole-exome and genome sequenced normal samples to filter and determine somatic </w:t>
      </w:r>
      <w:r w:rsidRPr="003E5A3E">
        <w:rPr>
          <w:color w:val="000000" w:themeColor="text1"/>
        </w:rPr>
        <w:lastRenderedPageBreak/>
        <w:t xml:space="preserve">mutation calls. Mutations at allelic fractions of less than 0.2 were filtered out if (1) the forward–reverse score was below 0.2; and (2) the product of the allelic fraction and the coverage was below the read count threshold of 15. We thus introduced a decision boundary that filters out mutations at relatively low allelic fractions and low sequencing coverage; mutations with low allelic fractions but high coverage </w:t>
      </w:r>
      <w:proofErr w:type="gramStart"/>
      <w:r w:rsidRPr="003E5A3E">
        <w:rPr>
          <w:color w:val="000000" w:themeColor="text1"/>
        </w:rPr>
        <w:t>were</w:t>
      </w:r>
      <w:proofErr w:type="gramEnd"/>
      <w:r w:rsidRPr="003E5A3E">
        <w:rPr>
          <w:color w:val="000000" w:themeColor="text1"/>
        </w:rPr>
        <w:t xml:space="preserve"> retained for further analyses. For the longitudinal analysis </w:t>
      </w:r>
      <w:proofErr w:type="spellStart"/>
      <w:r w:rsidRPr="003E5A3E">
        <w:rPr>
          <w:color w:val="000000" w:themeColor="text1"/>
        </w:rPr>
        <w:t>subclonal</w:t>
      </w:r>
      <w:proofErr w:type="spellEnd"/>
      <w:r w:rsidRPr="003E5A3E">
        <w:rPr>
          <w:color w:val="000000" w:themeColor="text1"/>
        </w:rPr>
        <w:t xml:space="preserve"> mutations with low allelic fractions that were filtered out in one sample at this step were reintroduced as somatic mutation calls if the same mutation passed all stringent filtering criteria in another matched tumor sample.</w:t>
      </w:r>
    </w:p>
    <w:p w:rsidR="00E65ED4" w:rsidRPr="003E5A3E" w:rsidRDefault="00E65ED4" w:rsidP="00E65ED4">
      <w:pPr>
        <w:spacing w:before="240" w:after="240" w:line="480" w:lineRule="auto"/>
        <w:jc w:val="both"/>
        <w:rPr>
          <w:b/>
          <w:color w:val="000000" w:themeColor="text1"/>
        </w:rPr>
      </w:pPr>
      <w:r w:rsidRPr="003E5A3E">
        <w:rPr>
          <w:b/>
          <w:color w:val="000000" w:themeColor="text1"/>
        </w:rPr>
        <w:t>Analysis of tumor phylogenies</w:t>
      </w:r>
    </w:p>
    <w:p w:rsidR="00E65ED4" w:rsidRPr="003E5A3E" w:rsidRDefault="00E65ED4" w:rsidP="00E65ED4">
      <w:pPr>
        <w:spacing w:before="240" w:after="240" w:line="480" w:lineRule="auto"/>
        <w:jc w:val="both"/>
        <w:rPr>
          <w:b/>
          <w:color w:val="000000" w:themeColor="text1"/>
        </w:rPr>
      </w:pPr>
      <w:r w:rsidRPr="003E5A3E">
        <w:rPr>
          <w:color w:val="000000" w:themeColor="text1"/>
        </w:rPr>
        <w:t xml:space="preserve">We inferred cancer cell fractions (CCFs) by comparing observed to expected allele frequencies, accounting for tumor purity, ploidy, and local copy number. Mutations were clustered based on their CCFs to infer subclones, and two-dimensional clustering was applied to paired samples to reconstruct clonal evolution as previously described </w:t>
      </w:r>
      <w:r w:rsidRPr="003E5A3E">
        <w:rPr>
          <w:color w:val="000000" w:themeColor="text1"/>
        </w:rPr>
        <w:fldChar w:fldCharType="begin"/>
      </w:r>
      <w:r w:rsidRPr="003E5A3E">
        <w:rPr>
          <w:color w:val="000000" w:themeColor="text1"/>
        </w:rPr>
        <w:instrText xml:space="preserve"> ADDIN ZOTERO_ITEM CSL_CITATION {"citationID":"1eZx6KT4","properties":{"formattedCitation":"(15)","plainCitation":"(15)","noteIndex":0},"citationItems":[{"id":9,"uris":["http://zotero.org/users/local/jImjpCcu/items/34I79QXZ"],"itemData":{"id":9,"type":"article-journal","container-title":"Nature","DOI":"10.1038/nature14664","ISSN":"0028-0836, 1476-4687","issue":"7563","journalAbbreviation":"Nature","language":"en","page":"47-53","source":"DOI.org (Crossref)","title":"Comprehensive genomic profiles of small cell lung cancer","volume":"524","author":[{"family":"George","given":"Julie"},{"family":"Lim","given":"Jing Shan"},{"family":"Jang","given":"Se Jin"},{"family":"Cun","given":"Yupeng"},{"family":"Ozretić","given":"Luka"},{"family":"Kong","given":"Gu"},{"family":"Leenders","given":"Frauke"},{"family":"Lu","given":"Xin"},{"family":"Fernández-Cuesta","given":"Lynnette"},{"family":"Bosco","given":"Graziella"},{"family":"Müller","given":"Christian"},{"family":"Dahmen","given":"Ilona"},{"family":"Jahchan","given":"Nadine S."},{"family":"Park","given":"Kwon-Sik"},{"family":"Yang","given":"Dian"},{"family":"Karnezis","given":"Anthony N."},{"family":"Vaka","given":"Dedeepya"},{"family":"Torres","given":"Angela"},{"family":"Wang","given":"Maia Segura"},{"family":"Korbel","given":"Jan O."},{"family":"Menon","given":"Roopika"},{"family":"Chun","given":"Sung-Min"},{"family":"Kim","given":"Deokhoon"},{"family":"Wilkerson","given":"Matt"},{"family":"Hayes","given":"Neil"},{"family":"Engelmann","given":"David"},{"family":"Pützer","given":"Brigitte"},{"family":"Bos","given":"Marc"},{"family":"Michels","given":"Sebastian"},{"family":"Vlasic","given":"Ignacija"},{"family":"Seidel","given":"Danila"},{"family":"Pinther","given":"Berit"},{"family":"Schaub","given":"Philipp"},{"family":"Becker","given":"Christian"},{"family":"Altmüller","given":"Janine"},{"family":"Yokota","given":"Jun"},{"family":"Kohno","given":"Takashi"},{"family":"Iwakawa","given":"Reika"},{"family":"Tsuta","given":"Koji"},{"family":"Noguchi","given":"Masayuki"},{"family":"Muley","given":"Thomas"},{"family":"Hoffmann","given":"Hans"},{"family":"Schnabel","given":"Philipp A."},{"family":"Petersen","given":"Iver"},{"family":"Chen","given":"Yuan"},{"family":"Soltermann","given":"Alex"},{"family":"Tischler","given":"Verena"},{"family":"Choi","given":"Chang-min"},{"family":"Kim","given":"Yong-Hee"},{"family":"Massion","given":"Pierre P."},{"family":"Zou","given":"Yong"},{"family":"Jovanovic","given":"Dragana"},{"family":"Kontic","given":"Milica"},{"family":"Wright","given":"Gavin M."},{"family":"Russell","given":"Prudence A."},{"family":"Solomon","given":"Benjamin"},{"family":"Koch","given":"Ina"},{"family":"Lindner","given":"Michael"},{"family":"Muscarella","given":"Lucia A."},{"family":"La Torre","given":"Annamaria"},{"family":"Field","given":"John K."},{"family":"Jakopovic","given":"Marko"},{"family":"Knezevic","given":"Jelena"},{"family":"Castaños-Vélez","given":"Esmeralda"},{"family":"Roz","given":"Luca"},{"family":"Pastorino","given":"Ugo"},{"family":"Brustugun","given":"Odd-Terje"},{"family":"Lund-Iversen","given":"Marius"},{"family":"Thunnissen","given":"Erik"},{"family":"Köhler","given":"Jens"},{"family":"Schuler","given":"Martin"},{"family":"Botling","given":"Johan"},{"family":"Sandelin","given":"Martin"},{"family":"Sanchez-Cespedes","given":"Montserrat"},{"family":"Salvesen","given":"Helga B."},{"family":"Achter","given":"Viktor"},{"family":"Lang","given":"Ulrich"},{"family":"Bogus","given":"Magdalena"},{"family":"Schneider","given":"Peter M."},{"family":"Zander","given":"Thomas"},{"family":"Ansén","given":"Sascha"},{"family":"Hallek","given":"Michael"},{"family":"Wolf","given":"Jürgen"},{"family":"Vingron","given":"Martin"},{"family":"Yatabe","given":"Yasushi"},{"family":"Travis","given":"William D."},{"family":"Nürnberg","given":"Peter"},{"family":"Reinhardt","given":"Christian"},{"family":"Perner","given":"Sven"},{"family":"Heukamp","given":"Lukas"},{"family":"Büttner","given":"Reinhard"},{"family":"Haas","given":"Stefan A."},{"family":"Brambilla","given":"Elisabeth"},{"family":"Peifer","given":"Martin"},{"family":"Sage","given":"Julien"},{"family":"Thomas","given":"Roman K."}],"issued":{"date-parts":[["2015",8,6]]}}}],"schema":"https://github.com/citation-style-language/schema/raw/master/csl-citation.json"} </w:instrText>
      </w:r>
      <w:r w:rsidRPr="003E5A3E">
        <w:rPr>
          <w:color w:val="000000" w:themeColor="text1"/>
        </w:rPr>
        <w:fldChar w:fldCharType="separate"/>
      </w:r>
      <w:r w:rsidRPr="003E5A3E">
        <w:rPr>
          <w:noProof/>
          <w:color w:val="000000" w:themeColor="text1"/>
        </w:rPr>
        <w:t>(1</w:t>
      </w:r>
      <w:r w:rsidR="00DE538B">
        <w:rPr>
          <w:noProof/>
          <w:color w:val="000000" w:themeColor="text1"/>
        </w:rPr>
        <w:t>7</w:t>
      </w:r>
      <w:r w:rsidRPr="003E5A3E">
        <w:rPr>
          <w:noProof/>
          <w:color w:val="000000" w:themeColor="text1"/>
        </w:rPr>
        <w:t>)</w:t>
      </w:r>
      <w:r w:rsidRPr="003E5A3E">
        <w:rPr>
          <w:color w:val="000000" w:themeColor="text1"/>
        </w:rPr>
        <w:fldChar w:fldCharType="end"/>
      </w:r>
      <w:r w:rsidRPr="003E5A3E">
        <w:rPr>
          <w:color w:val="000000" w:themeColor="text1"/>
        </w:rPr>
        <w:t xml:space="preserve">. Shared mutations, </w:t>
      </w:r>
      <w:proofErr w:type="spellStart"/>
      <w:r w:rsidRPr="003E5A3E">
        <w:rPr>
          <w:color w:val="000000" w:themeColor="text1"/>
        </w:rPr>
        <w:t>subclonal</w:t>
      </w:r>
      <w:proofErr w:type="spellEnd"/>
      <w:r w:rsidRPr="003E5A3E">
        <w:rPr>
          <w:color w:val="000000" w:themeColor="text1"/>
        </w:rPr>
        <w:t xml:space="preserve"> architecture, and phylogenetic relationships were determined using this approach, with additional filters for mapping quality, loss-of-heterozygosity, and low-powered mutation calls.</w:t>
      </w:r>
    </w:p>
    <w:p w:rsidR="00E65ED4" w:rsidRPr="003E5A3E" w:rsidRDefault="00E65ED4" w:rsidP="00E65ED4">
      <w:pPr>
        <w:pStyle w:val="Heading3"/>
        <w:spacing w:line="480" w:lineRule="auto"/>
        <w:jc w:val="both"/>
        <w:rPr>
          <w:rFonts w:cs="Arial"/>
          <w:b/>
          <w:bCs/>
          <w:color w:val="000000" w:themeColor="text1"/>
          <w:sz w:val="22"/>
          <w:szCs w:val="22"/>
        </w:rPr>
      </w:pPr>
      <w:r w:rsidRPr="003E5A3E">
        <w:rPr>
          <w:rFonts w:cs="Arial"/>
          <w:b/>
          <w:bCs/>
          <w:color w:val="000000" w:themeColor="text1"/>
          <w:sz w:val="22"/>
          <w:szCs w:val="22"/>
        </w:rPr>
        <w:t>Custom IG panel sequencing and bioinformatic analysis</w:t>
      </w:r>
    </w:p>
    <w:p w:rsidR="00E65ED4" w:rsidRPr="003E5A3E" w:rsidRDefault="00E65ED4" w:rsidP="00E65ED4">
      <w:pPr>
        <w:spacing w:line="480" w:lineRule="auto"/>
        <w:jc w:val="both"/>
        <w:rPr>
          <w:b/>
          <w:color w:val="000000" w:themeColor="text1"/>
        </w:rPr>
      </w:pPr>
      <w:r w:rsidRPr="003E5A3E">
        <w:rPr>
          <w:color w:val="000000" w:themeColor="text1"/>
        </w:rPr>
        <w:t xml:space="preserve">To characterize the IG gene rearrangements and identify the IG breakpoint regions and </w:t>
      </w:r>
      <w:r w:rsidRPr="003E5A3E">
        <w:rPr>
          <w:i/>
          <w:iCs/>
          <w:color w:val="000000" w:themeColor="text1"/>
        </w:rPr>
        <w:t>CCND1</w:t>
      </w:r>
      <w:r w:rsidRPr="003E5A3E">
        <w:rPr>
          <w:color w:val="000000" w:themeColor="text1"/>
        </w:rPr>
        <w:t xml:space="preserve">-R, we used a previously described, customized capture-based NGS panel (IG-MCL panel) covering the full-length IGH V(D)J regions (from FR1 to FR4), IGK and IGL VJ, and CSR </w:t>
      </w:r>
      <w:r w:rsidRPr="003E5A3E">
        <w:rPr>
          <w:color w:val="000000" w:themeColor="text1"/>
        </w:rPr>
        <w:fldChar w:fldCharType="begin"/>
      </w:r>
      <w:r w:rsidRPr="003E5A3E">
        <w:rPr>
          <w:color w:val="000000" w:themeColor="text1"/>
        </w:rPr>
        <w:instrText xml:space="preserve"> ADDIN ZOTERO_ITEM CSL_CITATION {"citationID":"qWc2Ls8X","properties":{"formattedCitation":"(7)","plainCitation":"(7)","noteIndex":0},"citationItems":[{"id":4,"uris":["http://zotero.org/users/local/jImjpCcu/items/DURKYK4I"],"itemData":{"id":4,"type":"article-journal","container-title":"Blood Cancer Journal","DOI":"10.1038/s41408-024-01146-z","ISSN":"2044-5385","issue":"1","journalAbbreviation":"Blood Cancer J.","language":"en","page":"166","source":"DOI.org (Crossref)","title":"Large B-cell lymphomas with CCND1 rearrangement have different immunoglobulin gene breakpoints and genomic profile than mantle cell lymphoma","volume":"14","author":[{"family":"Özoğul","given":"Ece"},{"family":"Montaner","given":"Anna"},{"family":"Pol","given":"Melina"},{"family":"Frigola","given":"Gerard"},{"family":"Balagué","given":"Olga"},{"family":"Syrykh","given":"Charlotte"},{"family":"Bousquets-Muñoz","given":"Pablo"},{"family":"Royo","given":"Romina"},{"family":"Fontaine","given":"Juliette"},{"family":"Traverse-Glehen","given":"Alexandra"},{"family":"Bühler","given":"Marco M."},{"family":"Giudici","given":"Luca"},{"family":"Roncador","given":"Marco"},{"family":"Zenz","given":"Thorsten"},{"family":"Carras","given":"Sylvain"},{"family":"Valmary-Degano","given":"Severine"},{"family":"De Leval","given":"Laurence"},{"family":"Bosch-Schips","given":"Jan"},{"family":"Climent","given":"Fina"},{"family":"Salmeron-Villalobos","given":"Julia"},{"family":"Bashiri","given":"Melika"},{"family":"Ruiz-Gaspà","given":"Silvia"},{"family":"Costa","given":"Dolors"},{"family":"Beà","given":"Sílvia"},{"family":"Salaverria","given":"Itziar"},{"family":"Giné","given":"Eva"},{"family":"Quintanilla-Martinez","given":"Leticia"},{"family":"Brousset","given":"Pierre"},{"family":"Raffeld","given":"Mark"},{"family":"Jaffe","given":"Elaine S."},{"family":"Puente","given":"Xose S."},{"family":"López","given":"Cristina"},{"family":"Nadeu","given":"Ferran"},{"family":"Campo","given":"Elias"}],"issued":{"date-parts":[["2024",9,23]]}}}],"schema":"https://github.com/citation-style-language/schema/raw/master/csl-citation.json"} </w:instrText>
      </w:r>
      <w:r w:rsidRPr="003E5A3E">
        <w:rPr>
          <w:color w:val="000000" w:themeColor="text1"/>
        </w:rPr>
        <w:fldChar w:fldCharType="separate"/>
      </w:r>
      <w:r w:rsidRPr="003E5A3E">
        <w:rPr>
          <w:noProof/>
          <w:color w:val="000000" w:themeColor="text1"/>
        </w:rPr>
        <w:t>(7)</w:t>
      </w:r>
      <w:r w:rsidRPr="003E5A3E">
        <w:rPr>
          <w:color w:val="000000" w:themeColor="text1"/>
        </w:rPr>
        <w:fldChar w:fldCharType="end"/>
      </w:r>
      <w:r w:rsidRPr="003E5A3E">
        <w:rPr>
          <w:color w:val="000000" w:themeColor="text1"/>
        </w:rPr>
        <w:t xml:space="preserve">. Bioinformatics analysis was performed as previously described </w:t>
      </w:r>
      <w:r w:rsidRPr="003E5A3E">
        <w:rPr>
          <w:color w:val="000000" w:themeColor="text1"/>
        </w:rPr>
        <w:fldChar w:fldCharType="begin"/>
      </w:r>
      <w:r w:rsidRPr="003E5A3E">
        <w:rPr>
          <w:color w:val="000000" w:themeColor="text1"/>
        </w:rPr>
        <w:instrText xml:space="preserve"> ADDIN ZOTERO_ITEM CSL_CITATION {"citationID":"5cLVPANi","properties":{"formattedCitation":"(7)","plainCitation":"(7)","noteIndex":0},"citationItems":[{"id":4,"uris":["http://zotero.org/users/local/jImjpCcu/items/DURKYK4I"],"itemData":{"id":4,"type":"article-journal","container-title":"Blood Cancer Journal","DOI":"10.1038/s41408-024-01146-z","ISSN":"2044-5385","issue":"1","journalAbbreviation":"Blood Cancer J.","language":"en","page":"166","source":"DOI.org (Crossref)","title":"Large B-cell lymphomas with CCND1 rearrangement have different immunoglobulin gene breakpoints and genomic profile than mantle cell lymphoma","volume":"14","author":[{"family":"Özoğul","given":"Ece"},{"family":"Montaner","given":"Anna"},{"family":"Pol","given":"Melina"},{"family":"Frigola","given":"Gerard"},{"family":"Balagué","given":"Olga"},{"family":"Syrykh","given":"Charlotte"},{"family":"Bousquets-Muñoz","given":"Pablo"},{"family":"Royo","given":"Romina"},{"family":"Fontaine","given":"Juliette"},{"family":"Traverse-Glehen","given":"Alexandra"},{"family":"Bühler","given":"Marco M."},{"family":"Giudici","given":"Luca"},{"family":"Roncador","given":"Marco"},{"family":"Zenz","given":"Thorsten"},{"family":"Carras","given":"Sylvain"},{"family":"Valmary-Degano","given":"Severine"},{"family":"De Leval","given":"Laurence"},{"family":"Bosch-Schips","given":"Jan"},{"family":"Climent","given":"Fina"},{"family":"Salmeron-Villalobos","given":"Julia"},{"family":"Bashiri","given":"Melika"},{"family":"Ruiz-Gaspà","given":"Silvia"},{"family":"Costa","given":"Dolors"},{"family":"Beà","given":"Sílvia"},{"family":"Salaverria","given":"Itziar"},{"family":"Giné","given":"Eva"},{"family":"Quintanilla-Martinez","given":"Leticia"},{"family":"Brousset","given":"Pierre"},{"family":"Raffeld","given":"Mark"},{"family":"Jaffe","given":"Elaine S."},{"family":"Puente","given":"Xose S."},{"family":"López","given":"Cristina"},{"family":"Nadeu","given":"Ferran"},{"family":"Campo","given":"Elias"}],"issued":{"date-parts":[["2024",9,23]]}}}],"schema":"https://github.com/citation-style-language/schema/raw/master/csl-citation.json"} </w:instrText>
      </w:r>
      <w:r w:rsidRPr="003E5A3E">
        <w:rPr>
          <w:color w:val="000000" w:themeColor="text1"/>
        </w:rPr>
        <w:fldChar w:fldCharType="separate"/>
      </w:r>
      <w:r w:rsidRPr="003E5A3E">
        <w:rPr>
          <w:noProof/>
          <w:color w:val="000000" w:themeColor="text1"/>
        </w:rPr>
        <w:t>(7)</w:t>
      </w:r>
      <w:r w:rsidRPr="003E5A3E">
        <w:rPr>
          <w:color w:val="000000" w:themeColor="text1"/>
        </w:rPr>
        <w:fldChar w:fldCharType="end"/>
      </w:r>
      <w:r w:rsidRPr="003E5A3E">
        <w:rPr>
          <w:color w:val="000000" w:themeColor="text1"/>
        </w:rPr>
        <w:t xml:space="preserve">. Briefly, raw reads were trimmed using </w:t>
      </w:r>
      <w:proofErr w:type="spellStart"/>
      <w:r w:rsidRPr="003E5A3E">
        <w:rPr>
          <w:color w:val="000000" w:themeColor="text1"/>
        </w:rPr>
        <w:t>Trimmomatic</w:t>
      </w:r>
      <w:proofErr w:type="spellEnd"/>
      <w:r w:rsidRPr="003E5A3E">
        <w:rPr>
          <w:color w:val="000000" w:themeColor="text1"/>
        </w:rPr>
        <w:t xml:space="preserve"> (version 0.40) and aligned to the GRCh38 reference human genome using the BWA-mem algorithm (version 0.7.17). PCR and optical duplicates were marked using </w:t>
      </w:r>
      <w:proofErr w:type="spellStart"/>
      <w:r w:rsidRPr="003E5A3E">
        <w:rPr>
          <w:color w:val="000000" w:themeColor="text1"/>
        </w:rPr>
        <w:t>MarkDuplicates</w:t>
      </w:r>
      <w:proofErr w:type="spellEnd"/>
      <w:r w:rsidRPr="003E5A3E">
        <w:rPr>
          <w:color w:val="000000" w:themeColor="text1"/>
        </w:rPr>
        <w:t xml:space="preserve"> from Picard (version 2.24.0,</w:t>
      </w:r>
      <w:hyperlink r:id="rId8" w:history="1">
        <w:r w:rsidRPr="003E5A3E">
          <w:rPr>
            <w:rStyle w:val="Hyperlink"/>
            <w:color w:val="000000" w:themeColor="text1"/>
          </w:rPr>
          <w:t xml:space="preserve"> https://broadinstitute.github.io/picard/</w:t>
        </w:r>
      </w:hyperlink>
      <w:r w:rsidRPr="003E5A3E">
        <w:rPr>
          <w:color w:val="000000" w:themeColor="text1"/>
        </w:rPr>
        <w:t xml:space="preserve">). IG gene rearrangements, identity, and </w:t>
      </w:r>
      <w:r w:rsidRPr="003E5A3E">
        <w:rPr>
          <w:i/>
          <w:iCs/>
          <w:color w:val="000000" w:themeColor="text1"/>
        </w:rPr>
        <w:t>IG::CCND1</w:t>
      </w:r>
      <w:r w:rsidRPr="003E5A3E">
        <w:rPr>
          <w:color w:val="000000" w:themeColor="text1"/>
        </w:rPr>
        <w:t xml:space="preserve"> rearrangement breakpoints were analyzed using </w:t>
      </w:r>
      <w:proofErr w:type="spellStart"/>
      <w:r w:rsidRPr="003E5A3E">
        <w:rPr>
          <w:color w:val="000000" w:themeColor="text1"/>
        </w:rPr>
        <w:t>IgCaller</w:t>
      </w:r>
      <w:proofErr w:type="spellEnd"/>
      <w:r w:rsidRPr="003E5A3E">
        <w:rPr>
          <w:color w:val="000000" w:themeColor="text1"/>
        </w:rPr>
        <w:t xml:space="preserve"> (version 1.4) </w:t>
      </w:r>
      <w:r w:rsidRPr="003E5A3E">
        <w:rPr>
          <w:color w:val="000000" w:themeColor="text1"/>
        </w:rPr>
        <w:fldChar w:fldCharType="begin"/>
      </w:r>
      <w:r w:rsidRPr="003E5A3E">
        <w:rPr>
          <w:color w:val="000000" w:themeColor="text1"/>
        </w:rPr>
        <w:instrText xml:space="preserve"> ADDIN ZOTERO_ITEM CSL_CITATION {"citationID":"a0ATNb4I","properties":{"formattedCitation":"(9)","plainCitation":"(9)","noteIndex":0},"citationItems":[{"id":15,"uris":["http://zotero.org/users/local/jImjpCcu/items/H4PKFTK4"],"itemData":{"id":15,"type":"article-journal","abstract":"Abstract\n            Immunoglobulin (Ig) gene rearrangements and oncogenic translocations are routinely assessed during the characterization of B cell neoplasms and stratification of patients with distinct clinical and biological features, with the assessment done using Sanger sequencing, targeted next-generation sequencing, or fluorescence in situ hybridization (FISH). Currently, a complete Ig characterization cannot be extracted from whole-genome sequencing (WGS) data due to the inherent complexity of the Ig loci. Here, we introduce IgCaller, an algorithm designed to fully characterize Ig gene rearrangements and oncogenic translocations from short-read WGS data. Using a cohort of 404 patients comprising different subtypes of B cell neoplasms, we demonstrate that IgCaller identifies both heavy and light chain rearrangements to provide additional information on their functionality, somatic mutational status, class switch recombination, and oncogenic Ig translocations. Our data thus support IgCaller to be a reliable alternative to Sanger sequencing and FISH for studying the genetic properties of the Ig loci.","container-title":"Nature Communications","DOI":"10.1038/s41467-020-17095-7","ISSN":"2041-1723","issue":"1","journalAbbreviation":"Nat Commun","language":"en","page":"3390","source":"DOI.org (Crossref)","title":"IgCaller for reconstructing immunoglobulin gene rearrangements and oncogenic translocations from whole-genome sequencing in lymphoid neoplasms","volume":"11","author":[{"family":"Nadeu","given":"Ferran"},{"family":"Mas-de-les-Valls","given":"Rut"},{"family":"Navarro","given":"Alba"},{"family":"Royo","given":"Romina"},{"family":"Martín","given":"Silvia"},{"family":"Villamor","given":"Neus"},{"family":"Suárez-Cisneros","given":"Helena"},{"family":"Mares","given":"Rosó"},{"family":"Lu","given":"Junyan"},{"family":"Enjuanes","given":"Anna"},{"family":"Rivas-Delgado","given":"Alfredo"},{"family":"Aymerich","given":"Marta"},{"family":"Baumann","given":"Tycho"},{"family":"Colomer","given":"Dolors"},{"family":"Delgado","given":"Julio"},{"family":"Morin","given":"Ryan D."},{"family":"Zenz","given":"Thorsten"},{"family":"Puente","given":"Xose S."},{"family":"Campbell","given":"Peter J."},{"family":"Beà","given":"Sílvia"},{"family":"Maura","given":"Francesco"},{"family":"Campo","given":"Elías"}],"issued":{"date-parts":[["2020",7,7]]}}}],"schema":"https://github.com/citation-style-language/schema/raw/master/csl-citation.json"} </w:instrText>
      </w:r>
      <w:r w:rsidRPr="003E5A3E">
        <w:rPr>
          <w:color w:val="000000" w:themeColor="text1"/>
        </w:rPr>
        <w:fldChar w:fldCharType="separate"/>
      </w:r>
      <w:r w:rsidRPr="003E5A3E">
        <w:rPr>
          <w:noProof/>
          <w:color w:val="000000" w:themeColor="text1"/>
        </w:rPr>
        <w:t>(9)</w:t>
      </w:r>
      <w:r w:rsidRPr="003E5A3E">
        <w:rPr>
          <w:color w:val="000000" w:themeColor="text1"/>
        </w:rPr>
        <w:fldChar w:fldCharType="end"/>
      </w:r>
      <w:r w:rsidRPr="003E5A3E">
        <w:rPr>
          <w:color w:val="000000" w:themeColor="text1"/>
        </w:rPr>
        <w:t xml:space="preserve">. </w:t>
      </w:r>
    </w:p>
    <w:p w:rsidR="00E65ED4" w:rsidRPr="003E5A3E" w:rsidRDefault="00E65ED4" w:rsidP="00E65ED4">
      <w:pPr>
        <w:spacing w:line="480" w:lineRule="auto"/>
        <w:jc w:val="both"/>
        <w:rPr>
          <w:b/>
          <w:color w:val="000000" w:themeColor="text1"/>
        </w:rPr>
      </w:pPr>
    </w:p>
    <w:p w:rsidR="00E65ED4" w:rsidRPr="003E5A3E" w:rsidRDefault="00E65ED4" w:rsidP="00E65ED4">
      <w:pPr>
        <w:pStyle w:val="Heading3"/>
        <w:spacing w:line="480" w:lineRule="auto"/>
        <w:jc w:val="both"/>
        <w:rPr>
          <w:rFonts w:cs="Arial"/>
          <w:b/>
          <w:color w:val="000000" w:themeColor="text1"/>
          <w:sz w:val="22"/>
          <w:szCs w:val="22"/>
        </w:rPr>
      </w:pPr>
      <w:r w:rsidRPr="003E5A3E">
        <w:rPr>
          <w:rFonts w:cs="Arial"/>
          <w:b/>
          <w:color w:val="000000" w:themeColor="text1"/>
          <w:sz w:val="22"/>
          <w:szCs w:val="22"/>
        </w:rPr>
        <w:t>B-Cell Receptor Sequencing (</w:t>
      </w:r>
      <w:proofErr w:type="spellStart"/>
      <w:r w:rsidRPr="003E5A3E">
        <w:rPr>
          <w:rFonts w:cs="Arial"/>
          <w:b/>
          <w:color w:val="000000" w:themeColor="text1"/>
          <w:sz w:val="22"/>
          <w:szCs w:val="22"/>
        </w:rPr>
        <w:t>BCRseq</w:t>
      </w:r>
      <w:proofErr w:type="spellEnd"/>
      <w:r w:rsidRPr="003E5A3E">
        <w:rPr>
          <w:rFonts w:cs="Arial"/>
          <w:b/>
          <w:color w:val="000000" w:themeColor="text1"/>
          <w:sz w:val="22"/>
          <w:szCs w:val="22"/>
        </w:rPr>
        <w:t xml:space="preserve">) </w:t>
      </w:r>
    </w:p>
    <w:p w:rsidR="00E65ED4" w:rsidRPr="003E5A3E" w:rsidRDefault="00E65ED4" w:rsidP="00E65ED4">
      <w:pPr>
        <w:spacing w:after="240" w:line="480" w:lineRule="auto"/>
        <w:jc w:val="both"/>
        <w:rPr>
          <w:color w:val="000000" w:themeColor="text1"/>
        </w:rPr>
      </w:pPr>
      <w:r w:rsidRPr="003E5A3E">
        <w:rPr>
          <w:color w:val="000000" w:themeColor="text1"/>
        </w:rPr>
        <w:t xml:space="preserve">Total RNA was isolated from primary tumor material, human tonsil control, patient-derived xenografts (PDXs), and the HaJo cell line as described above. RNA quality and integrity were assessed using the Agilent </w:t>
      </w:r>
      <w:proofErr w:type="spellStart"/>
      <w:r w:rsidRPr="003E5A3E">
        <w:rPr>
          <w:color w:val="000000" w:themeColor="text1"/>
        </w:rPr>
        <w:t>TapeStation</w:t>
      </w:r>
      <w:proofErr w:type="spellEnd"/>
      <w:r w:rsidRPr="003E5A3E">
        <w:rPr>
          <w:color w:val="000000" w:themeColor="text1"/>
        </w:rPr>
        <w:t xml:space="preserve"> system. Libraries were prepared using the </w:t>
      </w:r>
      <w:proofErr w:type="spellStart"/>
      <w:r w:rsidRPr="003E5A3E">
        <w:rPr>
          <w:color w:val="000000" w:themeColor="text1"/>
        </w:rPr>
        <w:t>SMARTer</w:t>
      </w:r>
      <w:proofErr w:type="spellEnd"/>
      <w:r w:rsidRPr="003E5A3E">
        <w:rPr>
          <w:color w:val="000000" w:themeColor="text1"/>
        </w:rPr>
        <w:t xml:space="preserve"> Human BCR IgG/IgM/IgA profiling kit (Takara Bio, 634776) with integrated unique molecular identifiers (UMIs), following the manufacturer’s protocol. Paired-end sequencing (2 × 300 bp) was performed on an Illumina </w:t>
      </w:r>
      <w:proofErr w:type="spellStart"/>
      <w:r w:rsidRPr="003E5A3E">
        <w:rPr>
          <w:color w:val="000000" w:themeColor="text1"/>
        </w:rPr>
        <w:t>MiSeq</w:t>
      </w:r>
      <w:proofErr w:type="spellEnd"/>
      <w:r w:rsidRPr="003E5A3E">
        <w:rPr>
          <w:color w:val="000000" w:themeColor="text1"/>
        </w:rPr>
        <w:t xml:space="preserve"> platform (</w:t>
      </w:r>
      <w:proofErr w:type="spellStart"/>
      <w:r w:rsidRPr="003E5A3E">
        <w:rPr>
          <w:color w:val="000000" w:themeColor="text1"/>
        </w:rPr>
        <w:t>MiSeq</w:t>
      </w:r>
      <w:proofErr w:type="spellEnd"/>
      <w:r w:rsidRPr="003E5A3E">
        <w:rPr>
          <w:color w:val="000000" w:themeColor="text1"/>
        </w:rPr>
        <w:t xml:space="preserve"> Reagent Kit v3, 600 cycles) to ensure full-length coverage of the immunoglobulin heavy chain transcripts.</w:t>
      </w:r>
    </w:p>
    <w:p w:rsidR="00E65ED4" w:rsidRPr="003E5A3E" w:rsidRDefault="00E65ED4" w:rsidP="00E65ED4">
      <w:pPr>
        <w:spacing w:before="240" w:after="240" w:line="480" w:lineRule="auto"/>
        <w:jc w:val="both"/>
        <w:rPr>
          <w:color w:val="000000" w:themeColor="text1"/>
        </w:rPr>
      </w:pPr>
      <w:r w:rsidRPr="003E5A3E">
        <w:rPr>
          <w:color w:val="000000" w:themeColor="text1"/>
        </w:rPr>
        <w:t xml:space="preserve">Raw sequencing data were processed using </w:t>
      </w:r>
      <w:proofErr w:type="spellStart"/>
      <w:r w:rsidRPr="003E5A3E">
        <w:rPr>
          <w:color w:val="000000" w:themeColor="text1"/>
        </w:rPr>
        <w:t>MiXCR</w:t>
      </w:r>
      <w:proofErr w:type="spellEnd"/>
      <w:r w:rsidRPr="003E5A3E">
        <w:rPr>
          <w:color w:val="000000" w:themeColor="text1"/>
        </w:rPr>
        <w:t xml:space="preserve"> (version 4.7.0) for alignment, clonotype assembly, and UMI-based error correction. Clonotypes were assembled using the full-length </w:t>
      </w:r>
      <w:proofErr w:type="spellStart"/>
      <w:r w:rsidRPr="003E5A3E">
        <w:rPr>
          <w:color w:val="000000" w:themeColor="text1"/>
        </w:rPr>
        <w:t>VDJRegion</w:t>
      </w:r>
      <w:proofErr w:type="spellEnd"/>
      <w:r w:rsidRPr="003E5A3E">
        <w:rPr>
          <w:color w:val="000000" w:themeColor="text1"/>
        </w:rPr>
        <w:t xml:space="preserve">. Unique molecular identifiers (UMIs) were used for error correction and quantification. Clonotypes were defined based on identical </w:t>
      </w:r>
      <w:proofErr w:type="spellStart"/>
      <w:r w:rsidRPr="003E5A3E">
        <w:rPr>
          <w:color w:val="000000" w:themeColor="text1"/>
        </w:rPr>
        <w:t>VDJRegion</w:t>
      </w:r>
      <w:proofErr w:type="spellEnd"/>
      <w:r w:rsidRPr="003E5A3E">
        <w:rPr>
          <w:color w:val="000000" w:themeColor="text1"/>
        </w:rPr>
        <w:t xml:space="preserve"> nucleotide sequences and consistent V and J gene usage. SHM lineage trees were reconstructed using </w:t>
      </w:r>
      <w:proofErr w:type="spellStart"/>
      <w:r w:rsidRPr="003E5A3E">
        <w:rPr>
          <w:color w:val="000000" w:themeColor="text1"/>
        </w:rPr>
        <w:t>MiXCR’s</w:t>
      </w:r>
      <w:proofErr w:type="spellEnd"/>
      <w:r w:rsidRPr="003E5A3E">
        <w:rPr>
          <w:color w:val="000000" w:themeColor="text1"/>
        </w:rPr>
        <w:t xml:space="preserve"> </w:t>
      </w:r>
      <w:proofErr w:type="spellStart"/>
      <w:r w:rsidRPr="003E5A3E">
        <w:rPr>
          <w:color w:val="000000" w:themeColor="text1"/>
        </w:rPr>
        <w:t>findAlleles</w:t>
      </w:r>
      <w:proofErr w:type="spellEnd"/>
      <w:r w:rsidRPr="003E5A3E">
        <w:rPr>
          <w:color w:val="000000" w:themeColor="text1"/>
        </w:rPr>
        <w:t xml:space="preserve"> and </w:t>
      </w:r>
      <w:proofErr w:type="spellStart"/>
      <w:r w:rsidRPr="003E5A3E">
        <w:rPr>
          <w:color w:val="000000" w:themeColor="text1"/>
        </w:rPr>
        <w:t>findShmTrees</w:t>
      </w:r>
      <w:proofErr w:type="spellEnd"/>
      <w:r w:rsidRPr="003E5A3E">
        <w:rPr>
          <w:color w:val="000000" w:themeColor="text1"/>
        </w:rPr>
        <w:t xml:space="preserve"> module. From these SHM trees, network edges were derived by identifying pairwise shortest paths connecting clonotypes within a tree.</w:t>
      </w:r>
    </w:p>
    <w:p w:rsidR="00E65ED4" w:rsidRPr="003E5A3E" w:rsidRDefault="00E65ED4" w:rsidP="00E65ED4">
      <w:pPr>
        <w:spacing w:before="240" w:after="240" w:line="480" w:lineRule="auto"/>
        <w:jc w:val="both"/>
        <w:rPr>
          <w:color w:val="000000" w:themeColor="text1"/>
        </w:rPr>
      </w:pPr>
      <w:r w:rsidRPr="003E5A3E">
        <w:rPr>
          <w:color w:val="000000" w:themeColor="text1"/>
        </w:rPr>
        <w:t>For visualization, networks were generated using Gephi (version 0.10.1). In Gephi, node size was scaled according to UMI-based clone abundance (</w:t>
      </w:r>
      <w:proofErr w:type="spellStart"/>
      <w:r w:rsidRPr="003E5A3E">
        <w:rPr>
          <w:color w:val="000000" w:themeColor="text1"/>
        </w:rPr>
        <w:t>uniqueMoleculeFraction</w:t>
      </w:r>
      <w:proofErr w:type="spellEnd"/>
      <w:r w:rsidRPr="003E5A3E">
        <w:rPr>
          <w:color w:val="000000" w:themeColor="text1"/>
        </w:rPr>
        <w:t xml:space="preserve">), and edges reflected inferred mutational relationships within SHM trees. </w:t>
      </w:r>
      <w:proofErr w:type="spellStart"/>
      <w:r w:rsidRPr="003E5A3E">
        <w:rPr>
          <w:color w:val="000000" w:themeColor="text1"/>
        </w:rPr>
        <w:t>Downsampling</w:t>
      </w:r>
      <w:proofErr w:type="spellEnd"/>
      <w:r w:rsidRPr="003E5A3E">
        <w:rPr>
          <w:color w:val="000000" w:themeColor="text1"/>
        </w:rPr>
        <w:t xml:space="preserve"> was applied where necessary to reduce dataset complexity.</w:t>
      </w:r>
    </w:p>
    <w:p w:rsidR="00E65ED4" w:rsidRPr="003E5A3E" w:rsidRDefault="00E65ED4" w:rsidP="00E65ED4">
      <w:pPr>
        <w:spacing w:before="240" w:after="240" w:line="480" w:lineRule="auto"/>
        <w:jc w:val="both"/>
        <w:rPr>
          <w:b/>
          <w:color w:val="000000" w:themeColor="text1"/>
        </w:rPr>
      </w:pPr>
      <w:r w:rsidRPr="003E5A3E">
        <w:rPr>
          <w:b/>
          <w:color w:val="000000" w:themeColor="text1"/>
        </w:rPr>
        <w:t>Immunohistochemical (IHC) analysis</w:t>
      </w:r>
    </w:p>
    <w:p w:rsidR="00E65ED4" w:rsidRPr="003E5A3E" w:rsidRDefault="00E65ED4" w:rsidP="00E65ED4">
      <w:pPr>
        <w:spacing w:before="240" w:after="240" w:line="480" w:lineRule="auto"/>
        <w:jc w:val="both"/>
        <w:rPr>
          <w:color w:val="000000" w:themeColor="text1"/>
        </w:rPr>
      </w:pPr>
      <w:r w:rsidRPr="003E5A3E">
        <w:rPr>
          <w:color w:val="000000" w:themeColor="text1"/>
        </w:rPr>
        <w:t xml:space="preserve">Fresh tissue was fixed in 4% paraformaldehyde (PFA) for 24 hours and subsequently embedded in paraffin. Sections of 4μm were stained with antibodies listed in </w:t>
      </w:r>
      <w:r w:rsidRPr="003E5A3E">
        <w:rPr>
          <w:b/>
          <w:color w:val="000000" w:themeColor="text1"/>
        </w:rPr>
        <w:t>Table S5</w:t>
      </w:r>
      <w:r w:rsidRPr="003E5A3E">
        <w:rPr>
          <w:color w:val="000000" w:themeColor="text1"/>
        </w:rPr>
        <w:t>.</w:t>
      </w:r>
    </w:p>
    <w:p w:rsidR="00E65ED4" w:rsidRPr="003E5A3E" w:rsidRDefault="00E65ED4" w:rsidP="00E65ED4">
      <w:pPr>
        <w:spacing w:before="240" w:after="240" w:line="480" w:lineRule="auto"/>
        <w:jc w:val="both"/>
        <w:rPr>
          <w:b/>
          <w:color w:val="000000" w:themeColor="text1"/>
        </w:rPr>
      </w:pPr>
      <w:r w:rsidRPr="003E5A3E">
        <w:rPr>
          <w:b/>
          <w:color w:val="000000" w:themeColor="text1"/>
        </w:rPr>
        <w:t>Flow cytometry</w:t>
      </w:r>
    </w:p>
    <w:p w:rsidR="00E65ED4" w:rsidRPr="003E5A3E" w:rsidRDefault="00E65ED4" w:rsidP="00E65ED4">
      <w:pPr>
        <w:spacing w:before="240" w:after="240" w:line="480" w:lineRule="auto"/>
        <w:jc w:val="both"/>
        <w:rPr>
          <w:color w:val="000000" w:themeColor="text1"/>
        </w:rPr>
      </w:pPr>
      <w:r w:rsidRPr="003E5A3E">
        <w:rPr>
          <w:color w:val="000000" w:themeColor="text1"/>
        </w:rPr>
        <w:lastRenderedPageBreak/>
        <w:t xml:space="preserve">Flow cytometry was performed using a </w:t>
      </w:r>
      <w:proofErr w:type="spellStart"/>
      <w:r w:rsidRPr="003E5A3E">
        <w:rPr>
          <w:color w:val="000000" w:themeColor="text1"/>
        </w:rPr>
        <w:t>LSRFortessa</w:t>
      </w:r>
      <w:proofErr w:type="spellEnd"/>
      <w:r w:rsidRPr="003E5A3E">
        <w:rPr>
          <w:color w:val="000000" w:themeColor="text1"/>
        </w:rPr>
        <w:t xml:space="preserve"> cell analyzer (BD Biosciences) and data was analyzed using the </w:t>
      </w:r>
      <w:proofErr w:type="spellStart"/>
      <w:r w:rsidRPr="003E5A3E">
        <w:rPr>
          <w:color w:val="000000" w:themeColor="text1"/>
        </w:rPr>
        <w:t>FlowJo</w:t>
      </w:r>
      <w:proofErr w:type="spellEnd"/>
      <w:r w:rsidRPr="003E5A3E">
        <w:rPr>
          <w:color w:val="000000" w:themeColor="text1"/>
        </w:rPr>
        <w:t xml:space="preserve"> software (version 10.6.1; BD Biosciences). Single-cell suspensions from mouse spleen, bone marrow or peripheral blood were collected after mechanical dissociation (100µM cell-strainer; Falcon, 352360) and preserved at -80°C in FCS+10% DMSO until staining with fluorescent dye-labeled antibodies (</w:t>
      </w:r>
      <w:r w:rsidRPr="003E5A3E">
        <w:rPr>
          <w:b/>
          <w:color w:val="000000" w:themeColor="text1"/>
        </w:rPr>
        <w:t>Table S6</w:t>
      </w:r>
      <w:r w:rsidRPr="003E5A3E">
        <w:rPr>
          <w:color w:val="000000" w:themeColor="text1"/>
        </w:rPr>
        <w:t xml:space="preserve">). Permeabilization for intracellular staining was performed using the </w:t>
      </w:r>
      <w:proofErr w:type="spellStart"/>
      <w:r w:rsidRPr="003E5A3E">
        <w:rPr>
          <w:color w:val="000000" w:themeColor="text1"/>
        </w:rPr>
        <w:t>eBioscience</w:t>
      </w:r>
      <w:proofErr w:type="spellEnd"/>
      <w:r w:rsidRPr="003E5A3E">
        <w:rPr>
          <w:color w:val="000000" w:themeColor="text1"/>
        </w:rPr>
        <w:t xml:space="preserve"> FoxP3/Transcription Factor Staining Buffer Set (Invitrogen, 00-5523-00).</w:t>
      </w:r>
    </w:p>
    <w:p w:rsidR="00E65ED4" w:rsidRPr="003E5A3E" w:rsidRDefault="00E65ED4" w:rsidP="00E65ED4">
      <w:pPr>
        <w:spacing w:before="240" w:after="240" w:line="480" w:lineRule="auto"/>
        <w:jc w:val="both"/>
        <w:rPr>
          <w:b/>
          <w:color w:val="000000" w:themeColor="text1"/>
        </w:rPr>
      </w:pPr>
      <w:r w:rsidRPr="003E5A3E">
        <w:rPr>
          <w:b/>
          <w:color w:val="000000" w:themeColor="text1"/>
        </w:rPr>
        <w:t>Drug Assays</w:t>
      </w:r>
    </w:p>
    <w:p w:rsidR="00E65ED4" w:rsidRPr="003E5A3E" w:rsidRDefault="00E65ED4" w:rsidP="00E65ED4">
      <w:pPr>
        <w:spacing w:before="240" w:after="240" w:line="480" w:lineRule="auto"/>
        <w:jc w:val="both"/>
        <w:rPr>
          <w:color w:val="000000" w:themeColor="text1"/>
        </w:rPr>
      </w:pPr>
      <w:r w:rsidRPr="003E5A3E">
        <w:rPr>
          <w:color w:val="000000" w:themeColor="text1"/>
        </w:rPr>
        <w:t xml:space="preserve">Cell viability was assessed by </w:t>
      </w:r>
      <w:proofErr w:type="spellStart"/>
      <w:r w:rsidRPr="003E5A3E">
        <w:rPr>
          <w:color w:val="000000" w:themeColor="text1"/>
        </w:rPr>
        <w:t>CellTiter</w:t>
      </w:r>
      <w:proofErr w:type="spellEnd"/>
      <w:r w:rsidRPr="003E5A3E">
        <w:rPr>
          <w:color w:val="000000" w:themeColor="text1"/>
        </w:rPr>
        <w:t>-Glo® (Promega, G7572) and in line with the manufacturer’s instructions. All experiments were conducted for a minimum of three replicates. In summary, 10.000 cells (MAVER-1, TMD8) or 15.000 cells (JVM-2, HaJo) per well were seeded on a 96-well plate (</w:t>
      </w:r>
      <w:proofErr w:type="spellStart"/>
      <w:r w:rsidRPr="003E5A3E">
        <w:rPr>
          <w:color w:val="000000" w:themeColor="text1"/>
        </w:rPr>
        <w:t>ThermoFisher</w:t>
      </w:r>
      <w:proofErr w:type="spellEnd"/>
      <w:r w:rsidRPr="003E5A3E">
        <w:rPr>
          <w:color w:val="000000" w:themeColor="text1"/>
        </w:rPr>
        <w:t>, 236105) in triplicates. Cytarabine (</w:t>
      </w:r>
      <w:proofErr w:type="spellStart"/>
      <w:r w:rsidRPr="003E5A3E">
        <w:rPr>
          <w:color w:val="000000" w:themeColor="text1"/>
        </w:rPr>
        <w:t>Selleckchem</w:t>
      </w:r>
      <w:proofErr w:type="spellEnd"/>
      <w:r w:rsidRPr="003E5A3E">
        <w:rPr>
          <w:color w:val="000000" w:themeColor="text1"/>
        </w:rPr>
        <w:t>, S1648), Doxorubicin (</w:t>
      </w:r>
      <w:proofErr w:type="spellStart"/>
      <w:r w:rsidRPr="003E5A3E">
        <w:rPr>
          <w:color w:val="000000" w:themeColor="text1"/>
        </w:rPr>
        <w:t>MedChemExpress</w:t>
      </w:r>
      <w:proofErr w:type="spellEnd"/>
      <w:r w:rsidRPr="003E5A3E">
        <w:rPr>
          <w:color w:val="000000" w:themeColor="text1"/>
        </w:rPr>
        <w:t>, HY-15142), Venetoclax (</w:t>
      </w:r>
      <w:proofErr w:type="spellStart"/>
      <w:r w:rsidRPr="003E5A3E">
        <w:rPr>
          <w:color w:val="000000" w:themeColor="text1"/>
        </w:rPr>
        <w:t>MedChemExpress</w:t>
      </w:r>
      <w:proofErr w:type="spellEnd"/>
      <w:r w:rsidRPr="003E5A3E">
        <w:rPr>
          <w:color w:val="000000" w:themeColor="text1"/>
        </w:rPr>
        <w:t>, HY-15531), and Ibrutinib (</w:t>
      </w:r>
      <w:proofErr w:type="spellStart"/>
      <w:r w:rsidRPr="003E5A3E">
        <w:rPr>
          <w:color w:val="000000" w:themeColor="text1"/>
        </w:rPr>
        <w:t>MedChemExpress</w:t>
      </w:r>
      <w:proofErr w:type="spellEnd"/>
      <w:r w:rsidRPr="003E5A3E">
        <w:rPr>
          <w:color w:val="000000" w:themeColor="text1"/>
        </w:rPr>
        <w:t xml:space="preserve">, HY-10997) were diluted to the desired concentrations in RPMI and added to the designated wells for a total volume of 100 µL with DMSO serving as control. After incubation for 72h, </w:t>
      </w:r>
      <w:proofErr w:type="spellStart"/>
      <w:r w:rsidRPr="003E5A3E">
        <w:rPr>
          <w:color w:val="000000" w:themeColor="text1"/>
        </w:rPr>
        <w:t>CellTiterGlo</w:t>
      </w:r>
      <w:proofErr w:type="spellEnd"/>
      <w:r w:rsidRPr="003E5A3E">
        <w:rPr>
          <w:color w:val="000000" w:themeColor="text1"/>
        </w:rPr>
        <w:t xml:space="preserve"> reagent was added to each well. Following incubation on an orbital shaker for 15 minutes, luminescence was measured on a Tecan Spark Microplate Reader (Tecan).</w:t>
      </w:r>
      <w:bookmarkEnd w:id="0"/>
    </w:p>
    <w:p w:rsidR="00E65ED4" w:rsidRPr="003E5A3E" w:rsidRDefault="00E65ED4" w:rsidP="00E65ED4">
      <w:pPr>
        <w:spacing w:line="240" w:lineRule="auto"/>
        <w:rPr>
          <w:color w:val="000000" w:themeColor="text1"/>
        </w:rPr>
      </w:pPr>
      <w:r w:rsidRPr="003E5A3E">
        <w:rPr>
          <w:color w:val="000000" w:themeColor="text1"/>
        </w:rPr>
        <w:br w:type="page"/>
      </w:r>
    </w:p>
    <w:p w:rsidR="00E65ED4" w:rsidRPr="003E5A3E" w:rsidRDefault="00E65ED4" w:rsidP="00E65ED4">
      <w:pPr>
        <w:spacing w:before="240" w:after="240" w:line="480" w:lineRule="auto"/>
        <w:jc w:val="both"/>
        <w:rPr>
          <w:b/>
          <w:color w:val="000000" w:themeColor="text1"/>
        </w:rPr>
      </w:pPr>
      <w:r w:rsidRPr="003E5A3E">
        <w:rPr>
          <w:b/>
          <w:color w:val="000000" w:themeColor="text1"/>
        </w:rPr>
        <w:lastRenderedPageBreak/>
        <w:t>Additional References</w:t>
      </w:r>
    </w:p>
    <w:p w:rsidR="00E65ED4" w:rsidRPr="00DE538B" w:rsidRDefault="00E65ED4" w:rsidP="00E65ED4">
      <w:pPr>
        <w:spacing w:line="240" w:lineRule="auto"/>
        <w:jc w:val="both"/>
        <w:rPr>
          <w:rFonts w:eastAsia="Times New Roman"/>
          <w:lang w:val="en-DE"/>
        </w:rPr>
      </w:pPr>
      <w:r w:rsidRPr="00DE538B">
        <w:rPr>
          <w:lang w:val="en-GB"/>
        </w:rPr>
        <w:t>1</w:t>
      </w:r>
      <w:r w:rsidR="00DE538B" w:rsidRPr="00DE538B">
        <w:rPr>
          <w:lang w:val="en-GB"/>
        </w:rPr>
        <w:t>4</w:t>
      </w:r>
      <w:r w:rsidRPr="00DE538B">
        <w:rPr>
          <w:lang w:val="en-GB"/>
        </w:rPr>
        <w:t xml:space="preserve">.  </w:t>
      </w:r>
      <w:r w:rsidRPr="00DE538B">
        <w:rPr>
          <w:rFonts w:eastAsia="Times New Roman"/>
          <w:lang w:val="en-DE"/>
        </w:rPr>
        <w:t xml:space="preserve">Kanagal-Shamanna R, Puiggros A, Granada I, Raca G, Rack K, Mallo M, et al. Integration of Optical Genome Mapping in the Cytogenomic and Molecular Work-Up of Hematological Malignancies: Expert Recommendations </w:t>
      </w:r>
      <w:proofErr w:type="gramStart"/>
      <w:r w:rsidRPr="00DE538B">
        <w:rPr>
          <w:rFonts w:eastAsia="Times New Roman"/>
          <w:lang w:val="en-DE"/>
        </w:rPr>
        <w:t>From</w:t>
      </w:r>
      <w:proofErr w:type="gramEnd"/>
      <w:r w:rsidRPr="00DE538B">
        <w:rPr>
          <w:rFonts w:eastAsia="Times New Roman"/>
          <w:lang w:val="en-DE"/>
        </w:rPr>
        <w:t xml:space="preserve"> the International Consortium for Optical Genome Mapping. Am J Hematol. 2025 June;100(6):1029–48.</w:t>
      </w:r>
    </w:p>
    <w:p w:rsidR="00E65ED4" w:rsidRPr="00DE538B" w:rsidRDefault="00E65ED4" w:rsidP="00E65ED4">
      <w:pPr>
        <w:spacing w:line="240" w:lineRule="auto"/>
        <w:jc w:val="both"/>
        <w:rPr>
          <w:rFonts w:eastAsia="Times New Roman"/>
          <w:lang w:val="en-DE"/>
        </w:rPr>
      </w:pPr>
    </w:p>
    <w:p w:rsidR="00E65ED4" w:rsidRPr="00DE538B" w:rsidRDefault="00E65ED4" w:rsidP="00E65ED4">
      <w:pPr>
        <w:spacing w:line="240" w:lineRule="auto"/>
        <w:jc w:val="both"/>
        <w:rPr>
          <w:rFonts w:eastAsia="Times New Roman"/>
          <w:lang w:val="en-DE"/>
        </w:rPr>
      </w:pPr>
      <w:r w:rsidRPr="00DE538B">
        <w:rPr>
          <w:rFonts w:eastAsia="Times New Roman"/>
          <w:lang w:val="en-DE"/>
        </w:rPr>
        <w:t>1</w:t>
      </w:r>
      <w:r w:rsidR="00DE538B" w:rsidRPr="00DE538B">
        <w:rPr>
          <w:rFonts w:eastAsia="Times New Roman"/>
          <w:lang w:val="en-DE"/>
        </w:rPr>
        <w:t>5</w:t>
      </w:r>
      <w:r w:rsidRPr="00DE538B">
        <w:rPr>
          <w:rFonts w:eastAsia="Times New Roman"/>
          <w:lang w:val="en-DE"/>
        </w:rPr>
        <w:t>. Levy B, Kanagal-Shamanna R, Sahajpal NS, Neveling K, Rack K, Dewaele B, et al. A framework for the clinical implementation of optical genome mapping in hematologic malignancies. Am J Hematol. 2024 Apr;99(4):642–61.</w:t>
      </w:r>
    </w:p>
    <w:p w:rsidR="00DE538B" w:rsidRPr="00DE538B" w:rsidRDefault="00DE538B" w:rsidP="00DE538B">
      <w:pPr>
        <w:pStyle w:val="Bibliography"/>
        <w:rPr>
          <w:color w:val="000000" w:themeColor="text1"/>
        </w:rPr>
      </w:pPr>
    </w:p>
    <w:p w:rsidR="00DE538B" w:rsidRPr="00DE538B" w:rsidRDefault="00DE538B" w:rsidP="00DE538B">
      <w:pPr>
        <w:pStyle w:val="Bibliography"/>
        <w:rPr>
          <w:lang w:val="de-DE"/>
        </w:rPr>
      </w:pPr>
      <w:r w:rsidRPr="00DE538B">
        <w:rPr>
          <w:color w:val="000000" w:themeColor="text1"/>
        </w:rPr>
        <w:t>1</w:t>
      </w:r>
      <w:r>
        <w:rPr>
          <w:lang w:val="en-GB"/>
        </w:rPr>
        <w:t>6</w:t>
      </w:r>
      <w:r w:rsidRPr="00DE538B">
        <w:rPr>
          <w:lang w:val="en-GB"/>
        </w:rPr>
        <w:t xml:space="preserve">. Cun Y, Yang TP, Achter V, Lang U, Peifer M. Copy-number analysis and inference of </w:t>
      </w:r>
      <w:proofErr w:type="spellStart"/>
      <w:r w:rsidRPr="00DE538B">
        <w:rPr>
          <w:lang w:val="en-GB"/>
        </w:rPr>
        <w:t>subclonal</w:t>
      </w:r>
      <w:proofErr w:type="spellEnd"/>
      <w:r w:rsidRPr="00DE538B">
        <w:rPr>
          <w:lang w:val="en-GB"/>
        </w:rPr>
        <w:t xml:space="preserve"> populations in cancer genomes using </w:t>
      </w:r>
      <w:proofErr w:type="spellStart"/>
      <w:r w:rsidRPr="00DE538B">
        <w:rPr>
          <w:lang w:val="en-GB"/>
        </w:rPr>
        <w:t>Sclust</w:t>
      </w:r>
      <w:proofErr w:type="spellEnd"/>
      <w:r w:rsidRPr="00DE538B">
        <w:rPr>
          <w:lang w:val="en-GB"/>
        </w:rPr>
        <w:t xml:space="preserve">. </w:t>
      </w:r>
      <w:r w:rsidRPr="00DE538B">
        <w:rPr>
          <w:lang w:val="de-DE"/>
        </w:rPr>
        <w:t xml:space="preserve">Nat </w:t>
      </w:r>
      <w:proofErr w:type="spellStart"/>
      <w:r w:rsidRPr="00DE538B">
        <w:rPr>
          <w:lang w:val="de-DE"/>
        </w:rPr>
        <w:t>Protoc</w:t>
      </w:r>
      <w:proofErr w:type="spellEnd"/>
      <w:r w:rsidRPr="00DE538B">
        <w:rPr>
          <w:lang w:val="de-DE"/>
        </w:rPr>
        <w:t xml:space="preserve">. 2018 June;13(6):1488–501. </w:t>
      </w:r>
    </w:p>
    <w:p w:rsidR="00DE538B" w:rsidRPr="00DE538B" w:rsidRDefault="00DE538B" w:rsidP="00DE538B">
      <w:pPr>
        <w:spacing w:line="240" w:lineRule="auto"/>
        <w:rPr>
          <w:lang w:val="de-DE"/>
        </w:rPr>
      </w:pPr>
    </w:p>
    <w:p w:rsidR="00DE538B" w:rsidRPr="00DE538B" w:rsidRDefault="00DE538B">
      <w:pPr>
        <w:spacing w:line="240" w:lineRule="auto"/>
        <w:rPr>
          <w:color w:val="000000" w:themeColor="text1"/>
        </w:rPr>
      </w:pPr>
      <w:r w:rsidRPr="00DE538B">
        <w:rPr>
          <w:lang w:val="de-DE"/>
        </w:rPr>
        <w:t>1</w:t>
      </w:r>
      <w:r>
        <w:rPr>
          <w:lang w:val="de-DE"/>
        </w:rPr>
        <w:t>7</w:t>
      </w:r>
      <w:r w:rsidRPr="00DE538B">
        <w:rPr>
          <w:lang w:val="de-DE"/>
        </w:rPr>
        <w:t xml:space="preserve">. George J, Maas L, </w:t>
      </w:r>
      <w:proofErr w:type="spellStart"/>
      <w:r w:rsidRPr="00DE538B">
        <w:rPr>
          <w:lang w:val="de-DE"/>
        </w:rPr>
        <w:t>Abedpour</w:t>
      </w:r>
      <w:proofErr w:type="spellEnd"/>
      <w:r w:rsidRPr="00DE538B">
        <w:rPr>
          <w:lang w:val="de-DE"/>
        </w:rPr>
        <w:t xml:space="preserve"> N, </w:t>
      </w:r>
      <w:proofErr w:type="spellStart"/>
      <w:r w:rsidRPr="00DE538B">
        <w:rPr>
          <w:lang w:val="de-DE"/>
        </w:rPr>
        <w:t>Cartolano</w:t>
      </w:r>
      <w:proofErr w:type="spellEnd"/>
      <w:r w:rsidRPr="00DE538B">
        <w:rPr>
          <w:lang w:val="de-DE"/>
        </w:rPr>
        <w:t xml:space="preserve"> M, Kaiser L, Fischer RN, et al. </w:t>
      </w:r>
      <w:r w:rsidRPr="00DE538B">
        <w:rPr>
          <w:lang w:val="en-GB"/>
        </w:rPr>
        <w:t xml:space="preserve">Evolutionary trajectories of small cell lung cancer under therapy. Nature. </w:t>
      </w:r>
      <w:r w:rsidRPr="00DE538B">
        <w:rPr>
          <w:lang w:val="de-DE"/>
        </w:rPr>
        <w:t>2024 Mar 28;627(8005):880–9.</w:t>
      </w:r>
      <w:r>
        <w:rPr>
          <w:b/>
        </w:rPr>
        <w:br w:type="page"/>
      </w:r>
    </w:p>
    <w:p w:rsidR="008C308B" w:rsidRPr="008C308B" w:rsidRDefault="008C308B" w:rsidP="008C308B">
      <w:pPr>
        <w:spacing w:line="480" w:lineRule="auto"/>
        <w:jc w:val="both"/>
        <w:rPr>
          <w:b/>
        </w:rPr>
      </w:pPr>
      <w:r>
        <w:rPr>
          <w:b/>
        </w:rPr>
        <w:lastRenderedPageBreak/>
        <w:t xml:space="preserve">Supplementary </w:t>
      </w:r>
      <w:r w:rsidRPr="008762A8">
        <w:rPr>
          <w:b/>
        </w:rPr>
        <w:t>Figure Legends</w:t>
      </w:r>
    </w:p>
    <w:p w:rsidR="008C308B" w:rsidRPr="008762A8" w:rsidRDefault="008C308B" w:rsidP="008C308B">
      <w:pPr>
        <w:spacing w:line="480" w:lineRule="auto"/>
        <w:jc w:val="both"/>
        <w:rPr>
          <w:u w:val="single"/>
        </w:rPr>
      </w:pPr>
      <w:r w:rsidRPr="008762A8">
        <w:rPr>
          <w:u w:val="single"/>
        </w:rPr>
        <w:t>Supplementary Figure 1</w:t>
      </w:r>
    </w:p>
    <w:p w:rsidR="008C308B" w:rsidRPr="008762A8" w:rsidRDefault="008C308B" w:rsidP="008C308B">
      <w:pPr>
        <w:numPr>
          <w:ilvl w:val="0"/>
          <w:numId w:val="2"/>
        </w:numPr>
      </w:pPr>
      <w:r w:rsidRPr="008762A8">
        <w:t xml:space="preserve">Distribution of </w:t>
      </w:r>
      <w:r w:rsidRPr="008762A8">
        <w:rPr>
          <w:i/>
        </w:rPr>
        <w:t>CCND1</w:t>
      </w:r>
      <w:r w:rsidRPr="008762A8">
        <w:t xml:space="preserve"> expression across cell lines of B-cell malignancy. Log₂(TPM+1) values are shown for 142 </w:t>
      </w:r>
      <w:proofErr w:type="spellStart"/>
      <w:r w:rsidRPr="008762A8">
        <w:t>DepMap</w:t>
      </w:r>
      <w:proofErr w:type="spellEnd"/>
      <w:r w:rsidRPr="008762A8">
        <w:t xml:space="preserve"> B-Cell Non-Hodgkin Lymphoma cell lines grouped by primary disease category. Density ridges depict the distribution of expression levels within each group. Individual cell lines are overlaid as dots; selected cell lines with high </w:t>
      </w:r>
      <w:r w:rsidRPr="008762A8">
        <w:rPr>
          <w:i/>
        </w:rPr>
        <w:t>CCND1</w:t>
      </w:r>
      <w:r w:rsidRPr="008762A8">
        <w:t xml:space="preserve"> expression (&gt;6.5) and known annotation as either Mantle Cell Lymphoma (blue), Multiple Myeloma (yellow) are highlighted and labeled. The red dot denotes HaJo, a SOX11-negative </w:t>
      </w:r>
      <w:r w:rsidRPr="008762A8">
        <w:rPr>
          <w:i/>
        </w:rPr>
        <w:t>CCND1</w:t>
      </w:r>
      <w:r w:rsidRPr="008762A8">
        <w:t>-R cell line sequenced independently. Vertical dashed lines indicate group-wise medians.</w:t>
      </w:r>
    </w:p>
    <w:p w:rsidR="008C308B" w:rsidRPr="008762A8" w:rsidRDefault="008C308B" w:rsidP="008C308B">
      <w:pPr>
        <w:numPr>
          <w:ilvl w:val="0"/>
          <w:numId w:val="2"/>
        </w:numPr>
      </w:pPr>
      <w:r w:rsidRPr="008762A8">
        <w:t>Clonal composition of each sample, illustrating changes in clonal dynamics over time.</w:t>
      </w:r>
    </w:p>
    <w:p w:rsidR="008C308B" w:rsidRPr="008762A8" w:rsidRDefault="008C308B" w:rsidP="008C308B">
      <w:pPr>
        <w:numPr>
          <w:ilvl w:val="0"/>
          <w:numId w:val="2"/>
        </w:numPr>
      </w:pPr>
      <w:r w:rsidRPr="008762A8">
        <w:t>Copy number profiles of the primary PB sample (purity: 0.86, ploidy: 2.00), relapse PB sample (purity: 0.68, ploidy: 2.08) and HaJo (purity: 0.93, ploidy 2.05). Total copy number is shown in brown, and minor allele copy number in green.</w:t>
      </w:r>
    </w:p>
    <w:p w:rsidR="008C308B" w:rsidRPr="008762A8" w:rsidRDefault="008C308B" w:rsidP="008C308B">
      <w:pPr>
        <w:numPr>
          <w:ilvl w:val="0"/>
          <w:numId w:val="2"/>
        </w:numPr>
      </w:pPr>
      <w:r w:rsidRPr="008762A8">
        <w:t>Brightfield microscopy images of HaJo cells at 4X and 20X magnification.</w:t>
      </w:r>
    </w:p>
    <w:p w:rsidR="008C308B" w:rsidRPr="008762A8" w:rsidRDefault="008C308B" w:rsidP="008C308B">
      <w:pPr>
        <w:numPr>
          <w:ilvl w:val="0"/>
          <w:numId w:val="2"/>
        </w:numPr>
      </w:pPr>
      <w:r w:rsidRPr="008762A8">
        <w:t>Overview of IHC staining of cell block generated from the patient's peripheral blood at time of relapse, which was utilized to establish the HaJo cell line.</w:t>
      </w:r>
    </w:p>
    <w:p w:rsidR="008C308B" w:rsidRPr="008762A8" w:rsidRDefault="008C308B" w:rsidP="008C308B">
      <w:pPr>
        <w:numPr>
          <w:ilvl w:val="0"/>
          <w:numId w:val="2"/>
        </w:numPr>
      </w:pPr>
      <w:r w:rsidRPr="008762A8">
        <w:t xml:space="preserve">Overview of IHC </w:t>
      </w:r>
      <w:proofErr w:type="spellStart"/>
      <w:r w:rsidRPr="008762A8">
        <w:t>stainings</w:t>
      </w:r>
      <w:proofErr w:type="spellEnd"/>
      <w:r w:rsidRPr="008762A8">
        <w:t xml:space="preserve"> of cell block derived from the HaJo cell line.</w:t>
      </w:r>
    </w:p>
    <w:p w:rsidR="008C308B" w:rsidRPr="008762A8" w:rsidRDefault="008C308B" w:rsidP="008C308B">
      <w:pPr>
        <w:numPr>
          <w:ilvl w:val="0"/>
          <w:numId w:val="2"/>
        </w:numPr>
      </w:pPr>
      <w:r w:rsidRPr="008762A8">
        <w:t xml:space="preserve">GSVA scores from </w:t>
      </w:r>
      <w:proofErr w:type="spellStart"/>
      <w:r w:rsidRPr="008762A8">
        <w:t>ssGSEA</w:t>
      </w:r>
      <w:proofErr w:type="spellEnd"/>
      <w:r w:rsidRPr="008762A8">
        <w:t xml:space="preserve"> comparing patient material and the HaJo cell line.</w:t>
      </w:r>
    </w:p>
    <w:p w:rsidR="008C308B" w:rsidRPr="008762A8" w:rsidRDefault="008C308B" w:rsidP="008C308B">
      <w:pPr>
        <w:numPr>
          <w:ilvl w:val="0"/>
          <w:numId w:val="2"/>
        </w:numPr>
      </w:pPr>
      <w:r w:rsidRPr="008762A8">
        <w:t>PCA of the 500 most variable genes comparing the HaJo cell line to SOX11-positive (blue) and SOX11-negative (yellow) cell lines.</w:t>
      </w:r>
    </w:p>
    <w:p w:rsidR="008C308B" w:rsidRPr="008762A8" w:rsidRDefault="008C308B" w:rsidP="008C308B">
      <w:pPr>
        <w:numPr>
          <w:ilvl w:val="0"/>
          <w:numId w:val="2"/>
        </w:numPr>
      </w:pPr>
      <w:r w:rsidRPr="008762A8">
        <w:t xml:space="preserve">Representative IHC </w:t>
      </w:r>
      <w:proofErr w:type="spellStart"/>
      <w:r w:rsidRPr="008762A8">
        <w:t>stainings</w:t>
      </w:r>
      <w:proofErr w:type="spellEnd"/>
      <w:r w:rsidRPr="008762A8">
        <w:t xml:space="preserve"> from the patient's bone marrow at relapse, shown at low (~4X, top row) and high (~40X, bottom row) magnification.</w:t>
      </w:r>
    </w:p>
    <w:p w:rsidR="008C308B" w:rsidRPr="008762A8" w:rsidRDefault="008C308B" w:rsidP="008C308B">
      <w:pPr>
        <w:spacing w:line="480" w:lineRule="auto"/>
        <w:jc w:val="both"/>
      </w:pPr>
    </w:p>
    <w:p w:rsidR="008C308B" w:rsidRPr="008762A8" w:rsidRDefault="008C308B" w:rsidP="008C308B">
      <w:pPr>
        <w:rPr>
          <w:u w:val="single"/>
        </w:rPr>
      </w:pPr>
      <w:r w:rsidRPr="008762A8">
        <w:rPr>
          <w:u w:val="single"/>
        </w:rPr>
        <w:t>Supplementary Figure 2</w:t>
      </w:r>
    </w:p>
    <w:p w:rsidR="008C308B" w:rsidRPr="008762A8" w:rsidRDefault="008C308B" w:rsidP="008C308B"/>
    <w:p w:rsidR="008C308B" w:rsidRPr="008762A8" w:rsidRDefault="008C308B" w:rsidP="008C308B">
      <w:pPr>
        <w:numPr>
          <w:ilvl w:val="0"/>
          <w:numId w:val="1"/>
        </w:numPr>
      </w:pPr>
      <w:r w:rsidRPr="008762A8">
        <w:t xml:space="preserve">GSVA scores from </w:t>
      </w:r>
      <w:proofErr w:type="spellStart"/>
      <w:r w:rsidRPr="008762A8">
        <w:t>ssGSEA</w:t>
      </w:r>
      <w:proofErr w:type="spellEnd"/>
      <w:r w:rsidRPr="008762A8">
        <w:t xml:space="preserve"> comparing patient material at time of relapse with PDX passages.</w:t>
      </w:r>
    </w:p>
    <w:p w:rsidR="008C308B" w:rsidRPr="008762A8" w:rsidRDefault="008C308B" w:rsidP="008C308B">
      <w:pPr>
        <w:numPr>
          <w:ilvl w:val="0"/>
          <w:numId w:val="1"/>
        </w:numPr>
      </w:pPr>
      <w:r w:rsidRPr="008762A8">
        <w:t>Read fraction of B-cell receptor (BCR) clones derived from the heavy-chain library, showing consistent BCR clonotype across the primary patient material, PDX generations, and the HaJo cell line.</w:t>
      </w:r>
    </w:p>
    <w:p w:rsidR="008C308B" w:rsidRDefault="008C308B">
      <w:pPr>
        <w:spacing w:line="240" w:lineRule="auto"/>
        <w:rPr>
          <w:b/>
        </w:rPr>
      </w:pPr>
      <w:r>
        <w:rPr>
          <w:b/>
        </w:rPr>
        <w:br w:type="page"/>
      </w:r>
    </w:p>
    <w:p w:rsidR="00651E99" w:rsidRPr="003E5A3E" w:rsidRDefault="00651E99" w:rsidP="00651E99">
      <w:pPr>
        <w:spacing w:line="480" w:lineRule="auto"/>
        <w:jc w:val="both"/>
        <w:rPr>
          <w:b/>
        </w:rPr>
      </w:pPr>
      <w:r w:rsidRPr="003E5A3E">
        <w:rPr>
          <w:b/>
        </w:rPr>
        <w:lastRenderedPageBreak/>
        <w:t>Supplementary Tables</w:t>
      </w:r>
    </w:p>
    <w:p w:rsidR="00651E99" w:rsidRPr="003E5A3E" w:rsidRDefault="00651E99" w:rsidP="00651E99">
      <w:pPr>
        <w:spacing w:line="480" w:lineRule="auto"/>
        <w:jc w:val="both"/>
        <w:rPr>
          <w:u w:val="single"/>
        </w:rPr>
      </w:pPr>
      <w:r w:rsidRPr="003E5A3E">
        <w:rPr>
          <w:u w:val="single"/>
        </w:rPr>
        <w:t>Supplementary Table 1: Summarized pathology reports</w:t>
      </w: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1170"/>
        <w:gridCol w:w="1500"/>
        <w:gridCol w:w="2469"/>
        <w:gridCol w:w="3119"/>
      </w:tblGrid>
      <w:tr w:rsidR="00651E99" w:rsidRPr="003E5A3E" w:rsidTr="00914A67">
        <w:tc>
          <w:tcPr>
            <w:tcW w:w="1230"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rPr>
                <w:b/>
              </w:rPr>
            </w:pPr>
            <w:r w:rsidRPr="003E5A3E">
              <w:rPr>
                <w:b/>
              </w:rPr>
              <w:t>Tissue</w:t>
            </w:r>
          </w:p>
        </w:tc>
        <w:tc>
          <w:tcPr>
            <w:tcW w:w="1170"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rPr>
                <w:b/>
              </w:rPr>
            </w:pPr>
            <w:r w:rsidRPr="003E5A3E">
              <w:rPr>
                <w:b/>
              </w:rPr>
              <w:t>Type</w:t>
            </w:r>
          </w:p>
        </w:tc>
        <w:tc>
          <w:tcPr>
            <w:tcW w:w="1500"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rPr>
                <w:b/>
              </w:rPr>
            </w:pPr>
            <w:r w:rsidRPr="003E5A3E">
              <w:rPr>
                <w:b/>
              </w:rPr>
              <w:t>Timepoint</w:t>
            </w:r>
          </w:p>
        </w:tc>
        <w:tc>
          <w:tcPr>
            <w:tcW w:w="2469"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rPr>
                <w:b/>
              </w:rPr>
            </w:pPr>
            <w:r w:rsidRPr="003E5A3E">
              <w:rPr>
                <w:b/>
              </w:rPr>
              <w:t>Positive</w:t>
            </w:r>
          </w:p>
        </w:tc>
        <w:tc>
          <w:tcPr>
            <w:tcW w:w="3119"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rPr>
                <w:b/>
              </w:rPr>
            </w:pPr>
            <w:r w:rsidRPr="003E5A3E">
              <w:rPr>
                <w:b/>
              </w:rPr>
              <w:t>Negative</w:t>
            </w:r>
          </w:p>
        </w:tc>
      </w:tr>
      <w:tr w:rsidR="00651E99" w:rsidRPr="003E5A3E" w:rsidTr="00914A67">
        <w:tc>
          <w:tcPr>
            <w:tcW w:w="1230" w:type="dxa"/>
            <w:tcBorders>
              <w:top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Peripheral Blood</w:t>
            </w:r>
          </w:p>
        </w:tc>
        <w:tc>
          <w:tcPr>
            <w:tcW w:w="1170" w:type="dxa"/>
            <w:tcBorders>
              <w:top w:val="single" w:sz="18" w:space="0" w:color="auto"/>
            </w:tcBorders>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FACS</w:t>
            </w:r>
          </w:p>
        </w:tc>
        <w:tc>
          <w:tcPr>
            <w:tcW w:w="1500" w:type="dxa"/>
            <w:tcBorders>
              <w:top w:val="single" w:sz="18" w:space="0" w:color="auto"/>
            </w:tcBorders>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Therapy-</w:t>
            </w:r>
          </w:p>
          <w:p w:rsidR="00651E99" w:rsidRPr="003E5A3E" w:rsidRDefault="00651E99" w:rsidP="00914A67">
            <w:pPr>
              <w:widowControl w:val="0"/>
              <w:pBdr>
                <w:top w:val="nil"/>
                <w:left w:val="nil"/>
                <w:bottom w:val="nil"/>
                <w:right w:val="nil"/>
                <w:between w:val="nil"/>
              </w:pBdr>
              <w:spacing w:line="240" w:lineRule="auto"/>
            </w:pPr>
            <w:r w:rsidRPr="003E5A3E">
              <w:t xml:space="preserve">naive (after </w:t>
            </w:r>
            <w:proofErr w:type="spellStart"/>
            <w:r w:rsidRPr="003E5A3E">
              <w:t>watch&amp;wait</w:t>
            </w:r>
            <w:proofErr w:type="spellEnd"/>
            <w:r w:rsidRPr="003E5A3E">
              <w:t>)</w:t>
            </w:r>
          </w:p>
        </w:tc>
        <w:tc>
          <w:tcPr>
            <w:tcW w:w="2469" w:type="dxa"/>
            <w:tcBorders>
              <w:top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75% B-lymphocytes, CD19, CD20, CD22, CD79b, FMC7</w:t>
            </w:r>
          </w:p>
        </w:tc>
        <w:tc>
          <w:tcPr>
            <w:tcW w:w="3119" w:type="dxa"/>
            <w:tcBorders>
              <w:top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CD5, CD10, CD23</w:t>
            </w:r>
          </w:p>
        </w:tc>
      </w:tr>
      <w:tr w:rsidR="00651E99" w:rsidRPr="003E5A3E" w:rsidTr="00914A67">
        <w:tc>
          <w:tcPr>
            <w:tcW w:w="1230"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Peripheral Blood</w:t>
            </w:r>
          </w:p>
        </w:tc>
        <w:tc>
          <w:tcPr>
            <w:tcW w:w="1170"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Cyto-genetics</w:t>
            </w:r>
          </w:p>
        </w:tc>
        <w:tc>
          <w:tcPr>
            <w:tcW w:w="1500"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Therapy-</w:t>
            </w:r>
          </w:p>
          <w:p w:rsidR="00651E99" w:rsidRPr="003E5A3E" w:rsidRDefault="00651E99" w:rsidP="00914A67">
            <w:pPr>
              <w:widowControl w:val="0"/>
              <w:spacing w:line="240" w:lineRule="auto"/>
            </w:pPr>
            <w:r w:rsidRPr="003E5A3E">
              <w:t xml:space="preserve">naive (after </w:t>
            </w:r>
            <w:proofErr w:type="spellStart"/>
            <w:r w:rsidRPr="003E5A3E">
              <w:t>watch&amp;wait</w:t>
            </w:r>
            <w:proofErr w:type="spellEnd"/>
            <w:r w:rsidRPr="003E5A3E">
              <w:t>)</w:t>
            </w:r>
          </w:p>
        </w:tc>
        <w:tc>
          <w:tcPr>
            <w:tcW w:w="2469"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t(11;</w:t>
            </w:r>
            <w:proofErr w:type="gramStart"/>
            <w:r w:rsidRPr="003E5A3E">
              <w:t>14)(</w:t>
            </w:r>
            <w:proofErr w:type="gramEnd"/>
            <w:r w:rsidRPr="003E5A3E">
              <w:t>q</w:t>
            </w:r>
            <w:proofErr w:type="gramStart"/>
            <w:r w:rsidRPr="003E5A3E">
              <w:t>13;q</w:t>
            </w:r>
            <w:proofErr w:type="gramEnd"/>
            <w:r w:rsidRPr="003E5A3E">
              <w:t>32)</w:t>
            </w:r>
          </w:p>
        </w:tc>
        <w:tc>
          <w:tcPr>
            <w:tcW w:w="3119" w:type="dxa"/>
            <w:tcBorders>
              <w:bottom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p>
        </w:tc>
      </w:tr>
      <w:tr w:rsidR="00651E99" w:rsidRPr="003E5A3E" w:rsidTr="00914A67">
        <w:tc>
          <w:tcPr>
            <w:tcW w:w="1230" w:type="dxa"/>
            <w:tcBorders>
              <w:top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Bone Marrow</w:t>
            </w:r>
          </w:p>
        </w:tc>
        <w:tc>
          <w:tcPr>
            <w:tcW w:w="1170" w:type="dxa"/>
            <w:tcBorders>
              <w:top w:val="single" w:sz="18" w:space="0" w:color="auto"/>
            </w:tcBorders>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IHC</w:t>
            </w:r>
          </w:p>
        </w:tc>
        <w:tc>
          <w:tcPr>
            <w:tcW w:w="1500" w:type="dxa"/>
            <w:tcBorders>
              <w:top w:val="single" w:sz="18" w:space="0" w:color="auto"/>
            </w:tcBorders>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Relapse</w:t>
            </w:r>
          </w:p>
        </w:tc>
        <w:tc>
          <w:tcPr>
            <w:tcW w:w="2469" w:type="dxa"/>
            <w:tcBorders>
              <w:top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CD79a, Cyclin D1, PAX5, DBA44part,</w:t>
            </w:r>
          </w:p>
          <w:p w:rsidR="00651E99" w:rsidRPr="003E5A3E" w:rsidRDefault="00651E99" w:rsidP="00914A67">
            <w:pPr>
              <w:widowControl w:val="0"/>
              <w:pBdr>
                <w:top w:val="nil"/>
                <w:left w:val="nil"/>
                <w:bottom w:val="nil"/>
                <w:right w:val="nil"/>
                <w:between w:val="nil"/>
              </w:pBdr>
              <w:spacing w:line="240" w:lineRule="auto"/>
            </w:pPr>
            <w:r w:rsidRPr="003E5A3E">
              <w:t>p53, Ki67 (50%), MYC, BCL2</w:t>
            </w:r>
          </w:p>
        </w:tc>
        <w:tc>
          <w:tcPr>
            <w:tcW w:w="3119" w:type="dxa"/>
            <w:tcBorders>
              <w:top w:val="single" w:sz="18" w:space="0" w:color="auto"/>
            </w:tcBorders>
            <w:tcMar>
              <w:top w:w="100" w:type="dxa"/>
              <w:left w:w="100" w:type="dxa"/>
              <w:bottom w:w="100" w:type="dxa"/>
              <w:right w:w="100" w:type="dxa"/>
            </w:tcMar>
          </w:tcPr>
          <w:p w:rsidR="00651E99" w:rsidRPr="003E5A3E" w:rsidRDefault="00651E99" w:rsidP="00914A67">
            <w:pPr>
              <w:widowControl w:val="0"/>
              <w:spacing w:line="240" w:lineRule="auto"/>
            </w:pPr>
            <w:r w:rsidRPr="003E5A3E">
              <w:t>CD5, CD20, CD23, MUM1, SOX11, CD123, BCL6</w:t>
            </w:r>
          </w:p>
          <w:p w:rsidR="00651E99" w:rsidRPr="003E5A3E" w:rsidRDefault="00651E99" w:rsidP="00914A67">
            <w:pPr>
              <w:widowControl w:val="0"/>
              <w:pBdr>
                <w:top w:val="nil"/>
                <w:left w:val="nil"/>
                <w:bottom w:val="nil"/>
                <w:right w:val="nil"/>
                <w:between w:val="nil"/>
              </w:pBdr>
              <w:spacing w:line="240" w:lineRule="auto"/>
            </w:pPr>
            <w:r w:rsidRPr="003E5A3E">
              <w:t xml:space="preserve">BRAF, </w:t>
            </w:r>
            <w:proofErr w:type="spellStart"/>
            <w:r w:rsidRPr="003E5A3E">
              <w:t>TdT</w:t>
            </w:r>
            <w:proofErr w:type="spellEnd"/>
            <w:r w:rsidRPr="003E5A3E">
              <w:t>, LEF1, CD38, CD10, Annexin A1, CD11c</w:t>
            </w:r>
          </w:p>
        </w:tc>
      </w:tr>
      <w:tr w:rsidR="00651E99" w:rsidRPr="003E5A3E" w:rsidTr="00914A67">
        <w:tc>
          <w:tcPr>
            <w:tcW w:w="1230" w:type="dxa"/>
            <w:tcMar>
              <w:top w:w="100" w:type="dxa"/>
              <w:left w:w="100" w:type="dxa"/>
              <w:bottom w:w="100" w:type="dxa"/>
              <w:right w:w="100" w:type="dxa"/>
            </w:tcMar>
          </w:tcPr>
          <w:p w:rsidR="00651E99" w:rsidRPr="003E5A3E" w:rsidRDefault="00651E99" w:rsidP="00914A67">
            <w:pPr>
              <w:widowControl w:val="0"/>
              <w:spacing w:line="240" w:lineRule="auto"/>
            </w:pPr>
            <w:r w:rsidRPr="003E5A3E">
              <w:t>Bone Marrow</w:t>
            </w:r>
          </w:p>
        </w:tc>
        <w:tc>
          <w:tcPr>
            <w:tcW w:w="1170"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Molecular Genetics</w:t>
            </w:r>
          </w:p>
        </w:tc>
        <w:tc>
          <w:tcPr>
            <w:tcW w:w="1500" w:type="dxa"/>
            <w:tcMar>
              <w:top w:w="100" w:type="dxa"/>
              <w:left w:w="100" w:type="dxa"/>
              <w:bottom w:w="100" w:type="dxa"/>
              <w:right w:w="100" w:type="dxa"/>
            </w:tcMar>
          </w:tcPr>
          <w:p w:rsidR="00651E99" w:rsidRPr="003E5A3E" w:rsidRDefault="00651E99" w:rsidP="00914A67">
            <w:pPr>
              <w:widowControl w:val="0"/>
              <w:spacing w:line="240" w:lineRule="auto"/>
            </w:pPr>
            <w:r w:rsidRPr="003E5A3E">
              <w:t>Relapse</w:t>
            </w:r>
          </w:p>
        </w:tc>
        <w:tc>
          <w:tcPr>
            <w:tcW w:w="2469" w:type="dxa"/>
            <w:tcMar>
              <w:top w:w="100" w:type="dxa"/>
              <w:left w:w="100" w:type="dxa"/>
              <w:bottom w:w="100" w:type="dxa"/>
              <w:right w:w="100" w:type="dxa"/>
            </w:tcMar>
          </w:tcPr>
          <w:p w:rsidR="00651E99" w:rsidRPr="003E5A3E" w:rsidRDefault="00651E99" w:rsidP="00914A67">
            <w:pPr>
              <w:widowControl w:val="0"/>
              <w:spacing w:line="240" w:lineRule="auto"/>
            </w:pPr>
            <w:r w:rsidRPr="003E5A3E">
              <w:rPr>
                <w:i/>
                <w:iCs/>
              </w:rPr>
              <w:t>TP53</w:t>
            </w:r>
            <w:r w:rsidRPr="003E5A3E">
              <w:t>, Exon 8, c.833C&gt;G, p.(P278R), AF 72%, Coverage 4483x</w:t>
            </w:r>
          </w:p>
        </w:tc>
        <w:tc>
          <w:tcPr>
            <w:tcW w:w="3119" w:type="dxa"/>
            <w:tcMar>
              <w:top w:w="100" w:type="dxa"/>
              <w:left w:w="100" w:type="dxa"/>
              <w:bottom w:w="100" w:type="dxa"/>
              <w:right w:w="100" w:type="dxa"/>
            </w:tcMar>
          </w:tcPr>
          <w:p w:rsidR="00651E99" w:rsidRPr="003E5A3E" w:rsidRDefault="00651E99" w:rsidP="00914A67">
            <w:pPr>
              <w:widowControl w:val="0"/>
              <w:spacing w:line="240" w:lineRule="auto"/>
              <w:rPr>
                <w:i/>
                <w:iCs/>
              </w:rPr>
            </w:pPr>
            <w:r w:rsidRPr="003E5A3E">
              <w:rPr>
                <w:i/>
                <w:iCs/>
              </w:rPr>
              <w:t>BAX, BCL2, BRAF, BTK, CXCR4, EZH2, KIT,</w:t>
            </w:r>
          </w:p>
          <w:p w:rsidR="00651E99" w:rsidRPr="003E5A3E" w:rsidRDefault="00651E99" w:rsidP="00914A67">
            <w:pPr>
              <w:widowControl w:val="0"/>
              <w:pBdr>
                <w:top w:val="nil"/>
                <w:left w:val="nil"/>
                <w:bottom w:val="nil"/>
                <w:right w:val="nil"/>
                <w:between w:val="nil"/>
              </w:pBdr>
              <w:spacing w:line="240" w:lineRule="auto"/>
            </w:pPr>
            <w:r w:rsidRPr="003E5A3E">
              <w:rPr>
                <w:i/>
                <w:iCs/>
              </w:rPr>
              <w:t>KRAS, MCL1-, MYD88, NOTCH1, NRAS, PLCG2</w:t>
            </w:r>
          </w:p>
        </w:tc>
      </w:tr>
      <w:tr w:rsidR="00651E99" w:rsidRPr="003E5A3E" w:rsidTr="00914A67">
        <w:tc>
          <w:tcPr>
            <w:tcW w:w="1230" w:type="dxa"/>
            <w:tcMar>
              <w:top w:w="100" w:type="dxa"/>
              <w:left w:w="100" w:type="dxa"/>
              <w:bottom w:w="100" w:type="dxa"/>
              <w:right w:w="100" w:type="dxa"/>
            </w:tcMar>
          </w:tcPr>
          <w:p w:rsidR="00651E99" w:rsidRPr="003E5A3E" w:rsidRDefault="00651E99" w:rsidP="00914A67">
            <w:pPr>
              <w:widowControl w:val="0"/>
              <w:spacing w:line="240" w:lineRule="auto"/>
            </w:pPr>
            <w:r w:rsidRPr="003E5A3E">
              <w:t>Bone Marrow</w:t>
            </w:r>
          </w:p>
        </w:tc>
        <w:tc>
          <w:tcPr>
            <w:tcW w:w="1170"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Cyto-genetics</w:t>
            </w:r>
          </w:p>
        </w:tc>
        <w:tc>
          <w:tcPr>
            <w:tcW w:w="1500" w:type="dxa"/>
            <w:tcMar>
              <w:top w:w="100" w:type="dxa"/>
              <w:left w:w="100" w:type="dxa"/>
              <w:bottom w:w="100" w:type="dxa"/>
              <w:right w:w="100" w:type="dxa"/>
            </w:tcMar>
          </w:tcPr>
          <w:p w:rsidR="00651E99" w:rsidRPr="003E5A3E" w:rsidRDefault="00651E99" w:rsidP="00914A67">
            <w:pPr>
              <w:widowControl w:val="0"/>
              <w:spacing w:line="240" w:lineRule="auto"/>
            </w:pPr>
            <w:r w:rsidRPr="003E5A3E">
              <w:t>Relapse</w:t>
            </w:r>
          </w:p>
        </w:tc>
        <w:tc>
          <w:tcPr>
            <w:tcW w:w="2469" w:type="dxa"/>
            <w:tcMar>
              <w:top w:w="100" w:type="dxa"/>
              <w:left w:w="100" w:type="dxa"/>
              <w:bottom w:w="100" w:type="dxa"/>
              <w:right w:w="100" w:type="dxa"/>
            </w:tcMar>
          </w:tcPr>
          <w:p w:rsidR="00651E99" w:rsidRPr="003E5A3E" w:rsidRDefault="00651E99" w:rsidP="00914A67">
            <w:pPr>
              <w:widowControl w:val="0"/>
              <w:spacing w:line="240" w:lineRule="auto"/>
            </w:pPr>
            <w:r w:rsidRPr="003E5A3E">
              <w:t xml:space="preserve">Karyotype: 47,X,-Y,+3,t(6;12)(q25;q13),der(8;18)(q10;p10),t(9;10)(p?13;q?24),add(9)(p13),-11,t(11;14)(q13;q32),+12,der(12)add(12)(p11)add(12)(q11),der(17)t(11;17)(q13;q25),+2mar[11]/46,XY[1].nuc </w:t>
            </w:r>
            <w:proofErr w:type="spellStart"/>
            <w:r w:rsidRPr="003E5A3E">
              <w:t>ish</w:t>
            </w:r>
            <w:proofErr w:type="spellEnd"/>
            <w:r w:rsidRPr="003E5A3E">
              <w:t xml:space="preserve"> (BCL6x3)[73/132], ],(MYCx2,IGHx3)[55/109],(PCM1,JAK2)x1[54/119,(ATM,TP53)x2[107],(12cenx3,DLEUx2,LAMP1x2)[42/104],(IGHx3,BCL2x2)[47/113]</w:t>
            </w:r>
          </w:p>
        </w:tc>
        <w:tc>
          <w:tcPr>
            <w:tcW w:w="3119"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p>
        </w:tc>
      </w:tr>
      <w:tr w:rsidR="00651E99" w:rsidRPr="003E5A3E" w:rsidTr="00914A67">
        <w:tc>
          <w:tcPr>
            <w:tcW w:w="1230" w:type="dxa"/>
            <w:tcMar>
              <w:top w:w="100" w:type="dxa"/>
              <w:left w:w="100" w:type="dxa"/>
              <w:bottom w:w="100" w:type="dxa"/>
              <w:right w:w="100" w:type="dxa"/>
            </w:tcMar>
          </w:tcPr>
          <w:p w:rsidR="00651E99" w:rsidRPr="003E5A3E" w:rsidRDefault="00651E99" w:rsidP="00914A67">
            <w:pPr>
              <w:widowControl w:val="0"/>
              <w:spacing w:line="240" w:lineRule="auto"/>
            </w:pPr>
            <w:r w:rsidRPr="003E5A3E">
              <w:t>Bone Marrow</w:t>
            </w:r>
          </w:p>
        </w:tc>
        <w:tc>
          <w:tcPr>
            <w:tcW w:w="1170"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FACS</w:t>
            </w:r>
          </w:p>
        </w:tc>
        <w:tc>
          <w:tcPr>
            <w:tcW w:w="1500" w:type="dxa"/>
            <w:tcMar>
              <w:top w:w="100" w:type="dxa"/>
              <w:left w:w="100" w:type="dxa"/>
              <w:bottom w:w="100" w:type="dxa"/>
              <w:right w:w="100" w:type="dxa"/>
            </w:tcMar>
          </w:tcPr>
          <w:p w:rsidR="00651E99" w:rsidRPr="003E5A3E" w:rsidRDefault="00651E99" w:rsidP="00914A67">
            <w:pPr>
              <w:widowControl w:val="0"/>
              <w:spacing w:line="240" w:lineRule="auto"/>
            </w:pPr>
            <w:r w:rsidRPr="003E5A3E">
              <w:t>Relapse</w:t>
            </w:r>
          </w:p>
        </w:tc>
        <w:tc>
          <w:tcPr>
            <w:tcW w:w="2469" w:type="dxa"/>
            <w:tcMar>
              <w:top w:w="100" w:type="dxa"/>
              <w:left w:w="100" w:type="dxa"/>
              <w:bottom w:w="100" w:type="dxa"/>
              <w:right w:w="100" w:type="dxa"/>
            </w:tcMar>
          </w:tcPr>
          <w:p w:rsidR="00651E99" w:rsidRPr="003E5A3E" w:rsidRDefault="00651E99" w:rsidP="00914A67">
            <w:pPr>
              <w:widowControl w:val="0"/>
              <w:spacing w:line="240" w:lineRule="auto"/>
            </w:pPr>
            <w:r w:rsidRPr="003E5A3E">
              <w:t>60% lymphocytes, 54% B cells of leukocytes, CD19 (dim), CD79b, FMC7, IgM, Kappa</w:t>
            </w:r>
          </w:p>
        </w:tc>
        <w:tc>
          <w:tcPr>
            <w:tcW w:w="3119"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CD5, CD10, CD3</w:t>
            </w:r>
          </w:p>
        </w:tc>
      </w:tr>
      <w:tr w:rsidR="00651E99" w:rsidRPr="003E5A3E" w:rsidTr="00914A67">
        <w:tc>
          <w:tcPr>
            <w:tcW w:w="1230" w:type="dxa"/>
            <w:tcMar>
              <w:top w:w="100" w:type="dxa"/>
              <w:left w:w="100" w:type="dxa"/>
              <w:bottom w:w="100" w:type="dxa"/>
              <w:right w:w="100" w:type="dxa"/>
            </w:tcMar>
          </w:tcPr>
          <w:p w:rsidR="00651E99" w:rsidRPr="003E5A3E" w:rsidRDefault="00651E99" w:rsidP="00914A67">
            <w:pPr>
              <w:widowControl w:val="0"/>
              <w:spacing w:line="240" w:lineRule="auto"/>
            </w:pPr>
            <w:r w:rsidRPr="003E5A3E">
              <w:t>Peripheral Blood</w:t>
            </w:r>
          </w:p>
        </w:tc>
        <w:tc>
          <w:tcPr>
            <w:tcW w:w="1170"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FACS</w:t>
            </w:r>
          </w:p>
        </w:tc>
        <w:tc>
          <w:tcPr>
            <w:tcW w:w="1500" w:type="dxa"/>
            <w:tcMar>
              <w:top w:w="100" w:type="dxa"/>
              <w:left w:w="100" w:type="dxa"/>
              <w:bottom w:w="100" w:type="dxa"/>
              <w:right w:w="100" w:type="dxa"/>
            </w:tcMar>
          </w:tcPr>
          <w:p w:rsidR="00651E99" w:rsidRPr="003E5A3E" w:rsidRDefault="00651E99" w:rsidP="00914A67">
            <w:pPr>
              <w:widowControl w:val="0"/>
              <w:spacing w:line="240" w:lineRule="auto"/>
            </w:pPr>
            <w:r w:rsidRPr="003E5A3E">
              <w:t>Relapse</w:t>
            </w:r>
          </w:p>
        </w:tc>
        <w:tc>
          <w:tcPr>
            <w:tcW w:w="2469" w:type="dxa"/>
            <w:tcMar>
              <w:top w:w="100" w:type="dxa"/>
              <w:left w:w="100" w:type="dxa"/>
              <w:bottom w:w="100" w:type="dxa"/>
              <w:right w:w="100" w:type="dxa"/>
            </w:tcMar>
          </w:tcPr>
          <w:p w:rsidR="00651E99" w:rsidRPr="003E5A3E" w:rsidRDefault="00651E99" w:rsidP="00914A67">
            <w:pPr>
              <w:widowControl w:val="0"/>
              <w:spacing w:line="240" w:lineRule="auto"/>
            </w:pPr>
            <w:r w:rsidRPr="003E5A3E">
              <w:t>46% Lymphocytes, 39% B cells of leukocytes, CD19 (dim), CD79b, FMC7, IgM, Kappa</w:t>
            </w:r>
          </w:p>
        </w:tc>
        <w:tc>
          <w:tcPr>
            <w:tcW w:w="3119" w:type="dxa"/>
            <w:tcMar>
              <w:top w:w="100" w:type="dxa"/>
              <w:left w:w="100" w:type="dxa"/>
              <w:bottom w:w="100" w:type="dxa"/>
              <w:right w:w="100" w:type="dxa"/>
            </w:tcMar>
          </w:tcPr>
          <w:p w:rsidR="00651E99" w:rsidRPr="003E5A3E" w:rsidRDefault="00651E99" w:rsidP="00914A67">
            <w:pPr>
              <w:widowControl w:val="0"/>
              <w:spacing w:line="240" w:lineRule="auto"/>
            </w:pPr>
            <w:r w:rsidRPr="003E5A3E">
              <w:t>CD5, CD10, CD3</w:t>
            </w:r>
          </w:p>
        </w:tc>
      </w:tr>
    </w:tbl>
    <w:p w:rsidR="00651E99" w:rsidRPr="003E5A3E" w:rsidRDefault="00651E99" w:rsidP="00651E99">
      <w:pPr>
        <w:spacing w:line="480" w:lineRule="auto"/>
        <w:jc w:val="both"/>
      </w:pPr>
    </w:p>
    <w:p w:rsidR="009E7976" w:rsidRPr="003E5A3E" w:rsidRDefault="009E7976" w:rsidP="00651E99">
      <w:pPr>
        <w:spacing w:line="480" w:lineRule="auto"/>
        <w:jc w:val="both"/>
        <w:rPr>
          <w:u w:val="single"/>
        </w:rPr>
      </w:pPr>
      <w:r w:rsidRPr="003E5A3E">
        <w:rPr>
          <w:u w:val="single"/>
        </w:rPr>
        <w:lastRenderedPageBreak/>
        <w:t xml:space="preserve">Supplementary Table 2: Results of </w:t>
      </w:r>
      <w:proofErr w:type="spellStart"/>
      <w:r w:rsidRPr="003E5A3E">
        <w:rPr>
          <w:u w:val="single"/>
        </w:rPr>
        <w:t>IgCaller</w:t>
      </w:r>
      <w:proofErr w:type="spellEnd"/>
      <w:r w:rsidRPr="003E5A3E">
        <w:rPr>
          <w:u w:val="single"/>
        </w:rPr>
        <w:t xml:space="preserve"> Analysis.</w:t>
      </w:r>
    </w:p>
    <w:p w:rsidR="009E7976" w:rsidRPr="003E5A3E" w:rsidRDefault="009E7976" w:rsidP="00651E99">
      <w:pPr>
        <w:spacing w:line="480" w:lineRule="auto"/>
        <w:jc w:val="both"/>
      </w:pPr>
      <w:r w:rsidRPr="003E5A3E">
        <w:t>See csv file (supplementary_table2_igcaller.csv) attached.</w:t>
      </w:r>
    </w:p>
    <w:p w:rsidR="009E7976" w:rsidRPr="003E5A3E" w:rsidRDefault="009E7976" w:rsidP="009E7976">
      <w:pPr>
        <w:spacing w:line="480" w:lineRule="auto"/>
        <w:jc w:val="both"/>
        <w:rPr>
          <w:u w:val="single"/>
        </w:rPr>
      </w:pPr>
      <w:r w:rsidRPr="003E5A3E">
        <w:rPr>
          <w:u w:val="single"/>
        </w:rPr>
        <w:t>Supplementary Table 3: Results of Optical Genome Mapping Including Karyotype in ISCN 2024 Format.</w:t>
      </w:r>
    </w:p>
    <w:p w:rsidR="009E7976" w:rsidRPr="003E5A3E" w:rsidRDefault="009E7976" w:rsidP="009E7976">
      <w:pPr>
        <w:spacing w:line="480" w:lineRule="auto"/>
        <w:jc w:val="both"/>
      </w:pPr>
      <w:r w:rsidRPr="003E5A3E">
        <w:t xml:space="preserve">See </w:t>
      </w:r>
      <w:r w:rsidR="00E6474D" w:rsidRPr="003E5A3E">
        <w:t xml:space="preserve">attached </w:t>
      </w:r>
      <w:r w:rsidRPr="003E5A3E">
        <w:t>xlsx file (supplementary_table3_optical_genome_mapping.xlsx).</w:t>
      </w:r>
    </w:p>
    <w:p w:rsidR="009E7976" w:rsidRPr="003E5A3E" w:rsidRDefault="009E7976" w:rsidP="009E7976">
      <w:pPr>
        <w:spacing w:line="480" w:lineRule="auto"/>
        <w:jc w:val="both"/>
        <w:rPr>
          <w:u w:val="single"/>
        </w:rPr>
      </w:pPr>
      <w:r w:rsidRPr="003E5A3E">
        <w:rPr>
          <w:u w:val="single"/>
        </w:rPr>
        <w:t>Supplementary Table 4: Top</w:t>
      </w:r>
      <w:r w:rsidR="00E6474D" w:rsidRPr="003E5A3E">
        <w:rPr>
          <w:u w:val="single"/>
        </w:rPr>
        <w:t xml:space="preserve"> Gene Loadings for </w:t>
      </w:r>
      <w:r w:rsidRPr="003E5A3E">
        <w:rPr>
          <w:u w:val="single"/>
        </w:rPr>
        <w:t xml:space="preserve">PC1 and PC2 </w:t>
      </w:r>
      <w:r w:rsidR="00E6474D" w:rsidRPr="003E5A3E">
        <w:rPr>
          <w:u w:val="single"/>
        </w:rPr>
        <w:t xml:space="preserve">from </w:t>
      </w:r>
      <w:proofErr w:type="spellStart"/>
      <w:r w:rsidR="00E6474D" w:rsidRPr="003E5A3E">
        <w:rPr>
          <w:u w:val="single"/>
        </w:rPr>
        <w:t>RNAseq</w:t>
      </w:r>
      <w:proofErr w:type="spellEnd"/>
      <w:r w:rsidR="00E6474D" w:rsidRPr="003E5A3E">
        <w:rPr>
          <w:u w:val="single"/>
        </w:rPr>
        <w:t xml:space="preserve"> analysis of MCL cell lines and HaJo.</w:t>
      </w:r>
    </w:p>
    <w:p w:rsidR="00E6474D" w:rsidRPr="003E5A3E" w:rsidRDefault="00E6474D" w:rsidP="009E7976">
      <w:pPr>
        <w:spacing w:line="480" w:lineRule="auto"/>
        <w:jc w:val="both"/>
      </w:pPr>
      <w:r w:rsidRPr="003E5A3E">
        <w:t>See attached xlsx file (supplementary_table4_pca.xlsx).</w:t>
      </w:r>
    </w:p>
    <w:p w:rsidR="00651E99" w:rsidRPr="003E5A3E" w:rsidRDefault="00651E99" w:rsidP="00651E99">
      <w:pPr>
        <w:spacing w:line="480" w:lineRule="auto"/>
        <w:jc w:val="both"/>
        <w:rPr>
          <w:u w:val="single"/>
        </w:rPr>
      </w:pPr>
      <w:r w:rsidRPr="003E5A3E">
        <w:rPr>
          <w:u w:val="single"/>
        </w:rPr>
        <w:t xml:space="preserve">Supplementary Table </w:t>
      </w:r>
      <w:r w:rsidR="009E7976" w:rsidRPr="003E5A3E">
        <w:rPr>
          <w:u w:val="single"/>
        </w:rPr>
        <w:t>5</w:t>
      </w:r>
      <w:r w:rsidRPr="003E5A3E">
        <w:rPr>
          <w:u w:val="single"/>
        </w:rPr>
        <w:t>: List of IHC antibodies used.</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651E99" w:rsidRPr="003E5A3E" w:rsidTr="00914A67">
        <w:tc>
          <w:tcPr>
            <w:tcW w:w="1805" w:type="dxa"/>
            <w:tcMar>
              <w:top w:w="100" w:type="dxa"/>
              <w:left w:w="100" w:type="dxa"/>
              <w:bottom w:w="100" w:type="dxa"/>
              <w:right w:w="100" w:type="dxa"/>
            </w:tcMar>
          </w:tcPr>
          <w:p w:rsidR="00651E99" w:rsidRPr="003E5A3E" w:rsidRDefault="00651E99" w:rsidP="00914A67">
            <w:pPr>
              <w:widowControl w:val="0"/>
              <w:spacing w:line="240" w:lineRule="auto"/>
              <w:rPr>
                <w:b/>
              </w:rPr>
            </w:pPr>
            <w:r w:rsidRPr="003E5A3E">
              <w:rPr>
                <w:b/>
              </w:rPr>
              <w:t>Antigen</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rPr>
                <w:b/>
              </w:rPr>
            </w:pPr>
            <w:r w:rsidRPr="003E5A3E">
              <w:rPr>
                <w:b/>
              </w:rPr>
              <w:t>Clone</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rPr>
                <w:b/>
              </w:rPr>
            </w:pPr>
            <w:r w:rsidRPr="003E5A3E">
              <w:rPr>
                <w:b/>
              </w:rPr>
              <w:t>Dilution</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rPr>
                <w:b/>
              </w:rPr>
            </w:pPr>
            <w:r w:rsidRPr="003E5A3E">
              <w:rPr>
                <w:b/>
              </w:rPr>
              <w:t>Pre-handling</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rPr>
                <w:b/>
              </w:rPr>
            </w:pPr>
            <w:r w:rsidRPr="003E5A3E">
              <w:rPr>
                <w:b/>
              </w:rPr>
              <w:t>Manufacturer</w:t>
            </w:r>
          </w:p>
        </w:tc>
      </w:tr>
      <w:tr w:rsidR="00651E99" w:rsidRPr="003E5A3E" w:rsidTr="00914A67">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CD20</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L26</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1:1250</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proofErr w:type="spellStart"/>
            <w:r w:rsidRPr="003E5A3E">
              <w:t>Citrat</w:t>
            </w:r>
            <w:proofErr w:type="spellEnd"/>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Dako</w:t>
            </w:r>
          </w:p>
        </w:tc>
      </w:tr>
      <w:tr w:rsidR="00651E99" w:rsidRPr="003E5A3E" w:rsidTr="00914A67">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CD5</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4C7</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1:100</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EDTA</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proofErr w:type="spellStart"/>
            <w:r w:rsidRPr="003E5A3E">
              <w:t>Cellmarque</w:t>
            </w:r>
            <w:proofErr w:type="spellEnd"/>
          </w:p>
        </w:tc>
      </w:tr>
      <w:tr w:rsidR="00651E99" w:rsidRPr="003E5A3E" w:rsidTr="00914A67">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Cyclin D1</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QR002</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1:200</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EDTA</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Quartett</w:t>
            </w:r>
          </w:p>
        </w:tc>
      </w:tr>
      <w:tr w:rsidR="00651E99" w:rsidRPr="003E5A3E" w:rsidTr="00914A67">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Ki67</w:t>
            </w:r>
          </w:p>
        </w:tc>
        <w:tc>
          <w:tcPr>
            <w:tcW w:w="1805" w:type="dxa"/>
            <w:tcMar>
              <w:top w:w="100" w:type="dxa"/>
              <w:left w:w="100" w:type="dxa"/>
              <w:bottom w:w="100" w:type="dxa"/>
              <w:right w:w="100" w:type="dxa"/>
            </w:tcMar>
          </w:tcPr>
          <w:p w:rsidR="00651E99" w:rsidRPr="003E5A3E" w:rsidRDefault="00651E99" w:rsidP="00914A67">
            <w:pPr>
              <w:widowControl w:val="0"/>
              <w:spacing w:line="240" w:lineRule="auto"/>
            </w:pPr>
            <w:r w:rsidRPr="003E5A3E">
              <w:t xml:space="preserve">MIB1 </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1:200</w:t>
            </w:r>
          </w:p>
        </w:tc>
        <w:tc>
          <w:tcPr>
            <w:tcW w:w="1805" w:type="dxa"/>
            <w:tcMar>
              <w:top w:w="100" w:type="dxa"/>
              <w:left w:w="100" w:type="dxa"/>
              <w:bottom w:w="100" w:type="dxa"/>
              <w:right w:w="100" w:type="dxa"/>
            </w:tcMar>
          </w:tcPr>
          <w:p w:rsidR="00651E99" w:rsidRPr="003E5A3E" w:rsidRDefault="00651E99" w:rsidP="00914A67">
            <w:pPr>
              <w:widowControl w:val="0"/>
              <w:spacing w:line="240" w:lineRule="auto"/>
            </w:pPr>
            <w:r w:rsidRPr="003E5A3E">
              <w:t>EDTA</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Zeta</w:t>
            </w:r>
          </w:p>
        </w:tc>
      </w:tr>
      <w:tr w:rsidR="00651E99" w:rsidRPr="003E5A3E" w:rsidTr="00914A67">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SOX11</w:t>
            </w:r>
          </w:p>
        </w:tc>
        <w:tc>
          <w:tcPr>
            <w:tcW w:w="1805" w:type="dxa"/>
            <w:tcMar>
              <w:top w:w="100" w:type="dxa"/>
              <w:left w:w="100" w:type="dxa"/>
              <w:bottom w:w="100" w:type="dxa"/>
              <w:right w:w="100" w:type="dxa"/>
            </w:tcMar>
          </w:tcPr>
          <w:p w:rsidR="00651E99" w:rsidRPr="003E5A3E" w:rsidRDefault="00651E99" w:rsidP="00914A67">
            <w:pPr>
              <w:widowControl w:val="0"/>
              <w:spacing w:line="240" w:lineRule="auto"/>
            </w:pPr>
            <w:r w:rsidRPr="003E5A3E">
              <w:t xml:space="preserve">ZSX11 </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1:50</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proofErr w:type="spellStart"/>
            <w:r w:rsidRPr="003E5A3E">
              <w:t>Citrat</w:t>
            </w:r>
            <w:proofErr w:type="spellEnd"/>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proofErr w:type="spellStart"/>
            <w:r w:rsidRPr="003E5A3E">
              <w:t>Zytomed</w:t>
            </w:r>
            <w:proofErr w:type="spellEnd"/>
          </w:p>
        </w:tc>
      </w:tr>
      <w:tr w:rsidR="00651E99" w:rsidRPr="003E5A3E" w:rsidTr="00914A67">
        <w:tc>
          <w:tcPr>
            <w:tcW w:w="1805" w:type="dxa"/>
            <w:tcMar>
              <w:top w:w="100" w:type="dxa"/>
              <w:left w:w="100" w:type="dxa"/>
              <w:bottom w:w="100" w:type="dxa"/>
              <w:right w:w="100" w:type="dxa"/>
            </w:tcMar>
          </w:tcPr>
          <w:p w:rsidR="00651E99" w:rsidRPr="003E5A3E" w:rsidRDefault="00651E99" w:rsidP="00914A67">
            <w:pPr>
              <w:widowControl w:val="0"/>
              <w:spacing w:line="240" w:lineRule="auto"/>
            </w:pPr>
            <w:r w:rsidRPr="003E5A3E">
              <w:rPr>
                <w:color w:val="1D1C1D"/>
                <w:sz w:val="23"/>
                <w:szCs w:val="23"/>
              </w:rPr>
              <w:t>CD79a</w:t>
            </w:r>
          </w:p>
        </w:tc>
        <w:tc>
          <w:tcPr>
            <w:tcW w:w="1805" w:type="dxa"/>
            <w:tcMar>
              <w:top w:w="100" w:type="dxa"/>
              <w:left w:w="100" w:type="dxa"/>
              <w:bottom w:w="100" w:type="dxa"/>
              <w:right w:w="100" w:type="dxa"/>
            </w:tcMar>
          </w:tcPr>
          <w:p w:rsidR="00651E99" w:rsidRPr="003E5A3E" w:rsidRDefault="00651E99" w:rsidP="00914A67">
            <w:pPr>
              <w:widowControl w:val="0"/>
              <w:spacing w:line="240" w:lineRule="auto"/>
            </w:pPr>
            <w:r w:rsidRPr="003E5A3E">
              <w:rPr>
                <w:color w:val="1D1C1D"/>
                <w:sz w:val="23"/>
                <w:szCs w:val="23"/>
              </w:rPr>
              <w:t>JCB117</w:t>
            </w:r>
          </w:p>
        </w:tc>
        <w:tc>
          <w:tcPr>
            <w:tcW w:w="1805" w:type="dxa"/>
            <w:tcMar>
              <w:top w:w="100" w:type="dxa"/>
              <w:left w:w="100" w:type="dxa"/>
              <w:bottom w:w="100" w:type="dxa"/>
              <w:right w:w="100" w:type="dxa"/>
            </w:tcMar>
          </w:tcPr>
          <w:p w:rsidR="00651E99" w:rsidRPr="003E5A3E" w:rsidRDefault="00651E99" w:rsidP="00914A67">
            <w:pPr>
              <w:widowControl w:val="0"/>
              <w:pBdr>
                <w:top w:val="nil"/>
                <w:left w:val="nil"/>
                <w:bottom w:val="nil"/>
                <w:right w:val="nil"/>
                <w:between w:val="nil"/>
              </w:pBdr>
              <w:spacing w:line="240" w:lineRule="auto"/>
            </w:pPr>
            <w:r w:rsidRPr="003E5A3E">
              <w:t>1:800</w:t>
            </w:r>
          </w:p>
        </w:tc>
        <w:tc>
          <w:tcPr>
            <w:tcW w:w="1805" w:type="dxa"/>
            <w:tcMar>
              <w:top w:w="100" w:type="dxa"/>
              <w:left w:w="100" w:type="dxa"/>
              <w:bottom w:w="100" w:type="dxa"/>
              <w:right w:w="100" w:type="dxa"/>
            </w:tcMar>
          </w:tcPr>
          <w:p w:rsidR="00651E99" w:rsidRPr="003E5A3E" w:rsidRDefault="00651E99" w:rsidP="00914A67">
            <w:pPr>
              <w:widowControl w:val="0"/>
              <w:spacing w:line="240" w:lineRule="auto"/>
            </w:pPr>
            <w:proofErr w:type="spellStart"/>
            <w:r w:rsidRPr="003E5A3E">
              <w:t>Citrat</w:t>
            </w:r>
            <w:proofErr w:type="spellEnd"/>
          </w:p>
        </w:tc>
        <w:tc>
          <w:tcPr>
            <w:tcW w:w="1805" w:type="dxa"/>
            <w:tcMar>
              <w:top w:w="100" w:type="dxa"/>
              <w:left w:w="100" w:type="dxa"/>
              <w:bottom w:w="100" w:type="dxa"/>
              <w:right w:w="100" w:type="dxa"/>
            </w:tcMar>
          </w:tcPr>
          <w:p w:rsidR="00651E99" w:rsidRPr="003E5A3E" w:rsidRDefault="00651E99" w:rsidP="00914A67">
            <w:pPr>
              <w:widowControl w:val="0"/>
              <w:spacing w:line="240" w:lineRule="auto"/>
            </w:pPr>
            <w:r w:rsidRPr="003E5A3E">
              <w:rPr>
                <w:color w:val="1D1C1D"/>
                <w:sz w:val="23"/>
                <w:szCs w:val="23"/>
              </w:rPr>
              <w:t>Dako</w:t>
            </w:r>
          </w:p>
        </w:tc>
      </w:tr>
    </w:tbl>
    <w:p w:rsidR="00651E99" w:rsidRPr="003E5A3E" w:rsidRDefault="00651E99" w:rsidP="00651E99">
      <w:pPr>
        <w:spacing w:line="480" w:lineRule="auto"/>
        <w:jc w:val="both"/>
      </w:pPr>
    </w:p>
    <w:p w:rsidR="00651E99" w:rsidRPr="003E5A3E" w:rsidRDefault="00651E99" w:rsidP="00651E99">
      <w:pPr>
        <w:spacing w:line="480" w:lineRule="auto"/>
        <w:jc w:val="both"/>
        <w:rPr>
          <w:u w:val="single"/>
        </w:rPr>
      </w:pPr>
      <w:r w:rsidRPr="003E5A3E">
        <w:rPr>
          <w:u w:val="single"/>
        </w:rPr>
        <w:t xml:space="preserve">Supplementary Table </w:t>
      </w:r>
      <w:r w:rsidR="009E7976" w:rsidRPr="003E5A3E">
        <w:rPr>
          <w:u w:val="single"/>
        </w:rPr>
        <w:t>6</w:t>
      </w:r>
      <w:r w:rsidRPr="003E5A3E">
        <w:rPr>
          <w:u w:val="single"/>
        </w:rPr>
        <w:t>: List of flow cytometry antibodies used.</w:t>
      </w:r>
    </w:p>
    <w:tbl>
      <w:tblPr>
        <w:tblW w:w="90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35"/>
        <w:gridCol w:w="1440"/>
        <w:gridCol w:w="960"/>
        <w:gridCol w:w="975"/>
        <w:gridCol w:w="1665"/>
        <w:gridCol w:w="1140"/>
      </w:tblGrid>
      <w:tr w:rsidR="00651E99" w:rsidRPr="003E5A3E" w:rsidTr="00914A67">
        <w:trPr>
          <w:trHeight w:val="315"/>
        </w:trPr>
        <w:tc>
          <w:tcPr>
            <w:tcW w:w="2835" w:type="dxa"/>
            <w:tcMar>
              <w:top w:w="40" w:type="dxa"/>
              <w:left w:w="40" w:type="dxa"/>
              <w:bottom w:w="40" w:type="dxa"/>
              <w:right w:w="40" w:type="dxa"/>
            </w:tcMar>
            <w:vAlign w:val="bottom"/>
          </w:tcPr>
          <w:p w:rsidR="00651E99" w:rsidRPr="003E5A3E" w:rsidRDefault="00651E99" w:rsidP="00914A67">
            <w:pPr>
              <w:widowControl w:val="0"/>
              <w:rPr>
                <w:b/>
              </w:rPr>
            </w:pPr>
            <w:r w:rsidRPr="003E5A3E">
              <w:rPr>
                <w:b/>
              </w:rPr>
              <w:t>Antigen</w:t>
            </w:r>
          </w:p>
        </w:tc>
        <w:tc>
          <w:tcPr>
            <w:tcW w:w="1440" w:type="dxa"/>
            <w:tcMar>
              <w:top w:w="40" w:type="dxa"/>
              <w:left w:w="40" w:type="dxa"/>
              <w:bottom w:w="40" w:type="dxa"/>
              <w:right w:w="40" w:type="dxa"/>
            </w:tcMar>
            <w:vAlign w:val="bottom"/>
          </w:tcPr>
          <w:p w:rsidR="00651E99" w:rsidRPr="003E5A3E" w:rsidRDefault="00651E99" w:rsidP="00914A67">
            <w:pPr>
              <w:widowControl w:val="0"/>
              <w:rPr>
                <w:b/>
              </w:rPr>
            </w:pPr>
            <w:r w:rsidRPr="003E5A3E">
              <w:rPr>
                <w:b/>
              </w:rPr>
              <w:t>Conjugate</w:t>
            </w:r>
          </w:p>
        </w:tc>
        <w:tc>
          <w:tcPr>
            <w:tcW w:w="960" w:type="dxa"/>
            <w:tcMar>
              <w:top w:w="40" w:type="dxa"/>
              <w:left w:w="40" w:type="dxa"/>
              <w:bottom w:w="40" w:type="dxa"/>
              <w:right w:w="40" w:type="dxa"/>
            </w:tcMar>
            <w:vAlign w:val="bottom"/>
          </w:tcPr>
          <w:p w:rsidR="00651E99" w:rsidRPr="003E5A3E" w:rsidRDefault="00651E99" w:rsidP="00914A67">
            <w:pPr>
              <w:widowControl w:val="0"/>
              <w:rPr>
                <w:b/>
              </w:rPr>
            </w:pPr>
            <w:r w:rsidRPr="003E5A3E">
              <w:rPr>
                <w:b/>
              </w:rPr>
              <w:t>Clone</w:t>
            </w:r>
          </w:p>
        </w:tc>
        <w:tc>
          <w:tcPr>
            <w:tcW w:w="975" w:type="dxa"/>
            <w:tcMar>
              <w:top w:w="40" w:type="dxa"/>
              <w:left w:w="40" w:type="dxa"/>
              <w:bottom w:w="40" w:type="dxa"/>
              <w:right w:w="40" w:type="dxa"/>
            </w:tcMar>
            <w:vAlign w:val="bottom"/>
          </w:tcPr>
          <w:p w:rsidR="00651E99" w:rsidRPr="003E5A3E" w:rsidRDefault="00651E99" w:rsidP="00914A67">
            <w:pPr>
              <w:widowControl w:val="0"/>
              <w:rPr>
                <w:b/>
              </w:rPr>
            </w:pPr>
            <w:r w:rsidRPr="003E5A3E">
              <w:rPr>
                <w:b/>
              </w:rPr>
              <w:t>Dilution</w:t>
            </w:r>
          </w:p>
        </w:tc>
        <w:tc>
          <w:tcPr>
            <w:tcW w:w="1665" w:type="dxa"/>
            <w:tcMar>
              <w:top w:w="40" w:type="dxa"/>
              <w:left w:w="40" w:type="dxa"/>
              <w:bottom w:w="40" w:type="dxa"/>
              <w:right w:w="40" w:type="dxa"/>
            </w:tcMar>
            <w:vAlign w:val="bottom"/>
          </w:tcPr>
          <w:p w:rsidR="00651E99" w:rsidRPr="003E5A3E" w:rsidRDefault="00651E99" w:rsidP="00914A67">
            <w:pPr>
              <w:widowControl w:val="0"/>
              <w:rPr>
                <w:b/>
              </w:rPr>
            </w:pPr>
            <w:r w:rsidRPr="003E5A3E">
              <w:rPr>
                <w:b/>
              </w:rPr>
              <w:t>Manufacturer</w:t>
            </w:r>
          </w:p>
        </w:tc>
        <w:tc>
          <w:tcPr>
            <w:tcW w:w="1140" w:type="dxa"/>
            <w:tcMar>
              <w:top w:w="40" w:type="dxa"/>
              <w:left w:w="40" w:type="dxa"/>
              <w:bottom w:w="40" w:type="dxa"/>
              <w:right w:w="40" w:type="dxa"/>
            </w:tcMar>
            <w:vAlign w:val="bottom"/>
          </w:tcPr>
          <w:p w:rsidR="00651E99" w:rsidRPr="003E5A3E" w:rsidRDefault="00651E99" w:rsidP="00914A67">
            <w:pPr>
              <w:widowControl w:val="0"/>
              <w:rPr>
                <w:b/>
              </w:rPr>
            </w:pPr>
            <w:r w:rsidRPr="003E5A3E">
              <w:rPr>
                <w:b/>
              </w:rPr>
              <w:t>Identifier</w:t>
            </w:r>
          </w:p>
        </w:tc>
      </w:tr>
      <w:tr w:rsidR="00651E99" w:rsidRPr="003E5A3E" w:rsidTr="00914A67">
        <w:trPr>
          <w:trHeight w:val="315"/>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t>Fixable Green Live/Dead</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r w:rsidRPr="003E5A3E">
              <w:t>FITC</w:t>
            </w:r>
          </w:p>
        </w:tc>
        <w:tc>
          <w:tcPr>
            <w:tcW w:w="960" w:type="dxa"/>
            <w:tcMar>
              <w:top w:w="40" w:type="dxa"/>
              <w:left w:w="40" w:type="dxa"/>
              <w:bottom w:w="40" w:type="dxa"/>
              <w:right w:w="40" w:type="dxa"/>
            </w:tcMar>
            <w:vAlign w:val="bottom"/>
          </w:tcPr>
          <w:p w:rsidR="00651E99" w:rsidRPr="003E5A3E" w:rsidRDefault="00651E99" w:rsidP="00914A67">
            <w:pPr>
              <w:widowControl w:val="0"/>
              <w:jc w:val="center"/>
            </w:pP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20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proofErr w:type="spellStart"/>
            <w:r w:rsidRPr="003E5A3E">
              <w:t>Thermo</w:t>
            </w:r>
            <w:proofErr w:type="spellEnd"/>
            <w:r w:rsidRPr="003E5A3E">
              <w:t xml:space="preserve"> Fisher</w:t>
            </w:r>
          </w:p>
        </w:tc>
        <w:tc>
          <w:tcPr>
            <w:tcW w:w="1140" w:type="dxa"/>
            <w:tcMar>
              <w:top w:w="40" w:type="dxa"/>
              <w:left w:w="40" w:type="dxa"/>
              <w:bottom w:w="40" w:type="dxa"/>
              <w:right w:w="40" w:type="dxa"/>
            </w:tcMar>
            <w:vAlign w:val="bottom"/>
          </w:tcPr>
          <w:p w:rsidR="00651E99" w:rsidRPr="003E5A3E" w:rsidRDefault="00651E99" w:rsidP="00914A67">
            <w:pPr>
              <w:widowControl w:val="0"/>
              <w:jc w:val="center"/>
            </w:pPr>
            <w:r w:rsidRPr="003E5A3E">
              <w:t>L23101</w:t>
            </w:r>
          </w:p>
        </w:tc>
      </w:tr>
      <w:tr w:rsidR="00651E99" w:rsidRPr="003E5A3E" w:rsidTr="00914A67">
        <w:trPr>
          <w:trHeight w:val="315"/>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t>Zombie NIR</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r w:rsidRPr="003E5A3E">
              <w:t>APC/Fire750</w:t>
            </w:r>
          </w:p>
        </w:tc>
        <w:tc>
          <w:tcPr>
            <w:tcW w:w="960" w:type="dxa"/>
            <w:tcMar>
              <w:top w:w="40" w:type="dxa"/>
              <w:left w:w="40" w:type="dxa"/>
              <w:bottom w:w="40" w:type="dxa"/>
              <w:right w:w="40" w:type="dxa"/>
            </w:tcMar>
            <w:vAlign w:val="bottom"/>
          </w:tcPr>
          <w:p w:rsidR="00651E99" w:rsidRPr="003E5A3E" w:rsidRDefault="00651E99" w:rsidP="00914A67">
            <w:pPr>
              <w:widowControl w:val="0"/>
              <w:jc w:val="center"/>
            </w:pP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20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proofErr w:type="spellStart"/>
            <w:r w:rsidRPr="003E5A3E">
              <w:t>BioLegend</w:t>
            </w:r>
            <w:proofErr w:type="spellEnd"/>
          </w:p>
        </w:tc>
        <w:tc>
          <w:tcPr>
            <w:tcW w:w="1140" w:type="dxa"/>
            <w:tcMar>
              <w:top w:w="40" w:type="dxa"/>
              <w:left w:w="40" w:type="dxa"/>
              <w:bottom w:w="40" w:type="dxa"/>
              <w:right w:w="40" w:type="dxa"/>
            </w:tcMar>
            <w:vAlign w:val="bottom"/>
          </w:tcPr>
          <w:p w:rsidR="00651E99" w:rsidRPr="003E5A3E" w:rsidRDefault="00651E99" w:rsidP="00914A67">
            <w:pPr>
              <w:widowControl w:val="0"/>
              <w:jc w:val="center"/>
            </w:pPr>
            <w:r w:rsidRPr="003E5A3E">
              <w:t>423105</w:t>
            </w:r>
          </w:p>
        </w:tc>
      </w:tr>
      <w:tr w:rsidR="00651E99" w:rsidRPr="003E5A3E" w:rsidTr="00914A67">
        <w:trPr>
          <w:trHeight w:val="315"/>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t>CD45 (anti-mouse)</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r w:rsidRPr="003E5A3E">
              <w:t>PECy7</w:t>
            </w:r>
          </w:p>
        </w:tc>
        <w:tc>
          <w:tcPr>
            <w:tcW w:w="960" w:type="dxa"/>
            <w:tcMar>
              <w:top w:w="40" w:type="dxa"/>
              <w:left w:w="40" w:type="dxa"/>
              <w:bottom w:w="40" w:type="dxa"/>
              <w:right w:w="40" w:type="dxa"/>
            </w:tcMar>
            <w:vAlign w:val="bottom"/>
          </w:tcPr>
          <w:p w:rsidR="00651E99" w:rsidRPr="003E5A3E" w:rsidRDefault="00651E99" w:rsidP="00914A67">
            <w:pPr>
              <w:widowControl w:val="0"/>
              <w:jc w:val="center"/>
            </w:pPr>
            <w:r w:rsidRPr="003E5A3E">
              <w:t>30-F11</w:t>
            </w: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5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proofErr w:type="spellStart"/>
            <w:r w:rsidRPr="003E5A3E">
              <w:t>BioLegend</w:t>
            </w:r>
            <w:proofErr w:type="spellEnd"/>
          </w:p>
        </w:tc>
        <w:tc>
          <w:tcPr>
            <w:tcW w:w="1140" w:type="dxa"/>
            <w:tcMar>
              <w:top w:w="40" w:type="dxa"/>
              <w:left w:w="40" w:type="dxa"/>
              <w:bottom w:w="40" w:type="dxa"/>
              <w:right w:w="40" w:type="dxa"/>
            </w:tcMar>
            <w:vAlign w:val="bottom"/>
          </w:tcPr>
          <w:p w:rsidR="00651E99" w:rsidRPr="003E5A3E" w:rsidRDefault="00651E99" w:rsidP="00914A67">
            <w:pPr>
              <w:widowControl w:val="0"/>
              <w:jc w:val="center"/>
            </w:pPr>
            <w:r w:rsidRPr="003E5A3E">
              <w:t>103113</w:t>
            </w:r>
          </w:p>
        </w:tc>
      </w:tr>
      <w:tr w:rsidR="00651E99" w:rsidRPr="003E5A3E" w:rsidTr="00914A67">
        <w:trPr>
          <w:trHeight w:val="315"/>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t>CD45 (anti-human)</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r w:rsidRPr="003E5A3E">
              <w:t>BV785</w:t>
            </w:r>
          </w:p>
        </w:tc>
        <w:tc>
          <w:tcPr>
            <w:tcW w:w="960" w:type="dxa"/>
            <w:tcMar>
              <w:top w:w="40" w:type="dxa"/>
              <w:left w:w="40" w:type="dxa"/>
              <w:bottom w:w="40" w:type="dxa"/>
              <w:right w:w="40" w:type="dxa"/>
            </w:tcMar>
            <w:vAlign w:val="bottom"/>
          </w:tcPr>
          <w:p w:rsidR="00651E99" w:rsidRPr="003E5A3E" w:rsidRDefault="00651E99" w:rsidP="00914A67">
            <w:pPr>
              <w:widowControl w:val="0"/>
              <w:jc w:val="center"/>
            </w:pPr>
            <w:r w:rsidRPr="003E5A3E">
              <w:t>HI30</w:t>
            </w: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1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proofErr w:type="spellStart"/>
            <w:r w:rsidRPr="003E5A3E">
              <w:t>BioLegend</w:t>
            </w:r>
            <w:proofErr w:type="spellEnd"/>
          </w:p>
        </w:tc>
        <w:tc>
          <w:tcPr>
            <w:tcW w:w="1140" w:type="dxa"/>
            <w:tcMar>
              <w:top w:w="40" w:type="dxa"/>
              <w:left w:w="40" w:type="dxa"/>
              <w:bottom w:w="40" w:type="dxa"/>
              <w:right w:w="40" w:type="dxa"/>
            </w:tcMar>
            <w:vAlign w:val="bottom"/>
          </w:tcPr>
          <w:p w:rsidR="00651E99" w:rsidRPr="003E5A3E" w:rsidRDefault="00651E99" w:rsidP="00914A67">
            <w:pPr>
              <w:widowControl w:val="0"/>
              <w:jc w:val="center"/>
            </w:pPr>
            <w:r w:rsidRPr="003E5A3E">
              <w:t>304047</w:t>
            </w:r>
          </w:p>
        </w:tc>
      </w:tr>
      <w:tr w:rsidR="00651E99" w:rsidRPr="003E5A3E" w:rsidTr="00914A67">
        <w:trPr>
          <w:trHeight w:val="315"/>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t>CD5 (anti-human)</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r w:rsidRPr="003E5A3E">
              <w:t>PerCP-Cy5.5</w:t>
            </w:r>
          </w:p>
        </w:tc>
        <w:tc>
          <w:tcPr>
            <w:tcW w:w="960" w:type="dxa"/>
            <w:tcMar>
              <w:top w:w="40" w:type="dxa"/>
              <w:left w:w="40" w:type="dxa"/>
              <w:bottom w:w="40" w:type="dxa"/>
              <w:right w:w="40" w:type="dxa"/>
            </w:tcMar>
            <w:vAlign w:val="bottom"/>
          </w:tcPr>
          <w:p w:rsidR="00651E99" w:rsidRPr="003E5A3E" w:rsidRDefault="00651E99" w:rsidP="00914A67">
            <w:pPr>
              <w:widowControl w:val="0"/>
              <w:jc w:val="center"/>
            </w:pPr>
            <w:r w:rsidRPr="003E5A3E">
              <w:t>L17F12</w:t>
            </w: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1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proofErr w:type="spellStart"/>
            <w:r w:rsidRPr="003E5A3E">
              <w:t>BioLegend</w:t>
            </w:r>
            <w:proofErr w:type="spellEnd"/>
          </w:p>
        </w:tc>
        <w:tc>
          <w:tcPr>
            <w:tcW w:w="1140" w:type="dxa"/>
            <w:tcMar>
              <w:top w:w="40" w:type="dxa"/>
              <w:left w:w="40" w:type="dxa"/>
              <w:bottom w:w="40" w:type="dxa"/>
              <w:right w:w="40" w:type="dxa"/>
            </w:tcMar>
            <w:vAlign w:val="bottom"/>
          </w:tcPr>
          <w:p w:rsidR="00651E99" w:rsidRPr="003E5A3E" w:rsidRDefault="00651E99" w:rsidP="00914A67">
            <w:pPr>
              <w:widowControl w:val="0"/>
              <w:jc w:val="center"/>
            </w:pPr>
            <w:r w:rsidRPr="003E5A3E">
              <w:t>364005</w:t>
            </w:r>
          </w:p>
        </w:tc>
      </w:tr>
      <w:tr w:rsidR="00651E99" w:rsidRPr="003E5A3E" w:rsidTr="00914A67">
        <w:trPr>
          <w:trHeight w:val="315"/>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t>Cyclin D1 (anti-human)</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r w:rsidRPr="003E5A3E">
              <w:t>PECy5</w:t>
            </w:r>
          </w:p>
        </w:tc>
        <w:tc>
          <w:tcPr>
            <w:tcW w:w="960" w:type="dxa"/>
            <w:tcMar>
              <w:top w:w="40" w:type="dxa"/>
              <w:left w:w="40" w:type="dxa"/>
              <w:bottom w:w="40" w:type="dxa"/>
              <w:right w:w="40" w:type="dxa"/>
            </w:tcMar>
            <w:vAlign w:val="bottom"/>
          </w:tcPr>
          <w:p w:rsidR="00651E99" w:rsidRPr="003E5A3E" w:rsidRDefault="00651E99" w:rsidP="00914A67">
            <w:pPr>
              <w:widowControl w:val="0"/>
              <w:jc w:val="center"/>
            </w:pPr>
            <w:r w:rsidRPr="003E5A3E">
              <w:t>SP4</w:t>
            </w: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10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r w:rsidRPr="003E5A3E">
              <w:t>Abcam</w:t>
            </w:r>
          </w:p>
        </w:tc>
        <w:tc>
          <w:tcPr>
            <w:tcW w:w="1140" w:type="dxa"/>
            <w:tcMar>
              <w:top w:w="40" w:type="dxa"/>
              <w:left w:w="40" w:type="dxa"/>
              <w:bottom w:w="40" w:type="dxa"/>
              <w:right w:w="40" w:type="dxa"/>
            </w:tcMar>
            <w:vAlign w:val="bottom"/>
          </w:tcPr>
          <w:p w:rsidR="00651E99" w:rsidRPr="003E5A3E" w:rsidRDefault="00651E99" w:rsidP="00914A67">
            <w:pPr>
              <w:widowControl w:val="0"/>
              <w:jc w:val="center"/>
            </w:pPr>
            <w:r w:rsidRPr="003E5A3E">
              <w:t>ab16663</w:t>
            </w:r>
          </w:p>
        </w:tc>
      </w:tr>
      <w:tr w:rsidR="00651E99" w:rsidRPr="003E5A3E" w:rsidTr="00914A67">
        <w:trPr>
          <w:trHeight w:val="315"/>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t>CD20 (anti-human)</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r w:rsidRPr="003E5A3E">
              <w:t>BV510</w:t>
            </w:r>
          </w:p>
        </w:tc>
        <w:tc>
          <w:tcPr>
            <w:tcW w:w="960" w:type="dxa"/>
            <w:tcMar>
              <w:top w:w="40" w:type="dxa"/>
              <w:left w:w="40" w:type="dxa"/>
              <w:bottom w:w="40" w:type="dxa"/>
              <w:right w:w="40" w:type="dxa"/>
            </w:tcMar>
            <w:vAlign w:val="bottom"/>
          </w:tcPr>
          <w:p w:rsidR="00651E99" w:rsidRPr="003E5A3E" w:rsidRDefault="00651E99" w:rsidP="00914A67">
            <w:pPr>
              <w:widowControl w:val="0"/>
              <w:jc w:val="center"/>
            </w:pPr>
            <w:r w:rsidRPr="003E5A3E">
              <w:t>2H7</w:t>
            </w: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1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proofErr w:type="spellStart"/>
            <w:r w:rsidRPr="003E5A3E">
              <w:t>BioLegend</w:t>
            </w:r>
            <w:proofErr w:type="spellEnd"/>
          </w:p>
        </w:tc>
        <w:tc>
          <w:tcPr>
            <w:tcW w:w="1140" w:type="dxa"/>
            <w:tcMar>
              <w:top w:w="40" w:type="dxa"/>
              <w:left w:w="40" w:type="dxa"/>
              <w:bottom w:w="40" w:type="dxa"/>
              <w:right w:w="40" w:type="dxa"/>
            </w:tcMar>
            <w:vAlign w:val="bottom"/>
          </w:tcPr>
          <w:p w:rsidR="00651E99" w:rsidRPr="003E5A3E" w:rsidRDefault="00651E99" w:rsidP="00914A67">
            <w:pPr>
              <w:widowControl w:val="0"/>
              <w:jc w:val="center"/>
            </w:pPr>
            <w:r w:rsidRPr="003E5A3E">
              <w:t>302340</w:t>
            </w:r>
          </w:p>
        </w:tc>
      </w:tr>
      <w:tr w:rsidR="00651E99" w:rsidRPr="003E5A3E" w:rsidTr="00914A67">
        <w:trPr>
          <w:trHeight w:val="540"/>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t>CD19 (anti-human)</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r w:rsidRPr="003E5A3E">
              <w:t>BUV737</w:t>
            </w:r>
          </w:p>
        </w:tc>
        <w:tc>
          <w:tcPr>
            <w:tcW w:w="960" w:type="dxa"/>
            <w:tcMar>
              <w:top w:w="40" w:type="dxa"/>
              <w:left w:w="40" w:type="dxa"/>
              <w:bottom w:w="40" w:type="dxa"/>
              <w:right w:w="40" w:type="dxa"/>
            </w:tcMar>
            <w:vAlign w:val="bottom"/>
          </w:tcPr>
          <w:p w:rsidR="00651E99" w:rsidRPr="003E5A3E" w:rsidRDefault="00651E99" w:rsidP="00914A67">
            <w:pPr>
              <w:widowControl w:val="0"/>
              <w:jc w:val="center"/>
            </w:pPr>
            <w:r w:rsidRPr="003E5A3E">
              <w:t>SJ25C1</w:t>
            </w: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2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r w:rsidRPr="003E5A3E">
              <w:t>BD Biosciences</w:t>
            </w:r>
          </w:p>
        </w:tc>
        <w:tc>
          <w:tcPr>
            <w:tcW w:w="1140" w:type="dxa"/>
            <w:tcMar>
              <w:top w:w="40" w:type="dxa"/>
              <w:left w:w="40" w:type="dxa"/>
              <w:bottom w:w="40" w:type="dxa"/>
              <w:right w:w="40" w:type="dxa"/>
            </w:tcMar>
            <w:vAlign w:val="bottom"/>
          </w:tcPr>
          <w:p w:rsidR="00651E99" w:rsidRPr="003E5A3E" w:rsidRDefault="00651E99" w:rsidP="00914A67">
            <w:pPr>
              <w:widowControl w:val="0"/>
              <w:jc w:val="center"/>
            </w:pPr>
            <w:r w:rsidRPr="003E5A3E">
              <w:t>612757</w:t>
            </w:r>
          </w:p>
        </w:tc>
      </w:tr>
      <w:tr w:rsidR="00651E99" w:rsidRPr="003E5A3E" w:rsidTr="00914A67">
        <w:trPr>
          <w:trHeight w:val="540"/>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t>Human Fc Block</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p>
        </w:tc>
        <w:tc>
          <w:tcPr>
            <w:tcW w:w="960" w:type="dxa"/>
            <w:tcMar>
              <w:top w:w="40" w:type="dxa"/>
              <w:left w:w="40" w:type="dxa"/>
              <w:bottom w:w="40" w:type="dxa"/>
              <w:right w:w="40" w:type="dxa"/>
            </w:tcMar>
            <w:vAlign w:val="bottom"/>
          </w:tcPr>
          <w:p w:rsidR="00651E99" w:rsidRPr="003E5A3E" w:rsidRDefault="00651E99" w:rsidP="00914A67">
            <w:pPr>
              <w:widowControl w:val="0"/>
              <w:jc w:val="center"/>
            </w:pPr>
            <w:r w:rsidRPr="003E5A3E">
              <w:t>Fc1</w:t>
            </w: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2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r w:rsidRPr="003E5A3E">
              <w:t>BD Biosciences</w:t>
            </w:r>
          </w:p>
        </w:tc>
        <w:tc>
          <w:tcPr>
            <w:tcW w:w="1140" w:type="dxa"/>
            <w:tcMar>
              <w:top w:w="40" w:type="dxa"/>
              <w:left w:w="40" w:type="dxa"/>
              <w:bottom w:w="40" w:type="dxa"/>
              <w:right w:w="40" w:type="dxa"/>
            </w:tcMar>
            <w:vAlign w:val="bottom"/>
          </w:tcPr>
          <w:p w:rsidR="00651E99" w:rsidRPr="003E5A3E" w:rsidRDefault="00651E99" w:rsidP="00914A67">
            <w:pPr>
              <w:widowControl w:val="0"/>
              <w:jc w:val="center"/>
            </w:pPr>
            <w:r w:rsidRPr="003E5A3E">
              <w:t>564220</w:t>
            </w:r>
          </w:p>
        </w:tc>
      </w:tr>
      <w:tr w:rsidR="00651E99" w:rsidTr="00914A67">
        <w:trPr>
          <w:trHeight w:val="540"/>
        </w:trPr>
        <w:tc>
          <w:tcPr>
            <w:tcW w:w="2835" w:type="dxa"/>
            <w:tcMar>
              <w:top w:w="40" w:type="dxa"/>
              <w:left w:w="40" w:type="dxa"/>
              <w:bottom w:w="40" w:type="dxa"/>
              <w:right w:w="40" w:type="dxa"/>
            </w:tcMar>
            <w:vAlign w:val="bottom"/>
          </w:tcPr>
          <w:p w:rsidR="00651E99" w:rsidRPr="003E5A3E" w:rsidRDefault="00651E99" w:rsidP="00914A67">
            <w:pPr>
              <w:widowControl w:val="0"/>
            </w:pPr>
            <w:r w:rsidRPr="003E5A3E">
              <w:lastRenderedPageBreak/>
              <w:t>Mouse Fc Block</w:t>
            </w:r>
          </w:p>
        </w:tc>
        <w:tc>
          <w:tcPr>
            <w:tcW w:w="1440" w:type="dxa"/>
            <w:tcMar>
              <w:top w:w="40" w:type="dxa"/>
              <w:left w:w="40" w:type="dxa"/>
              <w:bottom w:w="40" w:type="dxa"/>
              <w:right w:w="40" w:type="dxa"/>
            </w:tcMar>
            <w:vAlign w:val="bottom"/>
          </w:tcPr>
          <w:p w:rsidR="00651E99" w:rsidRPr="003E5A3E" w:rsidRDefault="00651E99" w:rsidP="00914A67">
            <w:pPr>
              <w:widowControl w:val="0"/>
              <w:jc w:val="center"/>
            </w:pPr>
          </w:p>
        </w:tc>
        <w:tc>
          <w:tcPr>
            <w:tcW w:w="960" w:type="dxa"/>
            <w:tcMar>
              <w:top w:w="40" w:type="dxa"/>
              <w:left w:w="40" w:type="dxa"/>
              <w:bottom w:w="40" w:type="dxa"/>
              <w:right w:w="40" w:type="dxa"/>
            </w:tcMar>
            <w:vAlign w:val="bottom"/>
          </w:tcPr>
          <w:p w:rsidR="00651E99" w:rsidRPr="003E5A3E" w:rsidRDefault="00651E99" w:rsidP="00914A67">
            <w:pPr>
              <w:widowControl w:val="0"/>
              <w:jc w:val="center"/>
            </w:pPr>
            <w:r w:rsidRPr="003E5A3E">
              <w:t>2.4G2</w:t>
            </w:r>
          </w:p>
        </w:tc>
        <w:tc>
          <w:tcPr>
            <w:tcW w:w="975" w:type="dxa"/>
            <w:tcMar>
              <w:top w:w="40" w:type="dxa"/>
              <w:left w:w="40" w:type="dxa"/>
              <w:bottom w:w="40" w:type="dxa"/>
              <w:right w:w="40" w:type="dxa"/>
            </w:tcMar>
            <w:vAlign w:val="bottom"/>
          </w:tcPr>
          <w:p w:rsidR="00651E99" w:rsidRPr="003E5A3E" w:rsidRDefault="00651E99" w:rsidP="00914A67">
            <w:pPr>
              <w:widowControl w:val="0"/>
              <w:jc w:val="center"/>
            </w:pPr>
            <w:r w:rsidRPr="003E5A3E">
              <w:t>1:200</w:t>
            </w:r>
          </w:p>
        </w:tc>
        <w:tc>
          <w:tcPr>
            <w:tcW w:w="1665" w:type="dxa"/>
            <w:tcMar>
              <w:top w:w="40" w:type="dxa"/>
              <w:left w:w="40" w:type="dxa"/>
              <w:bottom w:w="40" w:type="dxa"/>
              <w:right w:w="40" w:type="dxa"/>
            </w:tcMar>
            <w:vAlign w:val="bottom"/>
          </w:tcPr>
          <w:p w:rsidR="00651E99" w:rsidRPr="003E5A3E" w:rsidRDefault="00651E99" w:rsidP="00914A67">
            <w:pPr>
              <w:widowControl w:val="0"/>
              <w:jc w:val="center"/>
            </w:pPr>
            <w:r w:rsidRPr="003E5A3E">
              <w:t>BD Biosciences</w:t>
            </w:r>
          </w:p>
        </w:tc>
        <w:tc>
          <w:tcPr>
            <w:tcW w:w="1140" w:type="dxa"/>
            <w:tcMar>
              <w:top w:w="40" w:type="dxa"/>
              <w:left w:w="40" w:type="dxa"/>
              <w:bottom w:w="40" w:type="dxa"/>
              <w:right w:w="40" w:type="dxa"/>
            </w:tcMar>
            <w:vAlign w:val="bottom"/>
          </w:tcPr>
          <w:p w:rsidR="00651E99" w:rsidRDefault="00651E99" w:rsidP="00914A67">
            <w:pPr>
              <w:widowControl w:val="0"/>
              <w:jc w:val="center"/>
            </w:pPr>
            <w:r w:rsidRPr="003E5A3E">
              <w:t>553141</w:t>
            </w:r>
          </w:p>
        </w:tc>
      </w:tr>
    </w:tbl>
    <w:p w:rsidR="00651E99" w:rsidRDefault="00651E99" w:rsidP="00651E99">
      <w:pPr>
        <w:ind w:left="720"/>
      </w:pPr>
    </w:p>
    <w:p w:rsidR="00ED0EC0" w:rsidRPr="00B21EB1" w:rsidRDefault="00ED0EC0" w:rsidP="00B21EB1">
      <w:pPr>
        <w:spacing w:before="240" w:after="240" w:line="480" w:lineRule="auto"/>
        <w:jc w:val="both"/>
        <w:rPr>
          <w:color w:val="000000" w:themeColor="text1"/>
        </w:rPr>
      </w:pPr>
    </w:p>
    <w:sectPr w:rsidR="00ED0EC0" w:rsidRPr="00B21EB1" w:rsidSect="001234D2">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C37F4" w:rsidRDefault="00FC37F4" w:rsidP="001234D2">
      <w:pPr>
        <w:spacing w:line="240" w:lineRule="auto"/>
      </w:pPr>
      <w:r>
        <w:separator/>
      </w:r>
    </w:p>
  </w:endnote>
  <w:endnote w:type="continuationSeparator" w:id="0">
    <w:p w:rsidR="00FC37F4" w:rsidRDefault="00FC37F4" w:rsidP="001234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8685018"/>
      <w:docPartObj>
        <w:docPartGallery w:val="Page Numbers (Bottom of Page)"/>
        <w:docPartUnique/>
      </w:docPartObj>
    </w:sdtPr>
    <w:sdtContent>
      <w:p w:rsidR="001234D2" w:rsidRDefault="001234D2" w:rsidP="00190F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1234D2" w:rsidRDefault="001234D2" w:rsidP="001234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1660716"/>
      <w:docPartObj>
        <w:docPartGallery w:val="Page Numbers (Bottom of Page)"/>
        <w:docPartUnique/>
      </w:docPartObj>
    </w:sdtPr>
    <w:sdtContent>
      <w:p w:rsidR="001234D2" w:rsidRDefault="001234D2" w:rsidP="00190F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234D2" w:rsidRDefault="001234D2" w:rsidP="001234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C37F4" w:rsidRDefault="00FC37F4" w:rsidP="001234D2">
      <w:pPr>
        <w:spacing w:line="240" w:lineRule="auto"/>
      </w:pPr>
      <w:r>
        <w:separator/>
      </w:r>
    </w:p>
  </w:footnote>
  <w:footnote w:type="continuationSeparator" w:id="0">
    <w:p w:rsidR="00FC37F4" w:rsidRDefault="00FC37F4" w:rsidP="001234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3307C"/>
    <w:multiLevelType w:val="multilevel"/>
    <w:tmpl w:val="7AFA2F3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F8D730B"/>
    <w:multiLevelType w:val="multilevel"/>
    <w:tmpl w:val="6FDA65B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65788119">
    <w:abstractNumId w:val="1"/>
  </w:num>
  <w:num w:numId="2" w16cid:durableId="874662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EB1"/>
    <w:rsid w:val="000054D7"/>
    <w:rsid w:val="00006FD7"/>
    <w:rsid w:val="00007780"/>
    <w:rsid w:val="00010CFE"/>
    <w:rsid w:val="00015052"/>
    <w:rsid w:val="00016C2D"/>
    <w:rsid w:val="000334DC"/>
    <w:rsid w:val="00040632"/>
    <w:rsid w:val="00046CB5"/>
    <w:rsid w:val="00055590"/>
    <w:rsid w:val="00066E20"/>
    <w:rsid w:val="00074823"/>
    <w:rsid w:val="00082DE5"/>
    <w:rsid w:val="00083941"/>
    <w:rsid w:val="000876EE"/>
    <w:rsid w:val="000A0D53"/>
    <w:rsid w:val="000A2F71"/>
    <w:rsid w:val="000A659B"/>
    <w:rsid w:val="000B1F59"/>
    <w:rsid w:val="000B57C4"/>
    <w:rsid w:val="000B7713"/>
    <w:rsid w:val="000C0192"/>
    <w:rsid w:val="000C52A1"/>
    <w:rsid w:val="000C788D"/>
    <w:rsid w:val="000D2067"/>
    <w:rsid w:val="000E15AB"/>
    <w:rsid w:val="000F15C2"/>
    <w:rsid w:val="00114BCE"/>
    <w:rsid w:val="001234D2"/>
    <w:rsid w:val="0014588D"/>
    <w:rsid w:val="00174D3C"/>
    <w:rsid w:val="00184FB1"/>
    <w:rsid w:val="00190A2E"/>
    <w:rsid w:val="00190AD1"/>
    <w:rsid w:val="00190B3C"/>
    <w:rsid w:val="001A75BC"/>
    <w:rsid w:val="001C12FF"/>
    <w:rsid w:val="001C3425"/>
    <w:rsid w:val="001C4985"/>
    <w:rsid w:val="001C6BB6"/>
    <w:rsid w:val="001D023B"/>
    <w:rsid w:val="001D0E65"/>
    <w:rsid w:val="001D51A0"/>
    <w:rsid w:val="001F1CA1"/>
    <w:rsid w:val="001F21C3"/>
    <w:rsid w:val="0021394C"/>
    <w:rsid w:val="00216966"/>
    <w:rsid w:val="00250772"/>
    <w:rsid w:val="00282233"/>
    <w:rsid w:val="002C0848"/>
    <w:rsid w:val="002C4071"/>
    <w:rsid w:val="002C435A"/>
    <w:rsid w:val="002D43A5"/>
    <w:rsid w:val="002E40C1"/>
    <w:rsid w:val="002E44E3"/>
    <w:rsid w:val="00307079"/>
    <w:rsid w:val="003107D3"/>
    <w:rsid w:val="003122C9"/>
    <w:rsid w:val="003136ED"/>
    <w:rsid w:val="00317786"/>
    <w:rsid w:val="00320A59"/>
    <w:rsid w:val="0032732C"/>
    <w:rsid w:val="00327DFA"/>
    <w:rsid w:val="00340281"/>
    <w:rsid w:val="00344D76"/>
    <w:rsid w:val="003577E8"/>
    <w:rsid w:val="00363202"/>
    <w:rsid w:val="00364BF0"/>
    <w:rsid w:val="003656A7"/>
    <w:rsid w:val="00371030"/>
    <w:rsid w:val="00373ED9"/>
    <w:rsid w:val="003862BC"/>
    <w:rsid w:val="00387D63"/>
    <w:rsid w:val="00390283"/>
    <w:rsid w:val="00391A48"/>
    <w:rsid w:val="003A20D6"/>
    <w:rsid w:val="003C3F6E"/>
    <w:rsid w:val="003C6E7E"/>
    <w:rsid w:val="003E5A3E"/>
    <w:rsid w:val="003F4C02"/>
    <w:rsid w:val="00405602"/>
    <w:rsid w:val="00415D6A"/>
    <w:rsid w:val="004175EF"/>
    <w:rsid w:val="004238C4"/>
    <w:rsid w:val="00436678"/>
    <w:rsid w:val="00436A99"/>
    <w:rsid w:val="00441C71"/>
    <w:rsid w:val="00445199"/>
    <w:rsid w:val="0045544D"/>
    <w:rsid w:val="00457FF6"/>
    <w:rsid w:val="004871C0"/>
    <w:rsid w:val="00492036"/>
    <w:rsid w:val="004A3E56"/>
    <w:rsid w:val="004A45DA"/>
    <w:rsid w:val="004A7218"/>
    <w:rsid w:val="004B3DB0"/>
    <w:rsid w:val="004B5B34"/>
    <w:rsid w:val="004B6C17"/>
    <w:rsid w:val="004C63F0"/>
    <w:rsid w:val="004D2323"/>
    <w:rsid w:val="004E68FA"/>
    <w:rsid w:val="004F31A4"/>
    <w:rsid w:val="00500822"/>
    <w:rsid w:val="00503B37"/>
    <w:rsid w:val="005077D1"/>
    <w:rsid w:val="00510645"/>
    <w:rsid w:val="00513B61"/>
    <w:rsid w:val="00513F44"/>
    <w:rsid w:val="005176D0"/>
    <w:rsid w:val="00525F5B"/>
    <w:rsid w:val="00527B2C"/>
    <w:rsid w:val="005376D6"/>
    <w:rsid w:val="00540025"/>
    <w:rsid w:val="00543A9E"/>
    <w:rsid w:val="0055517C"/>
    <w:rsid w:val="005677F6"/>
    <w:rsid w:val="00574502"/>
    <w:rsid w:val="005850CE"/>
    <w:rsid w:val="0059010C"/>
    <w:rsid w:val="005B2F19"/>
    <w:rsid w:val="005D35A8"/>
    <w:rsid w:val="005D7CD8"/>
    <w:rsid w:val="005E73C8"/>
    <w:rsid w:val="005F2E8A"/>
    <w:rsid w:val="005F6345"/>
    <w:rsid w:val="0061027F"/>
    <w:rsid w:val="006276EF"/>
    <w:rsid w:val="00631554"/>
    <w:rsid w:val="006407B9"/>
    <w:rsid w:val="00651370"/>
    <w:rsid w:val="00651E99"/>
    <w:rsid w:val="006527B0"/>
    <w:rsid w:val="0069187F"/>
    <w:rsid w:val="006A67C3"/>
    <w:rsid w:val="006B11DA"/>
    <w:rsid w:val="006B4133"/>
    <w:rsid w:val="006E27D5"/>
    <w:rsid w:val="006E28E8"/>
    <w:rsid w:val="00700D11"/>
    <w:rsid w:val="007035A1"/>
    <w:rsid w:val="0072203C"/>
    <w:rsid w:val="007305EE"/>
    <w:rsid w:val="00741B76"/>
    <w:rsid w:val="007434E0"/>
    <w:rsid w:val="007450DA"/>
    <w:rsid w:val="00745F53"/>
    <w:rsid w:val="007519BA"/>
    <w:rsid w:val="00763BC9"/>
    <w:rsid w:val="00765A00"/>
    <w:rsid w:val="00775A58"/>
    <w:rsid w:val="00777CF2"/>
    <w:rsid w:val="007B343A"/>
    <w:rsid w:val="007C42D6"/>
    <w:rsid w:val="007C45C4"/>
    <w:rsid w:val="007E2D8F"/>
    <w:rsid w:val="007F08E4"/>
    <w:rsid w:val="00806E7A"/>
    <w:rsid w:val="00840594"/>
    <w:rsid w:val="00852876"/>
    <w:rsid w:val="0086758C"/>
    <w:rsid w:val="00876D13"/>
    <w:rsid w:val="00877DF3"/>
    <w:rsid w:val="008830C1"/>
    <w:rsid w:val="008841C2"/>
    <w:rsid w:val="00890C61"/>
    <w:rsid w:val="008A6DCF"/>
    <w:rsid w:val="008B7697"/>
    <w:rsid w:val="008C308B"/>
    <w:rsid w:val="008C5D9C"/>
    <w:rsid w:val="008F613A"/>
    <w:rsid w:val="009070FF"/>
    <w:rsid w:val="00924BD6"/>
    <w:rsid w:val="00954E0D"/>
    <w:rsid w:val="00964F8D"/>
    <w:rsid w:val="0097641B"/>
    <w:rsid w:val="0098284B"/>
    <w:rsid w:val="0099531D"/>
    <w:rsid w:val="00995A7F"/>
    <w:rsid w:val="00995CBF"/>
    <w:rsid w:val="009A321A"/>
    <w:rsid w:val="009B2E30"/>
    <w:rsid w:val="009C64D4"/>
    <w:rsid w:val="009D2DBB"/>
    <w:rsid w:val="009D3C33"/>
    <w:rsid w:val="009D49C1"/>
    <w:rsid w:val="009E0C8A"/>
    <w:rsid w:val="009E7976"/>
    <w:rsid w:val="009F7E1C"/>
    <w:rsid w:val="00A12777"/>
    <w:rsid w:val="00A3580C"/>
    <w:rsid w:val="00A65AEB"/>
    <w:rsid w:val="00A6785C"/>
    <w:rsid w:val="00A716D2"/>
    <w:rsid w:val="00A71C46"/>
    <w:rsid w:val="00A87D8A"/>
    <w:rsid w:val="00A91487"/>
    <w:rsid w:val="00AB4C24"/>
    <w:rsid w:val="00AC3557"/>
    <w:rsid w:val="00AC529A"/>
    <w:rsid w:val="00AC6CEB"/>
    <w:rsid w:val="00AE1816"/>
    <w:rsid w:val="00AE4D70"/>
    <w:rsid w:val="00AF2AC5"/>
    <w:rsid w:val="00AF6ABA"/>
    <w:rsid w:val="00B00862"/>
    <w:rsid w:val="00B0770E"/>
    <w:rsid w:val="00B153E3"/>
    <w:rsid w:val="00B21EB1"/>
    <w:rsid w:val="00B245BA"/>
    <w:rsid w:val="00B24D31"/>
    <w:rsid w:val="00B42FE1"/>
    <w:rsid w:val="00B44EAE"/>
    <w:rsid w:val="00B5301E"/>
    <w:rsid w:val="00B62F48"/>
    <w:rsid w:val="00B84BD8"/>
    <w:rsid w:val="00B87E35"/>
    <w:rsid w:val="00B9221E"/>
    <w:rsid w:val="00B96121"/>
    <w:rsid w:val="00BA5B1C"/>
    <w:rsid w:val="00BA60FF"/>
    <w:rsid w:val="00BC1D99"/>
    <w:rsid w:val="00BC3879"/>
    <w:rsid w:val="00BC5314"/>
    <w:rsid w:val="00BD44F5"/>
    <w:rsid w:val="00BE5845"/>
    <w:rsid w:val="00BE78BC"/>
    <w:rsid w:val="00BF0643"/>
    <w:rsid w:val="00BF3DFD"/>
    <w:rsid w:val="00BF7103"/>
    <w:rsid w:val="00C02FB5"/>
    <w:rsid w:val="00C15E04"/>
    <w:rsid w:val="00C20052"/>
    <w:rsid w:val="00C35D56"/>
    <w:rsid w:val="00C361A0"/>
    <w:rsid w:val="00C42C9B"/>
    <w:rsid w:val="00C64824"/>
    <w:rsid w:val="00C64EFB"/>
    <w:rsid w:val="00C72E3D"/>
    <w:rsid w:val="00C765AA"/>
    <w:rsid w:val="00C8092B"/>
    <w:rsid w:val="00C8214C"/>
    <w:rsid w:val="00C82E1C"/>
    <w:rsid w:val="00C82EFA"/>
    <w:rsid w:val="00CB1AC7"/>
    <w:rsid w:val="00CC1A19"/>
    <w:rsid w:val="00CC3D23"/>
    <w:rsid w:val="00CC54BB"/>
    <w:rsid w:val="00CE7D2B"/>
    <w:rsid w:val="00CF2A44"/>
    <w:rsid w:val="00CF2A84"/>
    <w:rsid w:val="00CF5700"/>
    <w:rsid w:val="00D015B9"/>
    <w:rsid w:val="00D03407"/>
    <w:rsid w:val="00D119A6"/>
    <w:rsid w:val="00D13A31"/>
    <w:rsid w:val="00D15B15"/>
    <w:rsid w:val="00D22D05"/>
    <w:rsid w:val="00D539DA"/>
    <w:rsid w:val="00D55B26"/>
    <w:rsid w:val="00D71AA5"/>
    <w:rsid w:val="00D841C9"/>
    <w:rsid w:val="00D8525F"/>
    <w:rsid w:val="00D9705D"/>
    <w:rsid w:val="00DB75AA"/>
    <w:rsid w:val="00DC61E5"/>
    <w:rsid w:val="00DD7279"/>
    <w:rsid w:val="00DE454F"/>
    <w:rsid w:val="00DE538B"/>
    <w:rsid w:val="00DE696B"/>
    <w:rsid w:val="00DF029E"/>
    <w:rsid w:val="00E00A25"/>
    <w:rsid w:val="00E01D47"/>
    <w:rsid w:val="00E15CD0"/>
    <w:rsid w:val="00E17D76"/>
    <w:rsid w:val="00E3773B"/>
    <w:rsid w:val="00E433DC"/>
    <w:rsid w:val="00E465D0"/>
    <w:rsid w:val="00E520A2"/>
    <w:rsid w:val="00E56F39"/>
    <w:rsid w:val="00E60522"/>
    <w:rsid w:val="00E62C11"/>
    <w:rsid w:val="00E6474D"/>
    <w:rsid w:val="00E65ED4"/>
    <w:rsid w:val="00E760E1"/>
    <w:rsid w:val="00E82AE4"/>
    <w:rsid w:val="00E856F9"/>
    <w:rsid w:val="00E910B4"/>
    <w:rsid w:val="00EB4E5B"/>
    <w:rsid w:val="00EC7CCF"/>
    <w:rsid w:val="00ED0EC0"/>
    <w:rsid w:val="00EE26E0"/>
    <w:rsid w:val="00EF67FE"/>
    <w:rsid w:val="00F043F2"/>
    <w:rsid w:val="00F34138"/>
    <w:rsid w:val="00F348E3"/>
    <w:rsid w:val="00F42C69"/>
    <w:rsid w:val="00F4624E"/>
    <w:rsid w:val="00F57220"/>
    <w:rsid w:val="00F6219A"/>
    <w:rsid w:val="00F6627B"/>
    <w:rsid w:val="00F66320"/>
    <w:rsid w:val="00F757A4"/>
    <w:rsid w:val="00F9221F"/>
    <w:rsid w:val="00F934DD"/>
    <w:rsid w:val="00FA30CE"/>
    <w:rsid w:val="00FC37F4"/>
    <w:rsid w:val="00FC4C83"/>
    <w:rsid w:val="00FC5365"/>
    <w:rsid w:val="00FC6A14"/>
    <w:rsid w:val="00FD6E1D"/>
    <w:rsid w:val="00FF2205"/>
    <w:rsid w:val="00FF5A3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AF1CE"/>
  <w15:chartTrackingRefBased/>
  <w15:docId w15:val="{76AF9CA2-EB66-5E4A-AD2F-6F5C5CA59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EB1"/>
    <w:pPr>
      <w:spacing w:line="276" w:lineRule="auto"/>
    </w:pPr>
    <w:rPr>
      <w:rFonts w:ascii="Arial" w:eastAsia="Arial" w:hAnsi="Arial" w:cs="Arial"/>
      <w:kern w:val="0"/>
      <w:sz w:val="22"/>
      <w:szCs w:val="22"/>
      <w:lang w:val="en-US" w:eastAsia="en-GB"/>
      <w14:ligatures w14:val="none"/>
    </w:rPr>
  </w:style>
  <w:style w:type="paragraph" w:styleId="Heading1">
    <w:name w:val="heading 1"/>
    <w:basedOn w:val="Normal"/>
    <w:next w:val="Normal"/>
    <w:link w:val="Heading1Char"/>
    <w:uiPriority w:val="9"/>
    <w:qFormat/>
    <w:rsid w:val="00B21EB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21EB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21EB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21EB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21EB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21E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1E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1E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1E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1EB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21EB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21EB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21EB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21EB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21E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1E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1E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1EB1"/>
    <w:rPr>
      <w:rFonts w:eastAsiaTheme="majorEastAsia" w:cstheme="majorBidi"/>
      <w:color w:val="272727" w:themeColor="text1" w:themeTint="D8"/>
    </w:rPr>
  </w:style>
  <w:style w:type="paragraph" w:styleId="Title">
    <w:name w:val="Title"/>
    <w:basedOn w:val="Normal"/>
    <w:next w:val="Normal"/>
    <w:link w:val="TitleChar"/>
    <w:uiPriority w:val="10"/>
    <w:qFormat/>
    <w:rsid w:val="00B21E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1E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1EB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1E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1E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1EB1"/>
    <w:rPr>
      <w:i/>
      <w:iCs/>
      <w:color w:val="404040" w:themeColor="text1" w:themeTint="BF"/>
    </w:rPr>
  </w:style>
  <w:style w:type="paragraph" w:styleId="ListParagraph">
    <w:name w:val="List Paragraph"/>
    <w:basedOn w:val="Normal"/>
    <w:uiPriority w:val="34"/>
    <w:qFormat/>
    <w:rsid w:val="00B21EB1"/>
    <w:pPr>
      <w:ind w:left="720"/>
      <w:contextualSpacing/>
    </w:pPr>
  </w:style>
  <w:style w:type="character" w:styleId="IntenseEmphasis">
    <w:name w:val="Intense Emphasis"/>
    <w:basedOn w:val="DefaultParagraphFont"/>
    <w:uiPriority w:val="21"/>
    <w:qFormat/>
    <w:rsid w:val="00B21EB1"/>
    <w:rPr>
      <w:i/>
      <w:iCs/>
      <w:color w:val="2F5496" w:themeColor="accent1" w:themeShade="BF"/>
    </w:rPr>
  </w:style>
  <w:style w:type="paragraph" w:styleId="IntenseQuote">
    <w:name w:val="Intense Quote"/>
    <w:basedOn w:val="Normal"/>
    <w:next w:val="Normal"/>
    <w:link w:val="IntenseQuoteChar"/>
    <w:uiPriority w:val="30"/>
    <w:qFormat/>
    <w:rsid w:val="00B21EB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21EB1"/>
    <w:rPr>
      <w:i/>
      <w:iCs/>
      <w:color w:val="2F5496" w:themeColor="accent1" w:themeShade="BF"/>
    </w:rPr>
  </w:style>
  <w:style w:type="character" w:styleId="IntenseReference">
    <w:name w:val="Intense Reference"/>
    <w:basedOn w:val="DefaultParagraphFont"/>
    <w:uiPriority w:val="32"/>
    <w:qFormat/>
    <w:rsid w:val="00B21EB1"/>
    <w:rPr>
      <w:b/>
      <w:bCs/>
      <w:smallCaps/>
      <w:color w:val="2F5496" w:themeColor="accent1" w:themeShade="BF"/>
      <w:spacing w:val="5"/>
    </w:rPr>
  </w:style>
  <w:style w:type="character" w:styleId="Hyperlink">
    <w:name w:val="Hyperlink"/>
    <w:basedOn w:val="DefaultParagraphFont"/>
    <w:uiPriority w:val="99"/>
    <w:semiHidden/>
    <w:unhideWhenUsed/>
    <w:rsid w:val="00B21EB1"/>
    <w:rPr>
      <w:color w:val="0000FF"/>
      <w:u w:val="single"/>
    </w:rPr>
  </w:style>
  <w:style w:type="paragraph" w:styleId="Footer">
    <w:name w:val="footer"/>
    <w:basedOn w:val="Normal"/>
    <w:link w:val="FooterChar"/>
    <w:uiPriority w:val="99"/>
    <w:unhideWhenUsed/>
    <w:rsid w:val="001234D2"/>
    <w:pPr>
      <w:tabs>
        <w:tab w:val="center" w:pos="4513"/>
        <w:tab w:val="right" w:pos="9026"/>
      </w:tabs>
      <w:spacing w:line="240" w:lineRule="auto"/>
    </w:pPr>
  </w:style>
  <w:style w:type="character" w:customStyle="1" w:styleId="FooterChar">
    <w:name w:val="Footer Char"/>
    <w:basedOn w:val="DefaultParagraphFont"/>
    <w:link w:val="Footer"/>
    <w:uiPriority w:val="99"/>
    <w:rsid w:val="001234D2"/>
    <w:rPr>
      <w:rFonts w:ascii="Arial" w:eastAsia="Arial" w:hAnsi="Arial" w:cs="Arial"/>
      <w:kern w:val="0"/>
      <w:sz w:val="22"/>
      <w:szCs w:val="22"/>
      <w:lang w:val="en-US" w:eastAsia="en-GB"/>
      <w14:ligatures w14:val="none"/>
    </w:rPr>
  </w:style>
  <w:style w:type="character" w:styleId="PageNumber">
    <w:name w:val="page number"/>
    <w:basedOn w:val="DefaultParagraphFont"/>
    <w:uiPriority w:val="99"/>
    <w:semiHidden/>
    <w:unhideWhenUsed/>
    <w:rsid w:val="001234D2"/>
  </w:style>
  <w:style w:type="character" w:styleId="LineNumber">
    <w:name w:val="line number"/>
    <w:basedOn w:val="DefaultParagraphFont"/>
    <w:uiPriority w:val="99"/>
    <w:semiHidden/>
    <w:unhideWhenUsed/>
    <w:rsid w:val="001234D2"/>
  </w:style>
  <w:style w:type="paragraph" w:styleId="Bibliography">
    <w:name w:val="Bibliography"/>
    <w:basedOn w:val="Normal"/>
    <w:next w:val="Normal"/>
    <w:uiPriority w:val="37"/>
    <w:semiHidden/>
    <w:unhideWhenUsed/>
    <w:rsid w:val="00DE53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roadinstitute.github.io/picar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994712-8327-A14E-AE0B-159617DFF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2</Pages>
  <Words>7634</Words>
  <Characters>43517</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Gräf</dc:creator>
  <cp:keywords/>
  <dc:description/>
  <cp:lastModifiedBy>Moritz Gräf</cp:lastModifiedBy>
  <cp:revision>10</cp:revision>
  <dcterms:created xsi:type="dcterms:W3CDTF">2025-10-14T09:57:00Z</dcterms:created>
  <dcterms:modified xsi:type="dcterms:W3CDTF">2026-01-08T12:55:00Z</dcterms:modified>
</cp:coreProperties>
</file>